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1C360" w14:textId="50FFE888" w:rsidR="00E575BD" w:rsidRDefault="00E575BD" w:rsidP="00A716D7">
      <w:pPr>
        <w:pStyle w:val="NormalWeb"/>
        <w:spacing w:before="0" w:beforeAutospacing="0" w:after="0" w:afterAutospacing="0"/>
        <w:rPr>
          <w:rFonts w:ascii="Times New Roman" w:hAnsi="Times New Roman" w:cs="Times New Roman"/>
          <w:b/>
          <w:bCs/>
          <w:color w:val="000000"/>
        </w:rPr>
      </w:pPr>
      <w:bookmarkStart w:id="0" w:name="_Hlk55899015"/>
      <w:r w:rsidRPr="00E575BD">
        <w:rPr>
          <w:rFonts w:ascii="Times New Roman" w:hAnsi="Times New Roman" w:cs="Times New Roman"/>
          <w:b/>
          <w:bCs/>
          <w:color w:val="000000"/>
        </w:rPr>
        <w:t>Multimedia Appendix 1. Tables with additional information.</w:t>
      </w:r>
    </w:p>
    <w:p w14:paraId="04888C9E" w14:textId="77777777" w:rsidR="00E575BD" w:rsidRDefault="00E575BD" w:rsidP="00A716D7">
      <w:pPr>
        <w:pStyle w:val="NormalWeb"/>
        <w:spacing w:before="0" w:beforeAutospacing="0" w:after="0" w:afterAutospacing="0"/>
        <w:rPr>
          <w:rFonts w:ascii="Times New Roman" w:hAnsi="Times New Roman" w:cs="Times New Roman"/>
          <w:b/>
          <w:bCs/>
          <w:color w:val="000000"/>
        </w:rPr>
      </w:pPr>
    </w:p>
    <w:p w14:paraId="27C50199" w14:textId="605F86C3" w:rsidR="009C6E03" w:rsidRPr="008C47C8" w:rsidRDefault="009C6E03" w:rsidP="00A716D7">
      <w:pPr>
        <w:pStyle w:val="NormalWeb"/>
        <w:spacing w:before="0" w:beforeAutospacing="0" w:after="0" w:afterAutospacing="0"/>
        <w:rPr>
          <w:rFonts w:ascii="Times New Roman" w:hAnsi="Times New Roman" w:cs="Times New Roman"/>
          <w:color w:val="000000"/>
          <w:lang w:eastAsia="ko-KR"/>
        </w:rPr>
      </w:pPr>
      <w:r w:rsidRPr="008C47C8">
        <w:rPr>
          <w:rFonts w:ascii="Times New Roman" w:hAnsi="Times New Roman" w:cs="Times New Roman"/>
          <w:b/>
          <w:bCs/>
          <w:color w:val="000000"/>
        </w:rPr>
        <w:t xml:space="preserve">Table </w:t>
      </w:r>
      <w:r w:rsidR="007A69DE">
        <w:rPr>
          <w:rFonts w:ascii="Times New Roman" w:hAnsi="Times New Roman" w:cs="Times New Roman"/>
          <w:b/>
          <w:bCs/>
          <w:color w:val="000000"/>
        </w:rPr>
        <w:t>S1</w:t>
      </w:r>
      <w:r w:rsidRPr="008C47C8">
        <w:rPr>
          <w:rFonts w:ascii="Times New Roman" w:hAnsi="Times New Roman" w:cs="Times New Roman"/>
          <w:b/>
          <w:bCs/>
          <w:color w:val="000000"/>
        </w:rPr>
        <w:t>.</w:t>
      </w:r>
      <w:r w:rsidRPr="008C47C8">
        <w:rPr>
          <w:rFonts w:ascii="Times New Roman" w:hAnsi="Times New Roman" w:cs="Times New Roman"/>
          <w:color w:val="000000"/>
        </w:rPr>
        <w:t xml:space="preserve"> </w:t>
      </w:r>
      <w:r w:rsidRPr="008C47C8">
        <w:rPr>
          <w:rFonts w:ascii="Times New Roman" w:hAnsi="Times New Roman" w:cs="Times New Roman"/>
          <w:color w:val="000000"/>
          <w:lang w:eastAsia="ko-KR"/>
        </w:rPr>
        <w:t>Thyroid classification results with federated learning with internal test data</w:t>
      </w:r>
      <w:r w:rsidR="00D13AA8" w:rsidRPr="008C47C8">
        <w:rPr>
          <w:rFonts w:ascii="Times New Roman" w:hAnsi="Times New Roman" w:cs="Times New Roman"/>
          <w:color w:val="000000"/>
          <w:lang w:eastAsia="ko-KR"/>
        </w:rPr>
        <w:t>.</w:t>
      </w:r>
      <w:r w:rsidR="00B906B1">
        <w:rPr>
          <w:rFonts w:ascii="Times New Roman" w:hAnsi="Times New Roman" w:cs="Times New Roman"/>
          <w:color w:val="000000"/>
          <w:lang w:eastAsia="ko-KR"/>
        </w:rPr>
        <w:t xml:space="preserve"> The best performance is in </w:t>
      </w:r>
      <w:r w:rsidR="00B906B1" w:rsidRPr="00475B87">
        <w:rPr>
          <w:rFonts w:ascii="Times New Roman" w:hAnsi="Times New Roman" w:cs="Times New Roman"/>
          <w:b/>
          <w:bCs/>
          <w:color w:val="000000"/>
          <w:lang w:eastAsia="ko-KR"/>
        </w:rPr>
        <w:t>bold</w:t>
      </w:r>
      <w:r w:rsidR="00B906B1">
        <w:rPr>
          <w:rFonts w:ascii="Times New Roman" w:hAnsi="Times New Roman" w:cs="Times New Roman"/>
          <w:color w:val="000000"/>
          <w:lang w:eastAsia="ko-KR"/>
        </w:rPr>
        <w:t>.</w:t>
      </w:r>
    </w:p>
    <w:p w14:paraId="71AED600" w14:textId="77777777" w:rsidR="005F5C5F" w:rsidRPr="008C47C8" w:rsidRDefault="005F5C5F" w:rsidP="00A716D7">
      <w:pPr>
        <w:pStyle w:val="NormalWeb"/>
        <w:spacing w:before="0" w:beforeAutospacing="0" w:after="0" w:afterAutospacing="0"/>
        <w:rPr>
          <w:rFonts w:ascii="Times New Roman" w:hAnsi="Times New Roman" w:cs="Times New Roman"/>
          <w:lang w:eastAsia="ko-KR"/>
        </w:rPr>
      </w:pPr>
    </w:p>
    <w:tbl>
      <w:tblPr>
        <w:tblW w:w="8777" w:type="dxa"/>
        <w:tblInd w:w="-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9"/>
        <w:gridCol w:w="1481"/>
        <w:gridCol w:w="1482"/>
        <w:gridCol w:w="1481"/>
        <w:gridCol w:w="1482"/>
        <w:gridCol w:w="1482"/>
      </w:tblGrid>
      <w:tr w:rsidR="009C6E03" w:rsidRPr="008C47C8" w14:paraId="37202FF4" w14:textId="77777777" w:rsidTr="00D0497F">
        <w:tc>
          <w:tcPr>
            <w:tcW w:w="1369" w:type="dxa"/>
            <w:shd w:val="clear" w:color="auto" w:fill="auto"/>
          </w:tcPr>
          <w:p w14:paraId="06025E4C" w14:textId="77777777" w:rsidR="009C6E03" w:rsidRPr="008C47C8" w:rsidRDefault="009C6E03" w:rsidP="00A716D7">
            <w:pPr>
              <w:rPr>
                <w:rFonts w:eastAsia="Batang"/>
                <w:color w:val="000000"/>
                <w:lang w:eastAsia="ko-KR"/>
              </w:rPr>
            </w:pPr>
            <w:r w:rsidRPr="008C47C8">
              <w:rPr>
                <w:rFonts w:eastAsia="Batang"/>
                <w:color w:val="000000"/>
                <w:lang w:eastAsia="ko-KR"/>
              </w:rPr>
              <w:t>Deep Learning Algorithm</w:t>
            </w:r>
          </w:p>
        </w:tc>
        <w:tc>
          <w:tcPr>
            <w:tcW w:w="1481" w:type="dxa"/>
            <w:shd w:val="clear" w:color="auto" w:fill="auto"/>
          </w:tcPr>
          <w:p w14:paraId="23E843D5" w14:textId="77777777" w:rsidR="009C6E03" w:rsidRPr="008C47C8" w:rsidRDefault="009C6E03" w:rsidP="00A716D7">
            <w:r w:rsidRPr="008C47C8">
              <w:rPr>
                <w:color w:val="000000"/>
              </w:rPr>
              <w:t>VGG19</w:t>
            </w:r>
          </w:p>
        </w:tc>
        <w:tc>
          <w:tcPr>
            <w:tcW w:w="1482" w:type="dxa"/>
            <w:shd w:val="clear" w:color="auto" w:fill="auto"/>
          </w:tcPr>
          <w:p w14:paraId="207EFB07" w14:textId="77777777" w:rsidR="009C6E03" w:rsidRPr="008C47C8" w:rsidRDefault="009C6E03" w:rsidP="00A716D7">
            <w:r w:rsidRPr="008C47C8">
              <w:rPr>
                <w:color w:val="000000"/>
              </w:rPr>
              <w:t>ResNet50</w:t>
            </w:r>
          </w:p>
        </w:tc>
        <w:tc>
          <w:tcPr>
            <w:tcW w:w="1481" w:type="dxa"/>
            <w:shd w:val="clear" w:color="auto" w:fill="auto"/>
          </w:tcPr>
          <w:p w14:paraId="4270FB4F" w14:textId="77777777" w:rsidR="009C6E03" w:rsidRPr="008C47C8" w:rsidRDefault="009C6E03" w:rsidP="00A716D7">
            <w:r w:rsidRPr="008C47C8">
              <w:rPr>
                <w:color w:val="000000"/>
              </w:rPr>
              <w:t>ResNext50</w:t>
            </w:r>
          </w:p>
        </w:tc>
        <w:tc>
          <w:tcPr>
            <w:tcW w:w="1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65CF48" w14:textId="77777777" w:rsidR="009C6E03" w:rsidRPr="008C47C8" w:rsidRDefault="009C6E03" w:rsidP="00A716D7">
            <w:r w:rsidRPr="008C47C8">
              <w:rPr>
                <w:color w:val="000000"/>
              </w:rPr>
              <w:t>SE-ResNet50</w:t>
            </w:r>
          </w:p>
        </w:tc>
        <w:tc>
          <w:tcPr>
            <w:tcW w:w="1482" w:type="dxa"/>
            <w:shd w:val="clear" w:color="auto" w:fill="auto"/>
          </w:tcPr>
          <w:p w14:paraId="73CDBEDE" w14:textId="77777777" w:rsidR="009C6E03" w:rsidRPr="008C47C8" w:rsidRDefault="009C6E03" w:rsidP="00A716D7">
            <w:pPr>
              <w:rPr>
                <w:color w:val="000000"/>
              </w:rPr>
            </w:pPr>
            <w:r w:rsidRPr="008C47C8">
              <w:rPr>
                <w:color w:val="000000"/>
              </w:rPr>
              <w:t>SE-ResNext50</w:t>
            </w:r>
          </w:p>
        </w:tc>
      </w:tr>
      <w:tr w:rsidR="009C6E03" w:rsidRPr="008C47C8" w14:paraId="5C46D1FD" w14:textId="77777777" w:rsidTr="00D0497F">
        <w:tc>
          <w:tcPr>
            <w:tcW w:w="1369" w:type="dxa"/>
            <w:shd w:val="clear" w:color="auto" w:fill="auto"/>
          </w:tcPr>
          <w:p w14:paraId="68DC6D4B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Accuracy</w:t>
            </w:r>
          </w:p>
        </w:tc>
        <w:tc>
          <w:tcPr>
            <w:tcW w:w="1481" w:type="dxa"/>
            <w:shd w:val="clear" w:color="auto" w:fill="auto"/>
          </w:tcPr>
          <w:p w14:paraId="6B59C54A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475B87"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  <w:t>79.5%</w:t>
            </w: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 xml:space="preserve"> (1344/1691)</w:t>
            </w:r>
          </w:p>
        </w:tc>
        <w:tc>
          <w:tcPr>
            <w:tcW w:w="1482" w:type="dxa"/>
            <w:shd w:val="clear" w:color="auto" w:fill="auto"/>
          </w:tcPr>
          <w:p w14:paraId="6DF28910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77.4% (1308/1691)</w:t>
            </w:r>
          </w:p>
        </w:tc>
        <w:tc>
          <w:tcPr>
            <w:tcW w:w="1481" w:type="dxa"/>
            <w:shd w:val="clear" w:color="auto" w:fill="auto"/>
          </w:tcPr>
          <w:p w14:paraId="0C811B49" w14:textId="77777777" w:rsidR="009C6E03" w:rsidRPr="008C47C8" w:rsidRDefault="009C6E03" w:rsidP="00A716D7">
            <w:pPr>
              <w:pStyle w:val="NormalWeb"/>
              <w:tabs>
                <w:tab w:val="left" w:pos="791"/>
              </w:tabs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73.9% (1250/1691)</w:t>
            </w:r>
          </w:p>
        </w:tc>
        <w:tc>
          <w:tcPr>
            <w:tcW w:w="1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00655C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lang w:eastAsia="ko-KR"/>
              </w:rPr>
            </w:pPr>
            <w:r w:rsidRPr="008C47C8">
              <w:rPr>
                <w:rFonts w:ascii="Times New Roman" w:hAnsi="Times New Roman" w:cs="Times New Roman"/>
                <w:lang w:eastAsia="ko-KR"/>
              </w:rPr>
              <w:t xml:space="preserve">77.9% </w:t>
            </w: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(1317/1691)</w:t>
            </w:r>
          </w:p>
        </w:tc>
        <w:tc>
          <w:tcPr>
            <w:tcW w:w="1482" w:type="dxa"/>
            <w:shd w:val="clear" w:color="auto" w:fill="auto"/>
          </w:tcPr>
          <w:p w14:paraId="3A3D49D9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77.2% (1305/1691)</w:t>
            </w:r>
          </w:p>
        </w:tc>
      </w:tr>
      <w:tr w:rsidR="009C6E03" w:rsidRPr="008C47C8" w14:paraId="7B8F84A9" w14:textId="77777777" w:rsidTr="00D0497F">
        <w:tc>
          <w:tcPr>
            <w:tcW w:w="1369" w:type="dxa"/>
            <w:shd w:val="clear" w:color="auto" w:fill="auto"/>
          </w:tcPr>
          <w:p w14:paraId="23F2ADAE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Specificity</w:t>
            </w:r>
          </w:p>
        </w:tc>
        <w:tc>
          <w:tcPr>
            <w:tcW w:w="1481" w:type="dxa"/>
            <w:shd w:val="clear" w:color="auto" w:fill="auto"/>
          </w:tcPr>
          <w:p w14:paraId="2FFDACBA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475B87"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  <w:t>64.3%</w:t>
            </w: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 xml:space="preserve"> (396/616)</w:t>
            </w:r>
          </w:p>
        </w:tc>
        <w:tc>
          <w:tcPr>
            <w:tcW w:w="1482" w:type="dxa"/>
            <w:shd w:val="clear" w:color="auto" w:fill="auto"/>
          </w:tcPr>
          <w:p w14:paraId="31D81E1C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57.8% (356/616)</w:t>
            </w:r>
          </w:p>
        </w:tc>
        <w:tc>
          <w:tcPr>
            <w:tcW w:w="1481" w:type="dxa"/>
            <w:shd w:val="clear" w:color="auto" w:fill="auto"/>
          </w:tcPr>
          <w:p w14:paraId="4B07D709" w14:textId="77777777" w:rsidR="009C6E03" w:rsidRPr="008C47C8" w:rsidRDefault="009C6E03" w:rsidP="00A716D7">
            <w:pPr>
              <w:pStyle w:val="NormalWeb"/>
              <w:tabs>
                <w:tab w:val="left" w:pos="791"/>
              </w:tabs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31.5% (194/616)</w:t>
            </w:r>
          </w:p>
        </w:tc>
        <w:tc>
          <w:tcPr>
            <w:tcW w:w="1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D15D53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lang w:eastAsia="ko-KR"/>
              </w:rPr>
            </w:pPr>
            <w:r w:rsidRPr="008C47C8">
              <w:rPr>
                <w:rFonts w:ascii="Times New Roman" w:hAnsi="Times New Roman" w:cs="Times New Roman"/>
                <w:lang w:eastAsia="ko-KR"/>
              </w:rPr>
              <w:t xml:space="preserve">56.3% </w:t>
            </w: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(347/616)</w:t>
            </w:r>
          </w:p>
        </w:tc>
        <w:tc>
          <w:tcPr>
            <w:tcW w:w="1482" w:type="dxa"/>
            <w:shd w:val="clear" w:color="auto" w:fill="auto"/>
          </w:tcPr>
          <w:p w14:paraId="28F5DF98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42.1% (259/616)</w:t>
            </w:r>
          </w:p>
        </w:tc>
      </w:tr>
      <w:tr w:rsidR="009C6E03" w:rsidRPr="008C47C8" w14:paraId="1ADDE9A8" w14:textId="77777777" w:rsidTr="00D0497F">
        <w:tc>
          <w:tcPr>
            <w:tcW w:w="1369" w:type="dxa"/>
            <w:shd w:val="clear" w:color="auto" w:fill="auto"/>
          </w:tcPr>
          <w:p w14:paraId="4BE13B4F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Sensitivity</w:t>
            </w:r>
          </w:p>
        </w:tc>
        <w:tc>
          <w:tcPr>
            <w:tcW w:w="1481" w:type="dxa"/>
            <w:shd w:val="clear" w:color="auto" w:fill="auto"/>
          </w:tcPr>
          <w:p w14:paraId="1AAD1F8A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88.2% (948/1075)</w:t>
            </w:r>
          </w:p>
        </w:tc>
        <w:tc>
          <w:tcPr>
            <w:tcW w:w="1482" w:type="dxa"/>
            <w:shd w:val="clear" w:color="auto" w:fill="auto"/>
          </w:tcPr>
          <w:p w14:paraId="7E9FC2CD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88.6% (952/1075)</w:t>
            </w:r>
          </w:p>
        </w:tc>
        <w:tc>
          <w:tcPr>
            <w:tcW w:w="1481" w:type="dxa"/>
            <w:shd w:val="clear" w:color="auto" w:fill="auto"/>
          </w:tcPr>
          <w:p w14:paraId="5201323A" w14:textId="77777777" w:rsidR="009C6E03" w:rsidRPr="008C47C8" w:rsidRDefault="009C6E03" w:rsidP="00A716D7">
            <w:pPr>
              <w:pStyle w:val="NormalWeb"/>
              <w:tabs>
                <w:tab w:val="left" w:pos="791"/>
              </w:tabs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475B87"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  <w:t>98.2%</w:t>
            </w: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 xml:space="preserve"> (1056/1075)</w:t>
            </w:r>
          </w:p>
        </w:tc>
        <w:tc>
          <w:tcPr>
            <w:tcW w:w="1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F0A960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lang w:eastAsia="ko-KR"/>
              </w:rPr>
            </w:pPr>
            <w:r w:rsidRPr="008C47C8">
              <w:rPr>
                <w:rFonts w:ascii="Times New Roman" w:hAnsi="Times New Roman" w:cs="Times New Roman"/>
                <w:lang w:eastAsia="ko-KR"/>
              </w:rPr>
              <w:t xml:space="preserve">90.2% </w:t>
            </w: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(970/1075)</w:t>
            </w:r>
          </w:p>
        </w:tc>
        <w:tc>
          <w:tcPr>
            <w:tcW w:w="1482" w:type="dxa"/>
            <w:shd w:val="clear" w:color="auto" w:fill="auto"/>
          </w:tcPr>
          <w:p w14:paraId="359E743C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97.3% (1046/1075)</w:t>
            </w:r>
          </w:p>
        </w:tc>
      </w:tr>
      <w:tr w:rsidR="009C6E03" w:rsidRPr="008C47C8" w14:paraId="1C9B013C" w14:textId="77777777" w:rsidTr="00D0497F">
        <w:tc>
          <w:tcPr>
            <w:tcW w:w="1369" w:type="dxa"/>
            <w:shd w:val="clear" w:color="auto" w:fill="auto"/>
          </w:tcPr>
          <w:p w14:paraId="4E598CED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PPV</w:t>
            </w:r>
          </w:p>
        </w:tc>
        <w:tc>
          <w:tcPr>
            <w:tcW w:w="1481" w:type="dxa"/>
            <w:shd w:val="clear" w:color="auto" w:fill="auto"/>
          </w:tcPr>
          <w:p w14:paraId="5C803118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475B87"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  <w:t>81.2%</w:t>
            </w: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 xml:space="preserve"> (948/1168)</w:t>
            </w:r>
          </w:p>
        </w:tc>
        <w:tc>
          <w:tcPr>
            <w:tcW w:w="1482" w:type="dxa"/>
            <w:shd w:val="clear" w:color="auto" w:fill="auto"/>
          </w:tcPr>
          <w:p w14:paraId="3CE84D1F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78.6% (952/1212)</w:t>
            </w:r>
          </w:p>
        </w:tc>
        <w:tc>
          <w:tcPr>
            <w:tcW w:w="1481" w:type="dxa"/>
            <w:shd w:val="clear" w:color="auto" w:fill="auto"/>
          </w:tcPr>
          <w:p w14:paraId="36E36B37" w14:textId="77777777" w:rsidR="009C6E03" w:rsidRPr="008C47C8" w:rsidRDefault="009C6E03" w:rsidP="00A716D7">
            <w:pPr>
              <w:pStyle w:val="NormalWeb"/>
              <w:tabs>
                <w:tab w:val="left" w:pos="791"/>
              </w:tabs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71.5% (1056/1478)</w:t>
            </w:r>
          </w:p>
        </w:tc>
        <w:tc>
          <w:tcPr>
            <w:tcW w:w="1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94E55C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lang w:eastAsia="ko-KR"/>
              </w:rPr>
            </w:pPr>
            <w:r w:rsidRPr="008C47C8">
              <w:rPr>
                <w:rFonts w:ascii="Times New Roman" w:hAnsi="Times New Roman" w:cs="Times New Roman"/>
                <w:lang w:eastAsia="ko-KR"/>
              </w:rPr>
              <w:t>78.3% (970/1239)</w:t>
            </w:r>
          </w:p>
        </w:tc>
        <w:tc>
          <w:tcPr>
            <w:tcW w:w="1482" w:type="dxa"/>
            <w:shd w:val="clear" w:color="auto" w:fill="auto"/>
          </w:tcPr>
          <w:p w14:paraId="642FE618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74.6% (1046/1403)</w:t>
            </w:r>
          </w:p>
        </w:tc>
      </w:tr>
      <w:tr w:rsidR="009C6E03" w:rsidRPr="008C47C8" w14:paraId="527C5D8B" w14:textId="77777777" w:rsidTr="00D0497F">
        <w:tc>
          <w:tcPr>
            <w:tcW w:w="1369" w:type="dxa"/>
            <w:shd w:val="clear" w:color="auto" w:fill="auto"/>
          </w:tcPr>
          <w:p w14:paraId="018B1E76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</w:rPr>
            </w:pPr>
            <w:r w:rsidRPr="008C47C8">
              <w:rPr>
                <w:rFonts w:ascii="Times New Roman" w:hAnsi="Times New Roman" w:cs="Times New Roman"/>
                <w:color w:val="000000"/>
              </w:rPr>
              <w:t>NPV</w:t>
            </w:r>
          </w:p>
        </w:tc>
        <w:tc>
          <w:tcPr>
            <w:tcW w:w="1481" w:type="dxa"/>
            <w:shd w:val="clear" w:color="auto" w:fill="auto"/>
          </w:tcPr>
          <w:p w14:paraId="511C492B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75.7% (396/523)</w:t>
            </w:r>
          </w:p>
        </w:tc>
        <w:tc>
          <w:tcPr>
            <w:tcW w:w="1482" w:type="dxa"/>
            <w:shd w:val="clear" w:color="auto" w:fill="auto"/>
          </w:tcPr>
          <w:p w14:paraId="452FC838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74.3% (356/479)</w:t>
            </w:r>
          </w:p>
        </w:tc>
        <w:tc>
          <w:tcPr>
            <w:tcW w:w="1481" w:type="dxa"/>
            <w:shd w:val="clear" w:color="auto" w:fill="auto"/>
          </w:tcPr>
          <w:p w14:paraId="5520EA3A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475B87"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  <w:t>91.1%</w:t>
            </w: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 xml:space="preserve"> (194/213)</w:t>
            </w:r>
          </w:p>
        </w:tc>
        <w:tc>
          <w:tcPr>
            <w:tcW w:w="1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6A3C3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lang w:eastAsia="ko-KR"/>
              </w:rPr>
            </w:pPr>
            <w:r w:rsidRPr="008C47C8">
              <w:rPr>
                <w:rFonts w:ascii="Times New Roman" w:hAnsi="Times New Roman" w:cs="Times New Roman"/>
                <w:lang w:eastAsia="ko-KR"/>
              </w:rPr>
              <w:t>76.8% (347/452)</w:t>
            </w:r>
          </w:p>
        </w:tc>
        <w:tc>
          <w:tcPr>
            <w:tcW w:w="1482" w:type="dxa"/>
            <w:shd w:val="clear" w:color="auto" w:fill="auto"/>
          </w:tcPr>
          <w:p w14:paraId="618550DF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90.0% (259/288)</w:t>
            </w:r>
          </w:p>
        </w:tc>
      </w:tr>
      <w:tr w:rsidR="009C6E03" w:rsidRPr="008C47C8" w14:paraId="5672841C" w14:textId="77777777" w:rsidTr="00D0497F">
        <w:tc>
          <w:tcPr>
            <w:tcW w:w="1369" w:type="dxa"/>
            <w:shd w:val="clear" w:color="auto" w:fill="auto"/>
          </w:tcPr>
          <w:p w14:paraId="081D71DE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F1</w:t>
            </w:r>
            <w:r w:rsidRPr="008C47C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score</w:t>
            </w:r>
          </w:p>
        </w:tc>
        <w:tc>
          <w:tcPr>
            <w:tcW w:w="1481" w:type="dxa"/>
            <w:shd w:val="clear" w:color="auto" w:fill="auto"/>
          </w:tcPr>
          <w:p w14:paraId="6CA6195A" w14:textId="77777777" w:rsidR="009C6E03" w:rsidRPr="00475B87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</w:pPr>
            <w:r w:rsidRPr="00475B87"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  <w:t>84.5%</w:t>
            </w:r>
          </w:p>
        </w:tc>
        <w:tc>
          <w:tcPr>
            <w:tcW w:w="1482" w:type="dxa"/>
            <w:shd w:val="clear" w:color="auto" w:fill="auto"/>
          </w:tcPr>
          <w:p w14:paraId="3B278B61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83.3%</w:t>
            </w:r>
          </w:p>
        </w:tc>
        <w:tc>
          <w:tcPr>
            <w:tcW w:w="1481" w:type="dxa"/>
            <w:shd w:val="clear" w:color="auto" w:fill="auto"/>
          </w:tcPr>
          <w:p w14:paraId="771AE17A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82.7%</w:t>
            </w:r>
          </w:p>
        </w:tc>
        <w:tc>
          <w:tcPr>
            <w:tcW w:w="1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48EBF8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lang w:eastAsia="ko-KR"/>
              </w:rPr>
            </w:pPr>
            <w:r w:rsidRPr="008C47C8">
              <w:rPr>
                <w:rFonts w:ascii="Times New Roman" w:hAnsi="Times New Roman" w:cs="Times New Roman"/>
                <w:lang w:eastAsia="ko-KR"/>
              </w:rPr>
              <w:t>83.8%</w:t>
            </w:r>
          </w:p>
        </w:tc>
        <w:tc>
          <w:tcPr>
            <w:tcW w:w="1482" w:type="dxa"/>
            <w:shd w:val="clear" w:color="auto" w:fill="auto"/>
          </w:tcPr>
          <w:p w14:paraId="5191839A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84.4%</w:t>
            </w:r>
          </w:p>
        </w:tc>
      </w:tr>
      <w:tr w:rsidR="009C6E03" w:rsidRPr="008C47C8" w14:paraId="2EC632D6" w14:textId="77777777" w:rsidTr="00D0497F">
        <w:tc>
          <w:tcPr>
            <w:tcW w:w="1369" w:type="dxa"/>
            <w:shd w:val="clear" w:color="auto" w:fill="auto"/>
          </w:tcPr>
          <w:p w14:paraId="024305DC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AUROC</w:t>
            </w:r>
          </w:p>
        </w:tc>
        <w:tc>
          <w:tcPr>
            <w:tcW w:w="1481" w:type="dxa"/>
            <w:shd w:val="clear" w:color="auto" w:fill="auto"/>
          </w:tcPr>
          <w:p w14:paraId="60447AAC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82.0%</w:t>
            </w:r>
          </w:p>
        </w:tc>
        <w:tc>
          <w:tcPr>
            <w:tcW w:w="1482" w:type="dxa"/>
            <w:shd w:val="clear" w:color="auto" w:fill="auto"/>
          </w:tcPr>
          <w:p w14:paraId="3E2309B4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78.9%</w:t>
            </w:r>
          </w:p>
        </w:tc>
        <w:tc>
          <w:tcPr>
            <w:tcW w:w="1481" w:type="dxa"/>
            <w:shd w:val="clear" w:color="auto" w:fill="auto"/>
          </w:tcPr>
          <w:p w14:paraId="61381A7A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86.0%</w:t>
            </w:r>
          </w:p>
        </w:tc>
        <w:tc>
          <w:tcPr>
            <w:tcW w:w="1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5C9D3A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lang w:eastAsia="ko-KR"/>
              </w:rPr>
            </w:pPr>
            <w:r w:rsidRPr="008C47C8">
              <w:rPr>
                <w:rFonts w:ascii="Times New Roman" w:hAnsi="Times New Roman" w:cs="Times New Roman"/>
                <w:lang w:eastAsia="ko-KR"/>
              </w:rPr>
              <w:t>79.9%</w:t>
            </w:r>
          </w:p>
        </w:tc>
        <w:tc>
          <w:tcPr>
            <w:tcW w:w="1482" w:type="dxa"/>
            <w:shd w:val="clear" w:color="auto" w:fill="auto"/>
          </w:tcPr>
          <w:p w14:paraId="3C088AEB" w14:textId="77777777" w:rsidR="009C6E03" w:rsidRPr="00475B87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</w:pPr>
            <w:r w:rsidRPr="00475B87"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  <w:t>87.6%</w:t>
            </w:r>
          </w:p>
        </w:tc>
      </w:tr>
    </w:tbl>
    <w:p w14:paraId="049910F1" w14:textId="77777777" w:rsidR="009C6E03" w:rsidRPr="008C47C8" w:rsidRDefault="009C6E03" w:rsidP="00A716D7">
      <w:pPr>
        <w:jc w:val="both"/>
      </w:pPr>
    </w:p>
    <w:p w14:paraId="7F2B8ED1" w14:textId="77777777" w:rsidR="009C6E03" w:rsidRPr="008C47C8" w:rsidRDefault="009C6E03" w:rsidP="00A716D7">
      <w:r w:rsidRPr="008C47C8">
        <w:br w:type="page"/>
      </w:r>
    </w:p>
    <w:p w14:paraId="4512DAA4" w14:textId="7E040CB0" w:rsidR="009C6E03" w:rsidRPr="008C47C8" w:rsidRDefault="009C6E03" w:rsidP="00A716D7">
      <w:pPr>
        <w:rPr>
          <w:rFonts w:eastAsia="Malgun Gothic"/>
          <w:lang w:eastAsia="ko-KR"/>
        </w:rPr>
      </w:pPr>
      <w:r w:rsidRPr="008C47C8">
        <w:rPr>
          <w:rFonts w:eastAsia="Malgun Gothic"/>
          <w:b/>
          <w:bCs/>
          <w:lang w:eastAsia="ko-KR"/>
        </w:rPr>
        <w:lastRenderedPageBreak/>
        <w:t xml:space="preserve">Table </w:t>
      </w:r>
      <w:r w:rsidR="007A69DE">
        <w:rPr>
          <w:rFonts w:eastAsia="Malgun Gothic"/>
          <w:b/>
          <w:bCs/>
          <w:lang w:eastAsia="ko-KR"/>
        </w:rPr>
        <w:t>S2</w:t>
      </w:r>
      <w:r w:rsidRPr="008C47C8">
        <w:rPr>
          <w:rFonts w:eastAsia="Malgun Gothic"/>
          <w:b/>
          <w:bCs/>
          <w:lang w:eastAsia="ko-KR"/>
        </w:rPr>
        <w:t>.</w:t>
      </w:r>
      <w:r w:rsidRPr="008C47C8">
        <w:rPr>
          <w:rFonts w:eastAsia="Malgun Gothic"/>
          <w:lang w:eastAsia="ko-KR"/>
        </w:rPr>
        <w:t xml:space="preserve"> Thyroid classification results with federated learning with external test data</w:t>
      </w:r>
      <w:r w:rsidR="00D13AA8" w:rsidRPr="008C47C8">
        <w:rPr>
          <w:rFonts w:eastAsia="Malgun Gothic"/>
          <w:lang w:eastAsia="ko-KR"/>
        </w:rPr>
        <w:t>.</w:t>
      </w:r>
      <w:r w:rsidR="000C2842">
        <w:rPr>
          <w:rFonts w:eastAsia="Malgun Gothic"/>
          <w:lang w:eastAsia="ko-KR"/>
        </w:rPr>
        <w:t xml:space="preserve"> </w:t>
      </w:r>
      <w:r w:rsidR="000C2842" w:rsidRPr="000C2842">
        <w:rPr>
          <w:rFonts w:eastAsia="Malgun Gothic"/>
          <w:lang w:eastAsia="ko-KR"/>
        </w:rPr>
        <w:t xml:space="preserve">The best performance is in </w:t>
      </w:r>
      <w:r w:rsidR="000C2842" w:rsidRPr="00695C2B">
        <w:rPr>
          <w:rFonts w:eastAsia="Malgun Gothic"/>
          <w:b/>
          <w:bCs/>
          <w:lang w:eastAsia="ko-KR"/>
        </w:rPr>
        <w:t>bold</w:t>
      </w:r>
      <w:r w:rsidR="000C2842" w:rsidRPr="000C2842">
        <w:rPr>
          <w:rFonts w:eastAsia="Malgun Gothic"/>
          <w:lang w:eastAsia="ko-KR"/>
        </w:rPr>
        <w:t>.</w:t>
      </w:r>
    </w:p>
    <w:p w14:paraId="4FE28929" w14:textId="77777777" w:rsidR="005F5C5F" w:rsidRPr="008C47C8" w:rsidRDefault="005F5C5F" w:rsidP="00A716D7">
      <w:pPr>
        <w:rPr>
          <w:rFonts w:eastAsia="Malgun Gothic"/>
          <w:lang w:eastAsia="ko-KR"/>
        </w:rPr>
      </w:pPr>
    </w:p>
    <w:tbl>
      <w:tblPr>
        <w:tblW w:w="8777" w:type="dxa"/>
        <w:tblInd w:w="-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9"/>
        <w:gridCol w:w="1481"/>
        <w:gridCol w:w="1482"/>
        <w:gridCol w:w="1481"/>
        <w:gridCol w:w="1482"/>
        <w:gridCol w:w="1482"/>
      </w:tblGrid>
      <w:tr w:rsidR="009C6E03" w:rsidRPr="008C47C8" w14:paraId="729773EE" w14:textId="77777777" w:rsidTr="00D0497F">
        <w:tc>
          <w:tcPr>
            <w:tcW w:w="1369" w:type="dxa"/>
          </w:tcPr>
          <w:p w14:paraId="70B691C9" w14:textId="77777777" w:rsidR="009C6E03" w:rsidRPr="008C47C8" w:rsidRDefault="009C6E03" w:rsidP="00A716D7">
            <w:pPr>
              <w:rPr>
                <w:rFonts w:eastAsia="Batang"/>
                <w:color w:val="000000"/>
                <w:lang w:eastAsia="ko-KR"/>
              </w:rPr>
            </w:pPr>
            <w:r w:rsidRPr="008C47C8">
              <w:rPr>
                <w:rFonts w:eastAsia="Batang"/>
                <w:color w:val="000000"/>
                <w:lang w:eastAsia="ko-KR"/>
              </w:rPr>
              <w:t>Deep Learning Algorithm</w:t>
            </w:r>
          </w:p>
        </w:tc>
        <w:tc>
          <w:tcPr>
            <w:tcW w:w="1481" w:type="dxa"/>
          </w:tcPr>
          <w:p w14:paraId="2703BA2A" w14:textId="77777777" w:rsidR="009C6E03" w:rsidRPr="008C47C8" w:rsidRDefault="009C6E03" w:rsidP="00A716D7">
            <w:r w:rsidRPr="008C47C8">
              <w:rPr>
                <w:color w:val="000000"/>
              </w:rPr>
              <w:t>VGG19</w:t>
            </w:r>
          </w:p>
        </w:tc>
        <w:tc>
          <w:tcPr>
            <w:tcW w:w="1482" w:type="dxa"/>
          </w:tcPr>
          <w:p w14:paraId="5509B7B2" w14:textId="77777777" w:rsidR="009C6E03" w:rsidRPr="008C47C8" w:rsidRDefault="009C6E03" w:rsidP="00A716D7">
            <w:r w:rsidRPr="008C47C8">
              <w:rPr>
                <w:color w:val="000000"/>
              </w:rPr>
              <w:t>ResNet50</w:t>
            </w:r>
          </w:p>
        </w:tc>
        <w:tc>
          <w:tcPr>
            <w:tcW w:w="1481" w:type="dxa"/>
          </w:tcPr>
          <w:p w14:paraId="70D90AB7" w14:textId="77777777" w:rsidR="009C6E03" w:rsidRPr="008C47C8" w:rsidRDefault="009C6E03" w:rsidP="00A716D7">
            <w:r w:rsidRPr="008C47C8">
              <w:rPr>
                <w:color w:val="000000"/>
              </w:rPr>
              <w:t>ResNext50</w:t>
            </w:r>
          </w:p>
        </w:tc>
        <w:tc>
          <w:tcPr>
            <w:tcW w:w="148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7D13A1" w14:textId="77777777" w:rsidR="009C6E03" w:rsidRPr="008C47C8" w:rsidRDefault="009C6E03" w:rsidP="00A716D7">
            <w:r w:rsidRPr="008C47C8">
              <w:rPr>
                <w:color w:val="000000"/>
              </w:rPr>
              <w:t>SE-ResNet50</w:t>
            </w:r>
          </w:p>
        </w:tc>
        <w:tc>
          <w:tcPr>
            <w:tcW w:w="1482" w:type="dxa"/>
          </w:tcPr>
          <w:p w14:paraId="4666D8C9" w14:textId="77777777" w:rsidR="009C6E03" w:rsidRPr="008C47C8" w:rsidRDefault="009C6E03" w:rsidP="00A716D7">
            <w:pPr>
              <w:rPr>
                <w:color w:val="000000"/>
              </w:rPr>
            </w:pPr>
            <w:r w:rsidRPr="008C47C8">
              <w:rPr>
                <w:color w:val="000000"/>
              </w:rPr>
              <w:t>SE-ResNext50</w:t>
            </w:r>
          </w:p>
        </w:tc>
      </w:tr>
      <w:tr w:rsidR="009C6E03" w:rsidRPr="008C47C8" w14:paraId="74194834" w14:textId="77777777" w:rsidTr="00D0497F">
        <w:tc>
          <w:tcPr>
            <w:tcW w:w="1369" w:type="dxa"/>
          </w:tcPr>
          <w:p w14:paraId="3747544B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Accuracy</w:t>
            </w:r>
          </w:p>
        </w:tc>
        <w:tc>
          <w:tcPr>
            <w:tcW w:w="1481" w:type="dxa"/>
          </w:tcPr>
          <w:p w14:paraId="46798B33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69.0% (69/100)</w:t>
            </w:r>
          </w:p>
        </w:tc>
        <w:tc>
          <w:tcPr>
            <w:tcW w:w="1482" w:type="dxa"/>
          </w:tcPr>
          <w:p w14:paraId="3FDE0815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475B87"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  <w:t>76.0%</w:t>
            </w: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 xml:space="preserve"> (76/100)</w:t>
            </w:r>
          </w:p>
        </w:tc>
        <w:tc>
          <w:tcPr>
            <w:tcW w:w="1481" w:type="dxa"/>
          </w:tcPr>
          <w:p w14:paraId="43E8DE54" w14:textId="77777777" w:rsidR="009C6E03" w:rsidRPr="008C47C8" w:rsidRDefault="009C6E03" w:rsidP="00A716D7">
            <w:pPr>
              <w:pStyle w:val="NormalWeb"/>
              <w:tabs>
                <w:tab w:val="left" w:pos="791"/>
              </w:tabs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56.0% (56/100)</w:t>
            </w:r>
          </w:p>
        </w:tc>
        <w:tc>
          <w:tcPr>
            <w:tcW w:w="148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A6080B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lang w:eastAsia="ko-KR"/>
              </w:rPr>
            </w:pPr>
            <w:r w:rsidRPr="008C47C8">
              <w:rPr>
                <w:rFonts w:ascii="Times New Roman" w:hAnsi="Times New Roman" w:cs="Times New Roman"/>
                <w:lang w:eastAsia="ko-KR"/>
              </w:rPr>
              <w:t>73</w:t>
            </w: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.0</w:t>
            </w:r>
            <w:r w:rsidRPr="008C47C8">
              <w:rPr>
                <w:rFonts w:ascii="Times New Roman" w:hAnsi="Times New Roman" w:cs="Times New Roman"/>
                <w:lang w:eastAsia="ko-KR"/>
              </w:rPr>
              <w:t>% (73/100)</w:t>
            </w:r>
          </w:p>
        </w:tc>
        <w:tc>
          <w:tcPr>
            <w:tcW w:w="1482" w:type="dxa"/>
          </w:tcPr>
          <w:p w14:paraId="178F6B6F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60.0% (60/100)</w:t>
            </w:r>
          </w:p>
        </w:tc>
      </w:tr>
      <w:tr w:rsidR="009C6E03" w:rsidRPr="008C47C8" w14:paraId="1C0EFB37" w14:textId="77777777" w:rsidTr="00D0497F">
        <w:tc>
          <w:tcPr>
            <w:tcW w:w="1369" w:type="dxa"/>
          </w:tcPr>
          <w:p w14:paraId="08F3ECA7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Specificity</w:t>
            </w:r>
          </w:p>
        </w:tc>
        <w:tc>
          <w:tcPr>
            <w:tcW w:w="1481" w:type="dxa"/>
          </w:tcPr>
          <w:p w14:paraId="13AA630D" w14:textId="77777777" w:rsidR="003A66EC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 xml:space="preserve">52.0% </w:t>
            </w:r>
          </w:p>
          <w:p w14:paraId="10CA7C97" w14:textId="1C9177B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(26/50)</w:t>
            </w:r>
          </w:p>
        </w:tc>
        <w:tc>
          <w:tcPr>
            <w:tcW w:w="1482" w:type="dxa"/>
          </w:tcPr>
          <w:p w14:paraId="735C028A" w14:textId="77777777" w:rsidR="003A66EC" w:rsidRPr="00475B87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</w:pPr>
            <w:r w:rsidRPr="00475B87"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  <w:t xml:space="preserve">58.0% </w:t>
            </w:r>
          </w:p>
          <w:p w14:paraId="431A6FFE" w14:textId="4C7659B3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(29/50)</w:t>
            </w:r>
          </w:p>
        </w:tc>
        <w:tc>
          <w:tcPr>
            <w:tcW w:w="1481" w:type="dxa"/>
          </w:tcPr>
          <w:p w14:paraId="470957B3" w14:textId="77777777" w:rsidR="003A66EC" w:rsidRDefault="009C6E03" w:rsidP="00A716D7">
            <w:pPr>
              <w:pStyle w:val="NormalWeb"/>
              <w:tabs>
                <w:tab w:val="left" w:pos="791"/>
              </w:tabs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 xml:space="preserve">12.0% </w:t>
            </w:r>
          </w:p>
          <w:p w14:paraId="68473385" w14:textId="2D80F37A" w:rsidR="009C6E03" w:rsidRPr="008C47C8" w:rsidRDefault="009C6E03" w:rsidP="00A716D7">
            <w:pPr>
              <w:pStyle w:val="NormalWeb"/>
              <w:tabs>
                <w:tab w:val="left" w:pos="791"/>
              </w:tabs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(6/50)</w:t>
            </w:r>
          </w:p>
        </w:tc>
        <w:tc>
          <w:tcPr>
            <w:tcW w:w="148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063C4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lang w:eastAsia="ko-KR"/>
              </w:rPr>
            </w:pPr>
            <w:r w:rsidRPr="008C47C8">
              <w:rPr>
                <w:rFonts w:ascii="Times New Roman" w:hAnsi="Times New Roman" w:cs="Times New Roman"/>
                <w:lang w:eastAsia="ko-KR"/>
              </w:rPr>
              <w:t>48</w:t>
            </w: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.0</w:t>
            </w:r>
            <w:r w:rsidRPr="008C47C8">
              <w:rPr>
                <w:rFonts w:ascii="Times New Roman" w:hAnsi="Times New Roman" w:cs="Times New Roman"/>
                <w:lang w:eastAsia="ko-KR"/>
              </w:rPr>
              <w:t>% (24/50)</w:t>
            </w:r>
          </w:p>
        </w:tc>
        <w:tc>
          <w:tcPr>
            <w:tcW w:w="1482" w:type="dxa"/>
          </w:tcPr>
          <w:p w14:paraId="04FD1099" w14:textId="77777777" w:rsidR="003A66EC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 xml:space="preserve">20.0% </w:t>
            </w:r>
          </w:p>
          <w:p w14:paraId="544FFFA3" w14:textId="5E47D682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(10/50)</w:t>
            </w:r>
          </w:p>
        </w:tc>
      </w:tr>
      <w:tr w:rsidR="009C6E03" w:rsidRPr="008C47C8" w14:paraId="2EB5B226" w14:textId="77777777" w:rsidTr="00D0497F">
        <w:tc>
          <w:tcPr>
            <w:tcW w:w="1369" w:type="dxa"/>
          </w:tcPr>
          <w:p w14:paraId="05C82F25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Sensitivity</w:t>
            </w:r>
          </w:p>
        </w:tc>
        <w:tc>
          <w:tcPr>
            <w:tcW w:w="1481" w:type="dxa"/>
          </w:tcPr>
          <w:p w14:paraId="373C846E" w14:textId="77777777" w:rsidR="003A66EC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 xml:space="preserve">86.0% </w:t>
            </w:r>
          </w:p>
          <w:p w14:paraId="6BC560D3" w14:textId="0AA6ACB6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 xml:space="preserve">(43/50) </w:t>
            </w:r>
          </w:p>
        </w:tc>
        <w:tc>
          <w:tcPr>
            <w:tcW w:w="1482" w:type="dxa"/>
          </w:tcPr>
          <w:p w14:paraId="718EA344" w14:textId="77777777" w:rsidR="003A66EC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 xml:space="preserve">94.0% </w:t>
            </w:r>
          </w:p>
          <w:p w14:paraId="0E207C4F" w14:textId="2BDA5228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(47/50)</w:t>
            </w:r>
          </w:p>
        </w:tc>
        <w:tc>
          <w:tcPr>
            <w:tcW w:w="1481" w:type="dxa"/>
          </w:tcPr>
          <w:p w14:paraId="0F4DADB5" w14:textId="77777777" w:rsidR="009C6E03" w:rsidRPr="008C47C8" w:rsidRDefault="009C6E03" w:rsidP="00A716D7">
            <w:pPr>
              <w:pStyle w:val="NormalWeb"/>
              <w:tabs>
                <w:tab w:val="left" w:pos="791"/>
              </w:tabs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475B87"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  <w:t>100.0%</w:t>
            </w: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 xml:space="preserve"> (50/50)</w:t>
            </w:r>
          </w:p>
        </w:tc>
        <w:tc>
          <w:tcPr>
            <w:tcW w:w="148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0DA56A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lang w:eastAsia="ko-KR"/>
              </w:rPr>
            </w:pPr>
            <w:r w:rsidRPr="008C47C8">
              <w:rPr>
                <w:rFonts w:ascii="Times New Roman" w:hAnsi="Times New Roman" w:cs="Times New Roman"/>
                <w:lang w:eastAsia="ko-KR"/>
              </w:rPr>
              <w:t>98</w:t>
            </w: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.0</w:t>
            </w:r>
            <w:r w:rsidRPr="008C47C8">
              <w:rPr>
                <w:rFonts w:ascii="Times New Roman" w:hAnsi="Times New Roman" w:cs="Times New Roman"/>
                <w:lang w:eastAsia="ko-KR"/>
              </w:rPr>
              <w:t>% (49/50)</w:t>
            </w:r>
          </w:p>
        </w:tc>
        <w:tc>
          <w:tcPr>
            <w:tcW w:w="1482" w:type="dxa"/>
          </w:tcPr>
          <w:p w14:paraId="508F90E0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100.0% (50/50)</w:t>
            </w:r>
          </w:p>
        </w:tc>
      </w:tr>
      <w:tr w:rsidR="009C6E03" w:rsidRPr="008C47C8" w14:paraId="33B5C639" w14:textId="77777777" w:rsidTr="00D0497F">
        <w:tc>
          <w:tcPr>
            <w:tcW w:w="1369" w:type="dxa"/>
          </w:tcPr>
          <w:p w14:paraId="0B802E4E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PPV</w:t>
            </w:r>
          </w:p>
        </w:tc>
        <w:tc>
          <w:tcPr>
            <w:tcW w:w="1481" w:type="dxa"/>
          </w:tcPr>
          <w:p w14:paraId="55FBFF91" w14:textId="77777777" w:rsidR="003A66EC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 xml:space="preserve">64.2% </w:t>
            </w:r>
          </w:p>
          <w:p w14:paraId="4F7D1949" w14:textId="27B14049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(43/67)</w:t>
            </w:r>
          </w:p>
        </w:tc>
        <w:tc>
          <w:tcPr>
            <w:tcW w:w="1482" w:type="dxa"/>
          </w:tcPr>
          <w:p w14:paraId="77E0234C" w14:textId="77777777" w:rsidR="003A66EC" w:rsidRPr="00475B87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</w:pPr>
            <w:r w:rsidRPr="00475B87"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  <w:t xml:space="preserve">69.1% </w:t>
            </w:r>
          </w:p>
          <w:p w14:paraId="0D3FF325" w14:textId="081A66A3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(47/68)</w:t>
            </w:r>
          </w:p>
        </w:tc>
        <w:tc>
          <w:tcPr>
            <w:tcW w:w="1481" w:type="dxa"/>
          </w:tcPr>
          <w:p w14:paraId="4892039E" w14:textId="77777777" w:rsidR="003A66EC" w:rsidRDefault="009C6E03" w:rsidP="00A716D7">
            <w:pPr>
              <w:pStyle w:val="NormalWeb"/>
              <w:tabs>
                <w:tab w:val="left" w:pos="791"/>
              </w:tabs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 xml:space="preserve">53.2% </w:t>
            </w:r>
          </w:p>
          <w:p w14:paraId="695F7BF3" w14:textId="6CB721A1" w:rsidR="009C6E03" w:rsidRPr="008C47C8" w:rsidRDefault="009C6E03" w:rsidP="00A716D7">
            <w:pPr>
              <w:pStyle w:val="NormalWeb"/>
              <w:tabs>
                <w:tab w:val="left" w:pos="791"/>
              </w:tabs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(50/94)</w:t>
            </w:r>
          </w:p>
        </w:tc>
        <w:tc>
          <w:tcPr>
            <w:tcW w:w="148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30B3F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lang w:eastAsia="ko-KR"/>
              </w:rPr>
            </w:pPr>
            <w:r w:rsidRPr="008C47C8">
              <w:rPr>
                <w:rFonts w:ascii="Times New Roman" w:hAnsi="Times New Roman" w:cs="Times New Roman"/>
                <w:lang w:eastAsia="ko-KR"/>
              </w:rPr>
              <w:t>65.3% (49/75)</w:t>
            </w:r>
          </w:p>
        </w:tc>
        <w:tc>
          <w:tcPr>
            <w:tcW w:w="1482" w:type="dxa"/>
          </w:tcPr>
          <w:p w14:paraId="3751F59A" w14:textId="77777777" w:rsidR="003A66EC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 xml:space="preserve">55.6% </w:t>
            </w:r>
          </w:p>
          <w:p w14:paraId="4E732DED" w14:textId="4E448FEA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(50/90)</w:t>
            </w:r>
          </w:p>
        </w:tc>
      </w:tr>
      <w:tr w:rsidR="009C6E03" w:rsidRPr="008C47C8" w14:paraId="5210754C" w14:textId="77777777" w:rsidTr="00D0497F">
        <w:tc>
          <w:tcPr>
            <w:tcW w:w="1369" w:type="dxa"/>
          </w:tcPr>
          <w:p w14:paraId="5F824C7A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</w:rPr>
            </w:pPr>
            <w:r w:rsidRPr="008C47C8">
              <w:rPr>
                <w:rFonts w:ascii="Times New Roman" w:hAnsi="Times New Roman" w:cs="Times New Roman"/>
                <w:color w:val="000000"/>
              </w:rPr>
              <w:t>NPV</w:t>
            </w:r>
          </w:p>
        </w:tc>
        <w:tc>
          <w:tcPr>
            <w:tcW w:w="1481" w:type="dxa"/>
          </w:tcPr>
          <w:p w14:paraId="6B670ADA" w14:textId="77777777" w:rsidR="003A66EC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 xml:space="preserve">78.8% </w:t>
            </w:r>
          </w:p>
          <w:p w14:paraId="24BCC102" w14:textId="3F884FB8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(26/33)</w:t>
            </w:r>
          </w:p>
        </w:tc>
        <w:tc>
          <w:tcPr>
            <w:tcW w:w="1482" w:type="dxa"/>
          </w:tcPr>
          <w:p w14:paraId="1A4AA2AD" w14:textId="77777777" w:rsidR="003A66EC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 xml:space="preserve">90.6% </w:t>
            </w:r>
          </w:p>
          <w:p w14:paraId="784537A6" w14:textId="6B183232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(29/32)</w:t>
            </w:r>
          </w:p>
        </w:tc>
        <w:tc>
          <w:tcPr>
            <w:tcW w:w="1481" w:type="dxa"/>
          </w:tcPr>
          <w:p w14:paraId="4FFD94DC" w14:textId="77777777" w:rsidR="003A66EC" w:rsidRPr="000C2842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</w:pPr>
            <w:r w:rsidRPr="000C2842"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  <w:t xml:space="preserve">100.0% </w:t>
            </w:r>
          </w:p>
          <w:p w14:paraId="1274D7EA" w14:textId="3C4F79B9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(6/6)</w:t>
            </w:r>
          </w:p>
        </w:tc>
        <w:tc>
          <w:tcPr>
            <w:tcW w:w="148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8BE22F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lang w:eastAsia="ko-KR"/>
              </w:rPr>
            </w:pPr>
            <w:r w:rsidRPr="008C47C8">
              <w:rPr>
                <w:rFonts w:ascii="Times New Roman" w:hAnsi="Times New Roman" w:cs="Times New Roman"/>
                <w:lang w:eastAsia="ko-KR"/>
              </w:rPr>
              <w:t>96</w:t>
            </w: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.0</w:t>
            </w:r>
            <w:r w:rsidRPr="008C47C8">
              <w:rPr>
                <w:rFonts w:ascii="Times New Roman" w:hAnsi="Times New Roman" w:cs="Times New Roman"/>
                <w:lang w:eastAsia="ko-KR"/>
              </w:rPr>
              <w:t>% (24/25)</w:t>
            </w:r>
          </w:p>
        </w:tc>
        <w:tc>
          <w:tcPr>
            <w:tcW w:w="1482" w:type="dxa"/>
          </w:tcPr>
          <w:p w14:paraId="3C70E510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100.0% (10/10)</w:t>
            </w:r>
          </w:p>
        </w:tc>
      </w:tr>
      <w:tr w:rsidR="009C6E03" w:rsidRPr="008C47C8" w14:paraId="6EF175BE" w14:textId="77777777" w:rsidTr="00D0497F">
        <w:tc>
          <w:tcPr>
            <w:tcW w:w="1369" w:type="dxa"/>
          </w:tcPr>
          <w:p w14:paraId="5C70C052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F1</w:t>
            </w:r>
            <w:r w:rsidRPr="008C47C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score</w:t>
            </w:r>
          </w:p>
        </w:tc>
        <w:tc>
          <w:tcPr>
            <w:tcW w:w="1481" w:type="dxa"/>
          </w:tcPr>
          <w:p w14:paraId="6C8EF037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73.5%</w:t>
            </w:r>
          </w:p>
        </w:tc>
        <w:tc>
          <w:tcPr>
            <w:tcW w:w="1482" w:type="dxa"/>
          </w:tcPr>
          <w:p w14:paraId="42A2536F" w14:textId="77777777" w:rsidR="009C6E03" w:rsidRPr="000C2842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</w:pPr>
            <w:r w:rsidRPr="000C2842"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  <w:t>79.7%</w:t>
            </w:r>
          </w:p>
        </w:tc>
        <w:tc>
          <w:tcPr>
            <w:tcW w:w="1481" w:type="dxa"/>
          </w:tcPr>
          <w:p w14:paraId="6867A110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69.4%</w:t>
            </w:r>
          </w:p>
        </w:tc>
        <w:tc>
          <w:tcPr>
            <w:tcW w:w="148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9AD78C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lang w:eastAsia="ko-KR"/>
              </w:rPr>
            </w:pPr>
            <w:r w:rsidRPr="008C47C8">
              <w:rPr>
                <w:rFonts w:ascii="Times New Roman" w:hAnsi="Times New Roman" w:cs="Times New Roman"/>
                <w:lang w:eastAsia="ko-KR"/>
              </w:rPr>
              <w:t>78.4%</w:t>
            </w:r>
          </w:p>
        </w:tc>
        <w:tc>
          <w:tcPr>
            <w:tcW w:w="1482" w:type="dxa"/>
          </w:tcPr>
          <w:p w14:paraId="514C15E9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71.4%</w:t>
            </w:r>
          </w:p>
        </w:tc>
      </w:tr>
      <w:tr w:rsidR="009C6E03" w:rsidRPr="008C47C8" w14:paraId="74BE9BCB" w14:textId="77777777" w:rsidTr="00D0497F">
        <w:tc>
          <w:tcPr>
            <w:tcW w:w="1369" w:type="dxa"/>
          </w:tcPr>
          <w:p w14:paraId="403EDBA8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AUROC</w:t>
            </w:r>
          </w:p>
        </w:tc>
        <w:tc>
          <w:tcPr>
            <w:tcW w:w="1481" w:type="dxa"/>
          </w:tcPr>
          <w:p w14:paraId="467D8995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75.2%</w:t>
            </w:r>
          </w:p>
        </w:tc>
        <w:tc>
          <w:tcPr>
            <w:tcW w:w="1482" w:type="dxa"/>
          </w:tcPr>
          <w:p w14:paraId="5913F2E4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81.0%</w:t>
            </w:r>
          </w:p>
        </w:tc>
        <w:tc>
          <w:tcPr>
            <w:tcW w:w="1481" w:type="dxa"/>
          </w:tcPr>
          <w:p w14:paraId="6D5A05E4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83.0%</w:t>
            </w:r>
          </w:p>
        </w:tc>
        <w:tc>
          <w:tcPr>
            <w:tcW w:w="148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A0FFB4" w14:textId="77777777" w:rsidR="009C6E03" w:rsidRPr="000C2842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lang w:eastAsia="ko-KR"/>
              </w:rPr>
            </w:pPr>
            <w:r w:rsidRPr="000C2842">
              <w:rPr>
                <w:rFonts w:ascii="Times New Roman" w:hAnsi="Times New Roman" w:cs="Times New Roman"/>
                <w:b/>
                <w:bCs/>
                <w:lang w:eastAsia="ko-KR"/>
              </w:rPr>
              <w:t>86.7%</w:t>
            </w:r>
          </w:p>
        </w:tc>
        <w:tc>
          <w:tcPr>
            <w:tcW w:w="1482" w:type="dxa"/>
          </w:tcPr>
          <w:p w14:paraId="087E6A3F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83.4%</w:t>
            </w:r>
          </w:p>
        </w:tc>
      </w:tr>
    </w:tbl>
    <w:p w14:paraId="73F28262" w14:textId="77777777" w:rsidR="009C6E03" w:rsidRPr="008C47C8" w:rsidRDefault="009C6E03" w:rsidP="00A716D7">
      <w:r w:rsidRPr="008C47C8">
        <w:br w:type="page"/>
      </w:r>
    </w:p>
    <w:p w14:paraId="0F9BB873" w14:textId="68F428C6" w:rsidR="000C2842" w:rsidRPr="008C47C8" w:rsidRDefault="009C6E03" w:rsidP="000C2842">
      <w:pPr>
        <w:pStyle w:val="NormalWeb"/>
        <w:spacing w:before="0" w:beforeAutospacing="0" w:after="0" w:afterAutospacing="0"/>
        <w:rPr>
          <w:rFonts w:ascii="Times New Roman" w:hAnsi="Times New Roman" w:cs="Times New Roman"/>
          <w:color w:val="000000"/>
          <w:lang w:eastAsia="ko-KR"/>
        </w:rPr>
      </w:pPr>
      <w:r w:rsidRPr="008C47C8">
        <w:rPr>
          <w:rFonts w:ascii="Times New Roman" w:hAnsi="Times New Roman" w:cs="Times New Roman"/>
          <w:b/>
          <w:bCs/>
          <w:color w:val="000000"/>
        </w:rPr>
        <w:lastRenderedPageBreak/>
        <w:t xml:space="preserve">Table </w:t>
      </w:r>
      <w:r w:rsidR="007A69DE">
        <w:rPr>
          <w:rFonts w:ascii="Times New Roman" w:hAnsi="Times New Roman" w:cs="Times New Roman"/>
          <w:b/>
          <w:bCs/>
          <w:color w:val="000000"/>
          <w:lang w:eastAsia="ko-KR"/>
        </w:rPr>
        <w:t>S3</w:t>
      </w:r>
      <w:r w:rsidRPr="008C47C8">
        <w:rPr>
          <w:rFonts w:ascii="Times New Roman" w:hAnsi="Times New Roman" w:cs="Times New Roman"/>
          <w:b/>
          <w:bCs/>
          <w:color w:val="000000"/>
        </w:rPr>
        <w:t>.</w:t>
      </w:r>
      <w:r w:rsidRPr="008C47C8">
        <w:rPr>
          <w:rFonts w:ascii="Times New Roman" w:hAnsi="Times New Roman" w:cs="Times New Roman"/>
          <w:color w:val="000000"/>
        </w:rPr>
        <w:t xml:space="preserve"> </w:t>
      </w:r>
      <w:r w:rsidRPr="008C47C8">
        <w:rPr>
          <w:rFonts w:ascii="Times New Roman" w:eastAsia="Malgun Gothic" w:hAnsi="Times New Roman" w:cs="Times New Roman"/>
          <w:lang w:eastAsia="ko-KR"/>
        </w:rPr>
        <w:t>Thyroid classification results with conventional deep learning using pooled internal test data</w:t>
      </w:r>
      <w:r w:rsidR="00D13AA8" w:rsidRPr="008C47C8">
        <w:rPr>
          <w:rFonts w:ascii="Times New Roman" w:eastAsia="Malgun Gothic" w:hAnsi="Times New Roman" w:cs="Times New Roman"/>
          <w:lang w:eastAsia="ko-KR"/>
        </w:rPr>
        <w:t>.</w:t>
      </w:r>
      <w:r w:rsidR="000C2842">
        <w:rPr>
          <w:rFonts w:ascii="Times New Roman" w:eastAsia="Malgun Gothic" w:hAnsi="Times New Roman" w:cs="Times New Roman"/>
          <w:lang w:eastAsia="ko-KR"/>
        </w:rPr>
        <w:t xml:space="preserve"> </w:t>
      </w:r>
      <w:r w:rsidR="000C2842">
        <w:rPr>
          <w:rFonts w:ascii="Times New Roman" w:hAnsi="Times New Roman" w:cs="Times New Roman"/>
          <w:color w:val="000000"/>
          <w:lang w:eastAsia="ko-KR"/>
        </w:rPr>
        <w:t xml:space="preserve">The best performance is in </w:t>
      </w:r>
      <w:r w:rsidR="000C2842" w:rsidRPr="00475B87">
        <w:rPr>
          <w:rFonts w:ascii="Times New Roman" w:hAnsi="Times New Roman" w:cs="Times New Roman"/>
          <w:b/>
          <w:bCs/>
          <w:color w:val="000000"/>
          <w:lang w:eastAsia="ko-KR"/>
        </w:rPr>
        <w:t>bold</w:t>
      </w:r>
      <w:r w:rsidR="000C2842">
        <w:rPr>
          <w:rFonts w:ascii="Times New Roman" w:hAnsi="Times New Roman" w:cs="Times New Roman"/>
          <w:color w:val="000000"/>
          <w:lang w:eastAsia="ko-KR"/>
        </w:rPr>
        <w:t>.</w:t>
      </w:r>
    </w:p>
    <w:p w14:paraId="3980D6B3" w14:textId="63FFC0F5" w:rsidR="009C6E03" w:rsidRPr="008C47C8" w:rsidRDefault="009C6E03" w:rsidP="00A716D7">
      <w:pPr>
        <w:pStyle w:val="NormalWeb"/>
        <w:spacing w:before="0" w:beforeAutospacing="0" w:after="0" w:afterAutospacing="0"/>
        <w:rPr>
          <w:rFonts w:ascii="Times New Roman" w:hAnsi="Times New Roman" w:cs="Times New Roman"/>
          <w:lang w:eastAsia="ko-KR"/>
        </w:rPr>
      </w:pPr>
    </w:p>
    <w:tbl>
      <w:tblPr>
        <w:tblW w:w="8777" w:type="dxa"/>
        <w:tblInd w:w="-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9"/>
        <w:gridCol w:w="1481"/>
        <w:gridCol w:w="1482"/>
        <w:gridCol w:w="1481"/>
        <w:gridCol w:w="1482"/>
        <w:gridCol w:w="1482"/>
      </w:tblGrid>
      <w:tr w:rsidR="009C6E03" w:rsidRPr="008C47C8" w14:paraId="594C2108" w14:textId="77777777" w:rsidTr="00D0497F">
        <w:tc>
          <w:tcPr>
            <w:tcW w:w="1369" w:type="dxa"/>
            <w:shd w:val="clear" w:color="auto" w:fill="auto"/>
          </w:tcPr>
          <w:p w14:paraId="4020D8EB" w14:textId="77777777" w:rsidR="009C6E03" w:rsidRPr="008C47C8" w:rsidRDefault="009C6E03" w:rsidP="00A716D7">
            <w:pPr>
              <w:rPr>
                <w:rFonts w:eastAsia="Batang"/>
                <w:color w:val="000000"/>
                <w:lang w:eastAsia="ko-KR"/>
              </w:rPr>
            </w:pPr>
            <w:r w:rsidRPr="008C47C8">
              <w:rPr>
                <w:rFonts w:eastAsia="Batang"/>
                <w:color w:val="000000"/>
                <w:lang w:eastAsia="ko-KR"/>
              </w:rPr>
              <w:t>Deep Learning Algorithm</w:t>
            </w:r>
          </w:p>
        </w:tc>
        <w:tc>
          <w:tcPr>
            <w:tcW w:w="1481" w:type="dxa"/>
            <w:shd w:val="clear" w:color="auto" w:fill="auto"/>
          </w:tcPr>
          <w:p w14:paraId="472E8AC9" w14:textId="77777777" w:rsidR="009C6E03" w:rsidRPr="008C47C8" w:rsidRDefault="009C6E03" w:rsidP="00A716D7">
            <w:r w:rsidRPr="008C47C8">
              <w:rPr>
                <w:color w:val="000000"/>
              </w:rPr>
              <w:t>VGG19</w:t>
            </w:r>
          </w:p>
        </w:tc>
        <w:tc>
          <w:tcPr>
            <w:tcW w:w="1482" w:type="dxa"/>
            <w:shd w:val="clear" w:color="auto" w:fill="auto"/>
          </w:tcPr>
          <w:p w14:paraId="5F8F0B92" w14:textId="77777777" w:rsidR="009C6E03" w:rsidRPr="008C47C8" w:rsidRDefault="009C6E03" w:rsidP="00A716D7">
            <w:r w:rsidRPr="008C47C8">
              <w:rPr>
                <w:color w:val="000000"/>
              </w:rPr>
              <w:t>ResNet50</w:t>
            </w:r>
          </w:p>
        </w:tc>
        <w:tc>
          <w:tcPr>
            <w:tcW w:w="1481" w:type="dxa"/>
            <w:shd w:val="clear" w:color="auto" w:fill="auto"/>
          </w:tcPr>
          <w:p w14:paraId="0DBBD5FB" w14:textId="77777777" w:rsidR="009C6E03" w:rsidRPr="008C47C8" w:rsidRDefault="009C6E03" w:rsidP="00A716D7">
            <w:r w:rsidRPr="008C47C8">
              <w:rPr>
                <w:color w:val="000000"/>
              </w:rPr>
              <w:t>ResNext50</w:t>
            </w:r>
          </w:p>
        </w:tc>
        <w:tc>
          <w:tcPr>
            <w:tcW w:w="1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0CADE9" w14:textId="77777777" w:rsidR="009C6E03" w:rsidRPr="008C47C8" w:rsidRDefault="009C6E03" w:rsidP="00A716D7">
            <w:r w:rsidRPr="008C47C8">
              <w:rPr>
                <w:color w:val="000000"/>
              </w:rPr>
              <w:t>SE-ResNet50</w:t>
            </w:r>
          </w:p>
        </w:tc>
        <w:tc>
          <w:tcPr>
            <w:tcW w:w="1482" w:type="dxa"/>
            <w:shd w:val="clear" w:color="auto" w:fill="auto"/>
          </w:tcPr>
          <w:p w14:paraId="5378B888" w14:textId="77777777" w:rsidR="009C6E03" w:rsidRPr="008C47C8" w:rsidRDefault="009C6E03" w:rsidP="00A716D7">
            <w:pPr>
              <w:rPr>
                <w:color w:val="000000"/>
              </w:rPr>
            </w:pPr>
            <w:r w:rsidRPr="008C47C8">
              <w:rPr>
                <w:color w:val="000000"/>
              </w:rPr>
              <w:t>SE-ResNext50</w:t>
            </w:r>
          </w:p>
        </w:tc>
      </w:tr>
      <w:tr w:rsidR="009C6E03" w:rsidRPr="008C47C8" w14:paraId="50E27C6D" w14:textId="77777777" w:rsidTr="00D0497F">
        <w:tc>
          <w:tcPr>
            <w:tcW w:w="1369" w:type="dxa"/>
            <w:shd w:val="clear" w:color="auto" w:fill="auto"/>
          </w:tcPr>
          <w:p w14:paraId="589C11C3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Accuracy</w:t>
            </w:r>
          </w:p>
        </w:tc>
        <w:tc>
          <w:tcPr>
            <w:tcW w:w="1481" w:type="dxa"/>
            <w:shd w:val="clear" w:color="auto" w:fill="auto"/>
          </w:tcPr>
          <w:p w14:paraId="76624838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81.5% (1379/1691)</w:t>
            </w:r>
          </w:p>
        </w:tc>
        <w:tc>
          <w:tcPr>
            <w:tcW w:w="1482" w:type="dxa"/>
            <w:shd w:val="clear" w:color="auto" w:fill="auto"/>
          </w:tcPr>
          <w:p w14:paraId="33797924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78.7% (1360/1691)</w:t>
            </w:r>
          </w:p>
        </w:tc>
        <w:tc>
          <w:tcPr>
            <w:tcW w:w="1481" w:type="dxa"/>
            <w:shd w:val="clear" w:color="auto" w:fill="auto"/>
          </w:tcPr>
          <w:p w14:paraId="56292A07" w14:textId="77777777" w:rsidR="009C6E03" w:rsidRPr="008C47C8" w:rsidRDefault="009C6E03" w:rsidP="00A716D7">
            <w:pPr>
              <w:pStyle w:val="NormalWeb"/>
              <w:tabs>
                <w:tab w:val="left" w:pos="791"/>
              </w:tabs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B01BD">
              <w:rPr>
                <w:rFonts w:ascii="Times New Roman" w:hAnsi="Times New Roman" w:cs="Times New Roman"/>
                <w:bCs/>
                <w:color w:val="000000"/>
                <w:lang w:eastAsia="ko-KR"/>
              </w:rPr>
              <w:t>85.2%</w:t>
            </w: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 xml:space="preserve"> (1441/1691)</w:t>
            </w:r>
          </w:p>
        </w:tc>
        <w:tc>
          <w:tcPr>
            <w:tcW w:w="1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3E211E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lang w:eastAsia="ko-KR"/>
              </w:rPr>
            </w:pPr>
            <w:r w:rsidRPr="008C47C8">
              <w:rPr>
                <w:rFonts w:ascii="Times New Roman" w:hAnsi="Times New Roman" w:cs="Times New Roman"/>
                <w:lang w:eastAsia="ko-KR"/>
              </w:rPr>
              <w:t xml:space="preserve">83.2% </w:t>
            </w: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(1406/1691)</w:t>
            </w:r>
          </w:p>
        </w:tc>
        <w:tc>
          <w:tcPr>
            <w:tcW w:w="1482" w:type="dxa"/>
            <w:shd w:val="clear" w:color="auto" w:fill="auto"/>
          </w:tcPr>
          <w:p w14:paraId="5E8935D1" w14:textId="641F8A3C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B01BD">
              <w:rPr>
                <w:rFonts w:ascii="Times New Roman" w:hAnsi="Times New Roman" w:cs="Times New Roman"/>
                <w:b/>
                <w:color w:val="000000"/>
                <w:lang w:eastAsia="ko-KR"/>
              </w:rPr>
              <w:t>85.</w:t>
            </w:r>
            <w:r w:rsidR="008B01BD" w:rsidRPr="008B01BD">
              <w:rPr>
                <w:rFonts w:ascii="Times New Roman" w:hAnsi="Times New Roman" w:cs="Times New Roman"/>
                <w:b/>
                <w:color w:val="000000"/>
                <w:lang w:eastAsia="ko-KR"/>
              </w:rPr>
              <w:t>3</w:t>
            </w:r>
            <w:r w:rsidRPr="008B01BD">
              <w:rPr>
                <w:rFonts w:ascii="Times New Roman" w:hAnsi="Times New Roman" w:cs="Times New Roman"/>
                <w:b/>
                <w:color w:val="000000"/>
                <w:lang w:eastAsia="ko-KR"/>
              </w:rPr>
              <w:t>%</w:t>
            </w: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 xml:space="preserve"> (144</w:t>
            </w:r>
            <w:r w:rsidR="008B01BD">
              <w:rPr>
                <w:rFonts w:ascii="Times New Roman" w:hAnsi="Times New Roman" w:cs="Times New Roman"/>
                <w:color w:val="000000"/>
                <w:lang w:eastAsia="ko-KR"/>
              </w:rPr>
              <w:t>2</w:t>
            </w: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/1691)</w:t>
            </w:r>
          </w:p>
        </w:tc>
      </w:tr>
      <w:tr w:rsidR="009C6E03" w:rsidRPr="008C47C8" w14:paraId="69DFC269" w14:textId="77777777" w:rsidTr="00D0497F">
        <w:tc>
          <w:tcPr>
            <w:tcW w:w="1369" w:type="dxa"/>
            <w:shd w:val="clear" w:color="auto" w:fill="auto"/>
          </w:tcPr>
          <w:p w14:paraId="1BCC31D9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Specificity</w:t>
            </w:r>
          </w:p>
        </w:tc>
        <w:tc>
          <w:tcPr>
            <w:tcW w:w="1481" w:type="dxa"/>
            <w:shd w:val="clear" w:color="auto" w:fill="auto"/>
          </w:tcPr>
          <w:p w14:paraId="03A119EB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62.0% (382/616)</w:t>
            </w:r>
          </w:p>
        </w:tc>
        <w:tc>
          <w:tcPr>
            <w:tcW w:w="1482" w:type="dxa"/>
            <w:shd w:val="clear" w:color="auto" w:fill="auto"/>
          </w:tcPr>
          <w:p w14:paraId="566BF5CE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62.8% (387/616)</w:t>
            </w:r>
          </w:p>
        </w:tc>
        <w:tc>
          <w:tcPr>
            <w:tcW w:w="1481" w:type="dxa"/>
            <w:shd w:val="clear" w:color="auto" w:fill="auto"/>
          </w:tcPr>
          <w:p w14:paraId="06C1CAD6" w14:textId="77777777" w:rsidR="009C6E03" w:rsidRPr="008C47C8" w:rsidRDefault="009C6E03" w:rsidP="00A716D7">
            <w:pPr>
              <w:pStyle w:val="NormalWeb"/>
              <w:tabs>
                <w:tab w:val="left" w:pos="791"/>
              </w:tabs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9B7FF4">
              <w:rPr>
                <w:rFonts w:ascii="Times New Roman" w:hAnsi="Times New Roman" w:cs="Times New Roman"/>
                <w:b/>
                <w:color w:val="000000"/>
                <w:lang w:eastAsia="ko-KR"/>
              </w:rPr>
              <w:t>72.5%</w:t>
            </w: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 xml:space="preserve"> (447/616)</w:t>
            </w:r>
          </w:p>
        </w:tc>
        <w:tc>
          <w:tcPr>
            <w:tcW w:w="1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8F35E7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lang w:eastAsia="ko-KR"/>
              </w:rPr>
            </w:pPr>
            <w:r w:rsidRPr="008C47C8">
              <w:rPr>
                <w:rFonts w:ascii="Times New Roman" w:hAnsi="Times New Roman" w:cs="Times New Roman"/>
                <w:lang w:eastAsia="ko-KR"/>
              </w:rPr>
              <w:t xml:space="preserve">70.0% </w:t>
            </w: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(431/616)</w:t>
            </w:r>
          </w:p>
        </w:tc>
        <w:tc>
          <w:tcPr>
            <w:tcW w:w="1482" w:type="dxa"/>
            <w:shd w:val="clear" w:color="auto" w:fill="auto"/>
          </w:tcPr>
          <w:p w14:paraId="3813C7AB" w14:textId="7D0C38BB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7</w:t>
            </w:r>
            <w:r w:rsidR="008B01BD">
              <w:rPr>
                <w:rFonts w:ascii="Times New Roman" w:hAnsi="Times New Roman" w:cs="Times New Roman"/>
                <w:color w:val="000000"/>
                <w:lang w:eastAsia="ko-KR"/>
              </w:rPr>
              <w:t>0</w:t>
            </w: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.</w:t>
            </w:r>
            <w:r w:rsidR="008B01BD">
              <w:rPr>
                <w:rFonts w:ascii="Times New Roman" w:hAnsi="Times New Roman" w:cs="Times New Roman"/>
                <w:color w:val="000000"/>
                <w:lang w:eastAsia="ko-KR"/>
              </w:rPr>
              <w:t>9</w:t>
            </w: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% (4</w:t>
            </w:r>
            <w:r w:rsidR="008B01BD">
              <w:rPr>
                <w:rFonts w:ascii="Times New Roman" w:hAnsi="Times New Roman" w:cs="Times New Roman"/>
                <w:color w:val="000000"/>
                <w:lang w:eastAsia="ko-KR"/>
              </w:rPr>
              <w:t>3</w:t>
            </w: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7/616)</w:t>
            </w:r>
          </w:p>
        </w:tc>
      </w:tr>
      <w:tr w:rsidR="009C6E03" w:rsidRPr="008C47C8" w14:paraId="7FFE4845" w14:textId="77777777" w:rsidTr="00D0497F">
        <w:tc>
          <w:tcPr>
            <w:tcW w:w="1369" w:type="dxa"/>
            <w:shd w:val="clear" w:color="auto" w:fill="auto"/>
          </w:tcPr>
          <w:p w14:paraId="48322770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Sensitivity</w:t>
            </w:r>
          </w:p>
        </w:tc>
        <w:tc>
          <w:tcPr>
            <w:tcW w:w="1481" w:type="dxa"/>
            <w:shd w:val="clear" w:color="auto" w:fill="auto"/>
          </w:tcPr>
          <w:p w14:paraId="471FBFBD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92.7% (997/1075)</w:t>
            </w:r>
          </w:p>
        </w:tc>
        <w:tc>
          <w:tcPr>
            <w:tcW w:w="1482" w:type="dxa"/>
            <w:shd w:val="clear" w:color="auto" w:fill="auto"/>
          </w:tcPr>
          <w:p w14:paraId="280B9D83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87.7% (943/1075)</w:t>
            </w:r>
          </w:p>
        </w:tc>
        <w:tc>
          <w:tcPr>
            <w:tcW w:w="1481" w:type="dxa"/>
            <w:shd w:val="clear" w:color="auto" w:fill="auto"/>
          </w:tcPr>
          <w:p w14:paraId="60A67AFC" w14:textId="77777777" w:rsidR="009C6E03" w:rsidRPr="008C47C8" w:rsidRDefault="009C6E03" w:rsidP="00A716D7">
            <w:pPr>
              <w:pStyle w:val="NormalWeb"/>
              <w:tabs>
                <w:tab w:val="left" w:pos="791"/>
              </w:tabs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92.5% (994/1075)</w:t>
            </w:r>
          </w:p>
        </w:tc>
        <w:tc>
          <w:tcPr>
            <w:tcW w:w="1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C911ED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lang w:eastAsia="ko-KR"/>
              </w:rPr>
            </w:pPr>
            <w:r w:rsidRPr="008C47C8">
              <w:rPr>
                <w:rFonts w:ascii="Times New Roman" w:hAnsi="Times New Roman" w:cs="Times New Roman"/>
                <w:lang w:eastAsia="ko-KR"/>
              </w:rPr>
              <w:t xml:space="preserve">90.7% </w:t>
            </w: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(975/1075)</w:t>
            </w:r>
          </w:p>
        </w:tc>
        <w:tc>
          <w:tcPr>
            <w:tcW w:w="1482" w:type="dxa"/>
            <w:shd w:val="clear" w:color="auto" w:fill="auto"/>
          </w:tcPr>
          <w:p w14:paraId="55C19F04" w14:textId="2855F60C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9B7FF4">
              <w:rPr>
                <w:rFonts w:ascii="Times New Roman" w:hAnsi="Times New Roman" w:cs="Times New Roman"/>
                <w:b/>
                <w:color w:val="000000"/>
                <w:lang w:eastAsia="ko-KR"/>
              </w:rPr>
              <w:t>9</w:t>
            </w:r>
            <w:r w:rsidR="008B01BD" w:rsidRPr="009B7FF4">
              <w:rPr>
                <w:rFonts w:ascii="Times New Roman" w:hAnsi="Times New Roman" w:cs="Times New Roman"/>
                <w:b/>
                <w:color w:val="000000"/>
                <w:lang w:eastAsia="ko-KR"/>
              </w:rPr>
              <w:t>3</w:t>
            </w:r>
            <w:r w:rsidRPr="009B7FF4">
              <w:rPr>
                <w:rFonts w:ascii="Times New Roman" w:hAnsi="Times New Roman" w:cs="Times New Roman"/>
                <w:b/>
                <w:color w:val="000000"/>
                <w:lang w:eastAsia="ko-KR"/>
              </w:rPr>
              <w:t>.</w:t>
            </w:r>
            <w:r w:rsidR="008B01BD" w:rsidRPr="009B7FF4">
              <w:rPr>
                <w:rFonts w:ascii="Times New Roman" w:hAnsi="Times New Roman" w:cs="Times New Roman"/>
                <w:b/>
                <w:color w:val="000000"/>
                <w:lang w:eastAsia="ko-KR"/>
              </w:rPr>
              <w:t>5</w:t>
            </w:r>
            <w:r w:rsidRPr="009B7FF4">
              <w:rPr>
                <w:rFonts w:ascii="Times New Roman" w:hAnsi="Times New Roman" w:cs="Times New Roman"/>
                <w:b/>
                <w:color w:val="000000"/>
                <w:lang w:eastAsia="ko-KR"/>
              </w:rPr>
              <w:t>%</w:t>
            </w: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 xml:space="preserve"> (</w:t>
            </w:r>
            <w:r w:rsidR="008B01BD">
              <w:rPr>
                <w:rFonts w:ascii="Times New Roman" w:hAnsi="Times New Roman" w:cs="Times New Roman"/>
                <w:color w:val="000000"/>
                <w:lang w:eastAsia="ko-KR"/>
              </w:rPr>
              <w:t>1005</w:t>
            </w: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/1075)</w:t>
            </w:r>
          </w:p>
        </w:tc>
      </w:tr>
      <w:tr w:rsidR="009C6E03" w:rsidRPr="008C47C8" w14:paraId="648A69EA" w14:textId="77777777" w:rsidTr="00D0497F">
        <w:tc>
          <w:tcPr>
            <w:tcW w:w="1369" w:type="dxa"/>
            <w:shd w:val="clear" w:color="auto" w:fill="auto"/>
          </w:tcPr>
          <w:p w14:paraId="59278DE1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PPV</w:t>
            </w:r>
          </w:p>
        </w:tc>
        <w:tc>
          <w:tcPr>
            <w:tcW w:w="1481" w:type="dxa"/>
            <w:shd w:val="clear" w:color="auto" w:fill="auto"/>
          </w:tcPr>
          <w:p w14:paraId="5D7AD2AB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81.0% (997/1231)</w:t>
            </w:r>
          </w:p>
        </w:tc>
        <w:tc>
          <w:tcPr>
            <w:tcW w:w="1482" w:type="dxa"/>
            <w:shd w:val="clear" w:color="auto" w:fill="auto"/>
          </w:tcPr>
          <w:p w14:paraId="4BF0D378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80.5% (943/1172)</w:t>
            </w:r>
          </w:p>
        </w:tc>
        <w:tc>
          <w:tcPr>
            <w:tcW w:w="1481" w:type="dxa"/>
            <w:shd w:val="clear" w:color="auto" w:fill="auto"/>
          </w:tcPr>
          <w:p w14:paraId="70ED8B44" w14:textId="77777777" w:rsidR="009C6E03" w:rsidRPr="008C47C8" w:rsidRDefault="009C6E03" w:rsidP="00A716D7">
            <w:pPr>
              <w:pStyle w:val="NormalWeb"/>
              <w:tabs>
                <w:tab w:val="left" w:pos="791"/>
              </w:tabs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9B7FF4">
              <w:rPr>
                <w:rFonts w:ascii="Times New Roman" w:hAnsi="Times New Roman" w:cs="Times New Roman"/>
                <w:b/>
                <w:color w:val="000000"/>
                <w:lang w:eastAsia="ko-KR"/>
              </w:rPr>
              <w:t>85.5%</w:t>
            </w: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 xml:space="preserve"> (994/1163)</w:t>
            </w:r>
          </w:p>
        </w:tc>
        <w:tc>
          <w:tcPr>
            <w:tcW w:w="1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04A663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lang w:eastAsia="ko-KR"/>
              </w:rPr>
            </w:pPr>
            <w:r w:rsidRPr="008C47C8">
              <w:rPr>
                <w:rFonts w:ascii="Times New Roman" w:hAnsi="Times New Roman" w:cs="Times New Roman"/>
                <w:lang w:eastAsia="ko-KR"/>
              </w:rPr>
              <w:t>84.1% (975/1160)</w:t>
            </w:r>
          </w:p>
        </w:tc>
        <w:tc>
          <w:tcPr>
            <w:tcW w:w="1482" w:type="dxa"/>
            <w:shd w:val="clear" w:color="auto" w:fill="auto"/>
          </w:tcPr>
          <w:p w14:paraId="21701961" w14:textId="7F4269B9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8</w:t>
            </w:r>
            <w:r w:rsidR="00595E25">
              <w:rPr>
                <w:rFonts w:ascii="Times New Roman" w:hAnsi="Times New Roman" w:cs="Times New Roman"/>
                <w:color w:val="000000"/>
                <w:lang w:eastAsia="ko-KR"/>
              </w:rPr>
              <w:t>4</w:t>
            </w: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.</w:t>
            </w:r>
            <w:r w:rsidR="00595E25">
              <w:rPr>
                <w:rFonts w:ascii="Times New Roman" w:hAnsi="Times New Roman" w:cs="Times New Roman"/>
                <w:color w:val="000000"/>
                <w:lang w:eastAsia="ko-KR"/>
              </w:rPr>
              <w:t>9</w:t>
            </w: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% (</w:t>
            </w:r>
            <w:r w:rsidR="00C241CF">
              <w:rPr>
                <w:rFonts w:ascii="Times New Roman" w:hAnsi="Times New Roman" w:cs="Times New Roman"/>
                <w:color w:val="000000"/>
                <w:lang w:eastAsia="ko-KR"/>
              </w:rPr>
              <w:t>1005</w:t>
            </w: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/1163)</w:t>
            </w:r>
          </w:p>
        </w:tc>
      </w:tr>
      <w:tr w:rsidR="009C6E03" w:rsidRPr="008C47C8" w14:paraId="04573C3C" w14:textId="77777777" w:rsidTr="00D0497F">
        <w:tc>
          <w:tcPr>
            <w:tcW w:w="1369" w:type="dxa"/>
            <w:shd w:val="clear" w:color="auto" w:fill="auto"/>
          </w:tcPr>
          <w:p w14:paraId="2D0E2162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</w:rPr>
            </w:pPr>
            <w:r w:rsidRPr="008C47C8">
              <w:rPr>
                <w:rFonts w:ascii="Times New Roman" w:hAnsi="Times New Roman" w:cs="Times New Roman"/>
                <w:color w:val="000000"/>
              </w:rPr>
              <w:t>NPV</w:t>
            </w:r>
          </w:p>
        </w:tc>
        <w:tc>
          <w:tcPr>
            <w:tcW w:w="1481" w:type="dxa"/>
            <w:shd w:val="clear" w:color="auto" w:fill="auto"/>
          </w:tcPr>
          <w:p w14:paraId="12236B3F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83.0% (382/460)</w:t>
            </w:r>
          </w:p>
        </w:tc>
        <w:tc>
          <w:tcPr>
            <w:tcW w:w="1482" w:type="dxa"/>
            <w:shd w:val="clear" w:color="auto" w:fill="auto"/>
          </w:tcPr>
          <w:p w14:paraId="73D5FDAA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74.6% (387/519)</w:t>
            </w:r>
          </w:p>
        </w:tc>
        <w:tc>
          <w:tcPr>
            <w:tcW w:w="1481" w:type="dxa"/>
            <w:shd w:val="clear" w:color="auto" w:fill="auto"/>
          </w:tcPr>
          <w:p w14:paraId="73716248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84.7% (447/528)</w:t>
            </w:r>
          </w:p>
        </w:tc>
        <w:tc>
          <w:tcPr>
            <w:tcW w:w="1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D46A5A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lang w:eastAsia="ko-KR"/>
              </w:rPr>
            </w:pPr>
            <w:r w:rsidRPr="008C47C8">
              <w:rPr>
                <w:rFonts w:ascii="Times New Roman" w:hAnsi="Times New Roman" w:cs="Times New Roman"/>
                <w:lang w:eastAsia="ko-KR"/>
              </w:rPr>
              <w:t>81.2% (431/531)</w:t>
            </w:r>
          </w:p>
        </w:tc>
        <w:tc>
          <w:tcPr>
            <w:tcW w:w="1482" w:type="dxa"/>
            <w:shd w:val="clear" w:color="auto" w:fill="auto"/>
          </w:tcPr>
          <w:p w14:paraId="7300E4D2" w14:textId="612583A6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B20897">
              <w:rPr>
                <w:rFonts w:ascii="Times New Roman" w:hAnsi="Times New Roman" w:cs="Times New Roman"/>
                <w:b/>
                <w:color w:val="000000"/>
                <w:lang w:eastAsia="ko-KR"/>
              </w:rPr>
              <w:t>8</w:t>
            </w:r>
            <w:r w:rsidR="002A2D14" w:rsidRPr="00B20897">
              <w:rPr>
                <w:rFonts w:ascii="Times New Roman" w:hAnsi="Times New Roman" w:cs="Times New Roman"/>
                <w:b/>
                <w:color w:val="000000"/>
                <w:lang w:eastAsia="ko-KR"/>
              </w:rPr>
              <w:t>6</w:t>
            </w:r>
            <w:r w:rsidRPr="00B20897">
              <w:rPr>
                <w:rFonts w:ascii="Times New Roman" w:hAnsi="Times New Roman" w:cs="Times New Roman"/>
                <w:b/>
                <w:color w:val="000000"/>
                <w:lang w:eastAsia="ko-KR"/>
              </w:rPr>
              <w:t>.</w:t>
            </w:r>
            <w:r w:rsidR="002A2D14" w:rsidRPr="00B20897">
              <w:rPr>
                <w:rFonts w:ascii="Times New Roman" w:hAnsi="Times New Roman" w:cs="Times New Roman"/>
                <w:b/>
                <w:color w:val="000000"/>
                <w:lang w:eastAsia="ko-KR"/>
              </w:rPr>
              <w:t>2</w:t>
            </w:r>
            <w:r w:rsidRPr="00B20897">
              <w:rPr>
                <w:rFonts w:ascii="Times New Roman" w:hAnsi="Times New Roman" w:cs="Times New Roman"/>
                <w:b/>
                <w:color w:val="000000"/>
                <w:lang w:eastAsia="ko-KR"/>
              </w:rPr>
              <w:t xml:space="preserve">% </w:t>
            </w: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(4</w:t>
            </w:r>
            <w:r w:rsidR="002A2D14">
              <w:rPr>
                <w:rFonts w:ascii="Times New Roman" w:hAnsi="Times New Roman" w:cs="Times New Roman"/>
                <w:color w:val="000000"/>
                <w:lang w:eastAsia="ko-KR"/>
              </w:rPr>
              <w:t>3</w:t>
            </w: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7/528)</w:t>
            </w:r>
          </w:p>
        </w:tc>
      </w:tr>
      <w:tr w:rsidR="009C6E03" w:rsidRPr="008C47C8" w14:paraId="689441BC" w14:textId="77777777" w:rsidTr="00D0497F">
        <w:tc>
          <w:tcPr>
            <w:tcW w:w="1369" w:type="dxa"/>
            <w:shd w:val="clear" w:color="auto" w:fill="auto"/>
          </w:tcPr>
          <w:p w14:paraId="21AE8BA9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F1</w:t>
            </w:r>
            <w:r w:rsidRPr="008C47C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score</w:t>
            </w:r>
          </w:p>
        </w:tc>
        <w:tc>
          <w:tcPr>
            <w:tcW w:w="1481" w:type="dxa"/>
            <w:shd w:val="clear" w:color="auto" w:fill="auto"/>
          </w:tcPr>
          <w:p w14:paraId="40309F45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86.5%</w:t>
            </w:r>
          </w:p>
        </w:tc>
        <w:tc>
          <w:tcPr>
            <w:tcW w:w="1482" w:type="dxa"/>
            <w:shd w:val="clear" w:color="auto" w:fill="auto"/>
          </w:tcPr>
          <w:p w14:paraId="245B01D8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83.9%</w:t>
            </w:r>
          </w:p>
        </w:tc>
        <w:tc>
          <w:tcPr>
            <w:tcW w:w="1481" w:type="dxa"/>
            <w:shd w:val="clear" w:color="auto" w:fill="auto"/>
          </w:tcPr>
          <w:p w14:paraId="526284E6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88.8%</w:t>
            </w:r>
          </w:p>
        </w:tc>
        <w:tc>
          <w:tcPr>
            <w:tcW w:w="1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9145B2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lang w:eastAsia="ko-KR"/>
              </w:rPr>
            </w:pPr>
            <w:r w:rsidRPr="008C47C8">
              <w:rPr>
                <w:rFonts w:ascii="Times New Roman" w:hAnsi="Times New Roman" w:cs="Times New Roman"/>
                <w:lang w:eastAsia="ko-KR"/>
              </w:rPr>
              <w:t>82.7%</w:t>
            </w:r>
          </w:p>
        </w:tc>
        <w:tc>
          <w:tcPr>
            <w:tcW w:w="1482" w:type="dxa"/>
            <w:shd w:val="clear" w:color="auto" w:fill="auto"/>
          </w:tcPr>
          <w:p w14:paraId="682B84D8" w14:textId="756E08A7" w:rsidR="009C6E03" w:rsidRPr="00AB0592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</w:pPr>
            <w:r w:rsidRPr="00AB0592"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  <w:t>89.</w:t>
            </w:r>
            <w:r w:rsidR="004007EF"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  <w:t>0</w:t>
            </w:r>
            <w:r w:rsidRPr="00AB0592"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  <w:t>%</w:t>
            </w:r>
          </w:p>
        </w:tc>
      </w:tr>
      <w:tr w:rsidR="009C6E03" w:rsidRPr="008C47C8" w14:paraId="51C760E5" w14:textId="77777777" w:rsidTr="00D0497F">
        <w:tc>
          <w:tcPr>
            <w:tcW w:w="1369" w:type="dxa"/>
            <w:shd w:val="clear" w:color="auto" w:fill="auto"/>
          </w:tcPr>
          <w:p w14:paraId="1AAABF63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AUROC</w:t>
            </w:r>
          </w:p>
        </w:tc>
        <w:tc>
          <w:tcPr>
            <w:tcW w:w="1481" w:type="dxa"/>
            <w:shd w:val="clear" w:color="auto" w:fill="auto"/>
          </w:tcPr>
          <w:p w14:paraId="237CF6A2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87.6%</w:t>
            </w:r>
          </w:p>
        </w:tc>
        <w:tc>
          <w:tcPr>
            <w:tcW w:w="1482" w:type="dxa"/>
            <w:shd w:val="clear" w:color="auto" w:fill="auto"/>
          </w:tcPr>
          <w:p w14:paraId="0C0E6B23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82.6%</w:t>
            </w:r>
          </w:p>
        </w:tc>
        <w:tc>
          <w:tcPr>
            <w:tcW w:w="1481" w:type="dxa"/>
            <w:shd w:val="clear" w:color="auto" w:fill="auto"/>
          </w:tcPr>
          <w:p w14:paraId="2030DFBB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91.0%</w:t>
            </w:r>
          </w:p>
        </w:tc>
        <w:tc>
          <w:tcPr>
            <w:tcW w:w="1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3BD63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lang w:eastAsia="ko-KR"/>
              </w:rPr>
            </w:pPr>
            <w:r w:rsidRPr="008C47C8">
              <w:rPr>
                <w:rFonts w:ascii="Times New Roman" w:hAnsi="Times New Roman" w:cs="Times New Roman"/>
                <w:lang w:eastAsia="ko-KR"/>
              </w:rPr>
              <w:t>84.5%</w:t>
            </w:r>
          </w:p>
        </w:tc>
        <w:tc>
          <w:tcPr>
            <w:tcW w:w="1482" w:type="dxa"/>
            <w:shd w:val="clear" w:color="auto" w:fill="auto"/>
          </w:tcPr>
          <w:p w14:paraId="40853823" w14:textId="77777777" w:rsidR="009C6E03" w:rsidRPr="00AB0592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</w:pPr>
            <w:r w:rsidRPr="00AB0592"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  <w:t>91.5%</w:t>
            </w:r>
          </w:p>
        </w:tc>
      </w:tr>
    </w:tbl>
    <w:p w14:paraId="68DD0449" w14:textId="77777777" w:rsidR="009C6E03" w:rsidRPr="008C47C8" w:rsidRDefault="009C6E03" w:rsidP="00A716D7">
      <w:pPr>
        <w:jc w:val="both"/>
      </w:pPr>
    </w:p>
    <w:p w14:paraId="01FA4F39" w14:textId="77777777" w:rsidR="009C6E03" w:rsidRPr="008C47C8" w:rsidRDefault="009C6E03" w:rsidP="00A716D7">
      <w:pPr>
        <w:jc w:val="both"/>
      </w:pPr>
    </w:p>
    <w:p w14:paraId="7ABDE3FE" w14:textId="77777777" w:rsidR="009C6E03" w:rsidRPr="008C47C8" w:rsidRDefault="009C6E03" w:rsidP="00A716D7">
      <w:r w:rsidRPr="008C47C8">
        <w:br w:type="page"/>
      </w:r>
    </w:p>
    <w:p w14:paraId="61E08082" w14:textId="445096DE" w:rsidR="009C6E03" w:rsidRPr="002E77F0" w:rsidRDefault="009C6E03" w:rsidP="00A716D7">
      <w:pPr>
        <w:pStyle w:val="NormalWeb"/>
        <w:spacing w:before="0" w:beforeAutospacing="0" w:after="0" w:afterAutospacing="0"/>
        <w:rPr>
          <w:rFonts w:ascii="Times New Roman" w:hAnsi="Times New Roman" w:cs="Times New Roman"/>
          <w:color w:val="000000"/>
          <w:lang w:eastAsia="ko-KR"/>
        </w:rPr>
      </w:pPr>
      <w:r w:rsidRPr="008C47C8">
        <w:rPr>
          <w:rFonts w:ascii="Times New Roman" w:hAnsi="Times New Roman" w:cs="Times New Roman"/>
          <w:b/>
          <w:bCs/>
          <w:color w:val="000000"/>
        </w:rPr>
        <w:lastRenderedPageBreak/>
        <w:t xml:space="preserve">Table </w:t>
      </w:r>
      <w:r w:rsidR="007A69DE">
        <w:rPr>
          <w:rFonts w:ascii="Times New Roman" w:hAnsi="Times New Roman" w:cs="Times New Roman"/>
          <w:b/>
          <w:bCs/>
          <w:color w:val="000000"/>
          <w:lang w:eastAsia="ko-KR"/>
        </w:rPr>
        <w:t>S4</w:t>
      </w:r>
      <w:r w:rsidRPr="008C47C8">
        <w:rPr>
          <w:rFonts w:ascii="Times New Roman" w:hAnsi="Times New Roman" w:cs="Times New Roman"/>
          <w:b/>
          <w:bCs/>
          <w:color w:val="000000"/>
        </w:rPr>
        <w:t>.</w:t>
      </w:r>
      <w:r w:rsidRPr="008C47C8">
        <w:rPr>
          <w:rFonts w:ascii="Times New Roman" w:hAnsi="Times New Roman" w:cs="Times New Roman"/>
          <w:color w:val="000000"/>
        </w:rPr>
        <w:t xml:space="preserve"> </w:t>
      </w:r>
      <w:r w:rsidRPr="008C47C8">
        <w:rPr>
          <w:rFonts w:ascii="Times New Roman" w:eastAsia="Malgun Gothic" w:hAnsi="Times New Roman" w:cs="Times New Roman"/>
          <w:lang w:eastAsia="ko-KR"/>
        </w:rPr>
        <w:t>Thyroid classification results with conventional deep learning using pooled external test data</w:t>
      </w:r>
      <w:r w:rsidR="00D13AA8" w:rsidRPr="008C47C8">
        <w:rPr>
          <w:rFonts w:ascii="Times New Roman" w:eastAsia="Malgun Gothic" w:hAnsi="Times New Roman" w:cs="Times New Roman"/>
          <w:lang w:eastAsia="ko-KR"/>
        </w:rPr>
        <w:t>.</w:t>
      </w:r>
      <w:r w:rsidR="000C2842">
        <w:rPr>
          <w:rFonts w:ascii="Times New Roman" w:eastAsia="Malgun Gothic" w:hAnsi="Times New Roman" w:cs="Times New Roman"/>
          <w:lang w:eastAsia="ko-KR"/>
        </w:rPr>
        <w:t xml:space="preserve"> </w:t>
      </w:r>
      <w:r w:rsidR="000C2842">
        <w:rPr>
          <w:rFonts w:ascii="Times New Roman" w:hAnsi="Times New Roman" w:cs="Times New Roman"/>
          <w:color w:val="000000"/>
          <w:lang w:eastAsia="ko-KR"/>
        </w:rPr>
        <w:t xml:space="preserve">The best performance is in </w:t>
      </w:r>
      <w:r w:rsidR="000C2842" w:rsidRPr="00475B87">
        <w:rPr>
          <w:rFonts w:ascii="Times New Roman" w:hAnsi="Times New Roman" w:cs="Times New Roman"/>
          <w:b/>
          <w:bCs/>
          <w:color w:val="000000"/>
          <w:lang w:eastAsia="ko-KR"/>
        </w:rPr>
        <w:t>bold</w:t>
      </w:r>
      <w:r w:rsidR="000C2842">
        <w:rPr>
          <w:rFonts w:ascii="Times New Roman" w:hAnsi="Times New Roman" w:cs="Times New Roman"/>
          <w:color w:val="000000"/>
          <w:lang w:eastAsia="ko-KR"/>
        </w:rPr>
        <w:t>.</w:t>
      </w:r>
    </w:p>
    <w:p w14:paraId="04FD1072" w14:textId="77777777" w:rsidR="00366B9B" w:rsidRPr="008C47C8" w:rsidRDefault="00366B9B" w:rsidP="00A716D7">
      <w:pPr>
        <w:pStyle w:val="NormalWeb"/>
        <w:spacing w:before="0" w:beforeAutospacing="0" w:after="0" w:afterAutospacing="0"/>
        <w:rPr>
          <w:rFonts w:ascii="Times New Roman" w:hAnsi="Times New Roman" w:cs="Times New Roman"/>
          <w:lang w:eastAsia="ko-KR"/>
        </w:rPr>
      </w:pPr>
    </w:p>
    <w:tbl>
      <w:tblPr>
        <w:tblW w:w="8777" w:type="dxa"/>
        <w:tblInd w:w="-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9"/>
        <w:gridCol w:w="1481"/>
        <w:gridCol w:w="1496"/>
        <w:gridCol w:w="1467"/>
        <w:gridCol w:w="1482"/>
        <w:gridCol w:w="1482"/>
      </w:tblGrid>
      <w:tr w:rsidR="009C6E03" w:rsidRPr="008C47C8" w14:paraId="29DA1CC4" w14:textId="77777777" w:rsidTr="00D0497F">
        <w:tc>
          <w:tcPr>
            <w:tcW w:w="1369" w:type="dxa"/>
            <w:shd w:val="clear" w:color="auto" w:fill="auto"/>
          </w:tcPr>
          <w:p w14:paraId="04F37474" w14:textId="77777777" w:rsidR="009C6E03" w:rsidRPr="008C47C8" w:rsidRDefault="009C6E03" w:rsidP="00A716D7">
            <w:pPr>
              <w:rPr>
                <w:rFonts w:eastAsia="Batang"/>
                <w:color w:val="000000"/>
                <w:lang w:eastAsia="ko-KR"/>
              </w:rPr>
            </w:pPr>
            <w:r w:rsidRPr="008C47C8">
              <w:rPr>
                <w:rFonts w:eastAsia="Batang"/>
                <w:color w:val="000000"/>
                <w:lang w:eastAsia="ko-KR"/>
              </w:rPr>
              <w:t>Deep Learning Algorithm</w:t>
            </w:r>
          </w:p>
        </w:tc>
        <w:tc>
          <w:tcPr>
            <w:tcW w:w="1481" w:type="dxa"/>
            <w:shd w:val="clear" w:color="auto" w:fill="auto"/>
          </w:tcPr>
          <w:p w14:paraId="0AC74070" w14:textId="77777777" w:rsidR="009C6E03" w:rsidRPr="008C47C8" w:rsidRDefault="009C6E03" w:rsidP="00A716D7">
            <w:r w:rsidRPr="008C47C8">
              <w:rPr>
                <w:color w:val="000000"/>
              </w:rPr>
              <w:t>VGG19</w:t>
            </w:r>
          </w:p>
        </w:tc>
        <w:tc>
          <w:tcPr>
            <w:tcW w:w="1496" w:type="dxa"/>
            <w:shd w:val="clear" w:color="auto" w:fill="auto"/>
          </w:tcPr>
          <w:p w14:paraId="18FFC84E" w14:textId="77777777" w:rsidR="009C6E03" w:rsidRPr="008C47C8" w:rsidRDefault="009C6E03" w:rsidP="00A716D7">
            <w:r w:rsidRPr="008C47C8">
              <w:rPr>
                <w:color w:val="000000"/>
              </w:rPr>
              <w:t>ResNet50</w:t>
            </w:r>
          </w:p>
        </w:tc>
        <w:tc>
          <w:tcPr>
            <w:tcW w:w="1467" w:type="dxa"/>
            <w:shd w:val="clear" w:color="auto" w:fill="auto"/>
          </w:tcPr>
          <w:p w14:paraId="27B413FB" w14:textId="77777777" w:rsidR="009C6E03" w:rsidRPr="008C47C8" w:rsidRDefault="009C6E03" w:rsidP="00A716D7">
            <w:r w:rsidRPr="008C47C8">
              <w:rPr>
                <w:color w:val="000000"/>
              </w:rPr>
              <w:t>ResNext50</w:t>
            </w:r>
          </w:p>
        </w:tc>
        <w:tc>
          <w:tcPr>
            <w:tcW w:w="1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6F4E23" w14:textId="77777777" w:rsidR="009C6E03" w:rsidRPr="008C47C8" w:rsidRDefault="009C6E03" w:rsidP="00A716D7">
            <w:r w:rsidRPr="008C47C8">
              <w:rPr>
                <w:color w:val="000000"/>
              </w:rPr>
              <w:t>SE-ResNet50</w:t>
            </w:r>
          </w:p>
        </w:tc>
        <w:tc>
          <w:tcPr>
            <w:tcW w:w="1482" w:type="dxa"/>
            <w:shd w:val="clear" w:color="auto" w:fill="auto"/>
          </w:tcPr>
          <w:p w14:paraId="43157945" w14:textId="77777777" w:rsidR="009C6E03" w:rsidRPr="008C47C8" w:rsidRDefault="009C6E03" w:rsidP="00A716D7">
            <w:pPr>
              <w:rPr>
                <w:color w:val="000000"/>
              </w:rPr>
            </w:pPr>
            <w:r w:rsidRPr="008C47C8">
              <w:rPr>
                <w:color w:val="000000"/>
              </w:rPr>
              <w:t>SE-ResNext50</w:t>
            </w:r>
          </w:p>
        </w:tc>
      </w:tr>
      <w:tr w:rsidR="009C6E03" w:rsidRPr="008C47C8" w14:paraId="2F807567" w14:textId="77777777" w:rsidTr="00D0497F">
        <w:tc>
          <w:tcPr>
            <w:tcW w:w="1369" w:type="dxa"/>
            <w:shd w:val="clear" w:color="auto" w:fill="auto"/>
          </w:tcPr>
          <w:p w14:paraId="2F8E56BB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Accuracy</w:t>
            </w:r>
          </w:p>
        </w:tc>
        <w:tc>
          <w:tcPr>
            <w:tcW w:w="1481" w:type="dxa"/>
            <w:shd w:val="clear" w:color="auto" w:fill="auto"/>
          </w:tcPr>
          <w:p w14:paraId="02A22160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71.0% (69/100)</w:t>
            </w:r>
          </w:p>
        </w:tc>
        <w:tc>
          <w:tcPr>
            <w:tcW w:w="1496" w:type="dxa"/>
            <w:shd w:val="clear" w:color="auto" w:fill="auto"/>
          </w:tcPr>
          <w:p w14:paraId="20E70065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77.0% (77/100)</w:t>
            </w:r>
          </w:p>
        </w:tc>
        <w:tc>
          <w:tcPr>
            <w:tcW w:w="1467" w:type="dxa"/>
            <w:shd w:val="clear" w:color="auto" w:fill="auto"/>
          </w:tcPr>
          <w:p w14:paraId="5906F616" w14:textId="77777777" w:rsidR="009C6E03" w:rsidRPr="008C47C8" w:rsidRDefault="009C6E03" w:rsidP="00A716D7">
            <w:pPr>
              <w:pStyle w:val="NormalWeb"/>
              <w:tabs>
                <w:tab w:val="left" w:pos="791"/>
              </w:tabs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FA5022"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  <w:t>80.0%</w:t>
            </w: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 xml:space="preserve"> (80/100)</w:t>
            </w:r>
          </w:p>
        </w:tc>
        <w:tc>
          <w:tcPr>
            <w:tcW w:w="1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1BA133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lang w:eastAsia="ko-KR"/>
              </w:rPr>
            </w:pPr>
            <w:r w:rsidRPr="008C47C8">
              <w:rPr>
                <w:rFonts w:ascii="Times New Roman" w:hAnsi="Times New Roman" w:cs="Times New Roman"/>
                <w:lang w:eastAsia="ko-KR"/>
              </w:rPr>
              <w:t>66</w:t>
            </w: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.0</w:t>
            </w:r>
            <w:r w:rsidRPr="008C47C8">
              <w:rPr>
                <w:rFonts w:ascii="Times New Roman" w:hAnsi="Times New Roman" w:cs="Times New Roman"/>
                <w:lang w:eastAsia="ko-KR"/>
              </w:rPr>
              <w:t>% (66/100)</w:t>
            </w:r>
          </w:p>
        </w:tc>
        <w:tc>
          <w:tcPr>
            <w:tcW w:w="1482" w:type="dxa"/>
            <w:shd w:val="clear" w:color="auto" w:fill="auto"/>
          </w:tcPr>
          <w:p w14:paraId="6E04215A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76.0% (76/100)</w:t>
            </w:r>
          </w:p>
        </w:tc>
      </w:tr>
      <w:tr w:rsidR="009C6E03" w:rsidRPr="008C47C8" w14:paraId="1EC20EC8" w14:textId="77777777" w:rsidTr="00D0497F">
        <w:tc>
          <w:tcPr>
            <w:tcW w:w="1369" w:type="dxa"/>
            <w:shd w:val="clear" w:color="auto" w:fill="auto"/>
          </w:tcPr>
          <w:p w14:paraId="6E24C60F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Specificity</w:t>
            </w:r>
          </w:p>
        </w:tc>
        <w:tc>
          <w:tcPr>
            <w:tcW w:w="1481" w:type="dxa"/>
            <w:shd w:val="clear" w:color="auto" w:fill="auto"/>
          </w:tcPr>
          <w:p w14:paraId="10E4D77D" w14:textId="77777777" w:rsid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 xml:space="preserve">56.0% </w:t>
            </w:r>
          </w:p>
          <w:p w14:paraId="13CF1EE5" w14:textId="7AC92030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(28/50)</w:t>
            </w:r>
          </w:p>
        </w:tc>
        <w:tc>
          <w:tcPr>
            <w:tcW w:w="1496" w:type="dxa"/>
            <w:shd w:val="clear" w:color="auto" w:fill="auto"/>
          </w:tcPr>
          <w:p w14:paraId="5AA804B3" w14:textId="77777777" w:rsidR="008C47C8" w:rsidRPr="00FA5022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</w:pPr>
            <w:r w:rsidRPr="00FA5022"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  <w:t xml:space="preserve">72.0% </w:t>
            </w:r>
          </w:p>
          <w:p w14:paraId="0BE0EAF8" w14:textId="0F3E0DE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(36/50)</w:t>
            </w:r>
          </w:p>
        </w:tc>
        <w:tc>
          <w:tcPr>
            <w:tcW w:w="1467" w:type="dxa"/>
            <w:shd w:val="clear" w:color="auto" w:fill="auto"/>
          </w:tcPr>
          <w:p w14:paraId="35691E87" w14:textId="77777777" w:rsidR="008C47C8" w:rsidRPr="00FA5022" w:rsidRDefault="009C6E03" w:rsidP="00A716D7">
            <w:pPr>
              <w:pStyle w:val="NormalWeb"/>
              <w:tabs>
                <w:tab w:val="left" w:pos="791"/>
              </w:tabs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</w:pPr>
            <w:r w:rsidRPr="00FA5022"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  <w:t xml:space="preserve">72.0% </w:t>
            </w:r>
          </w:p>
          <w:p w14:paraId="4EA2F346" w14:textId="09C71479" w:rsidR="009C6E03" w:rsidRPr="008C47C8" w:rsidRDefault="009C6E03" w:rsidP="00A716D7">
            <w:pPr>
              <w:pStyle w:val="NormalWeb"/>
              <w:tabs>
                <w:tab w:val="left" w:pos="791"/>
              </w:tabs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(36/50)</w:t>
            </w:r>
          </w:p>
        </w:tc>
        <w:tc>
          <w:tcPr>
            <w:tcW w:w="1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5BB3B2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lang w:eastAsia="ko-KR"/>
              </w:rPr>
            </w:pPr>
            <w:r w:rsidRPr="008C47C8">
              <w:rPr>
                <w:rFonts w:ascii="Times New Roman" w:hAnsi="Times New Roman" w:cs="Times New Roman"/>
                <w:lang w:eastAsia="ko-KR"/>
              </w:rPr>
              <w:t>48</w:t>
            </w: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.0</w:t>
            </w:r>
            <w:r w:rsidRPr="008C47C8">
              <w:rPr>
                <w:rFonts w:ascii="Times New Roman" w:hAnsi="Times New Roman" w:cs="Times New Roman"/>
                <w:lang w:eastAsia="ko-KR"/>
              </w:rPr>
              <w:t>% (24/50)</w:t>
            </w:r>
          </w:p>
        </w:tc>
        <w:tc>
          <w:tcPr>
            <w:tcW w:w="1482" w:type="dxa"/>
            <w:shd w:val="clear" w:color="auto" w:fill="auto"/>
          </w:tcPr>
          <w:p w14:paraId="56F2BA26" w14:textId="77777777" w:rsidR="003A66EC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 xml:space="preserve">58.0% </w:t>
            </w:r>
          </w:p>
          <w:p w14:paraId="4509A9C0" w14:textId="3A6BDC64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(29/50)</w:t>
            </w:r>
          </w:p>
        </w:tc>
      </w:tr>
      <w:tr w:rsidR="009C6E03" w:rsidRPr="008C47C8" w14:paraId="1A190456" w14:textId="77777777" w:rsidTr="00D0497F">
        <w:tc>
          <w:tcPr>
            <w:tcW w:w="1369" w:type="dxa"/>
            <w:shd w:val="clear" w:color="auto" w:fill="auto"/>
          </w:tcPr>
          <w:p w14:paraId="15BDD4F1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Sensitivity</w:t>
            </w:r>
          </w:p>
        </w:tc>
        <w:tc>
          <w:tcPr>
            <w:tcW w:w="1481" w:type="dxa"/>
            <w:shd w:val="clear" w:color="auto" w:fill="auto"/>
          </w:tcPr>
          <w:p w14:paraId="3F165DFB" w14:textId="77777777" w:rsid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 xml:space="preserve">86.0% </w:t>
            </w:r>
          </w:p>
          <w:p w14:paraId="2E9EE390" w14:textId="362B883D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(43/50)</w:t>
            </w:r>
          </w:p>
        </w:tc>
        <w:tc>
          <w:tcPr>
            <w:tcW w:w="1496" w:type="dxa"/>
            <w:shd w:val="clear" w:color="auto" w:fill="auto"/>
          </w:tcPr>
          <w:p w14:paraId="7C4DD466" w14:textId="77777777" w:rsid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 xml:space="preserve">82.0% </w:t>
            </w:r>
          </w:p>
          <w:p w14:paraId="208CE621" w14:textId="2D2EED2E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(41/50)</w:t>
            </w:r>
          </w:p>
        </w:tc>
        <w:tc>
          <w:tcPr>
            <w:tcW w:w="1467" w:type="dxa"/>
            <w:shd w:val="clear" w:color="auto" w:fill="auto"/>
          </w:tcPr>
          <w:p w14:paraId="4757AE50" w14:textId="77777777" w:rsidR="008C47C8" w:rsidRDefault="009C6E03" w:rsidP="00A716D7">
            <w:pPr>
              <w:pStyle w:val="NormalWeb"/>
              <w:tabs>
                <w:tab w:val="left" w:pos="791"/>
              </w:tabs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 xml:space="preserve">88.0% </w:t>
            </w:r>
          </w:p>
          <w:p w14:paraId="58653928" w14:textId="4ECA70D6" w:rsidR="009C6E03" w:rsidRPr="008C47C8" w:rsidRDefault="009C6E03" w:rsidP="00A716D7">
            <w:pPr>
              <w:pStyle w:val="NormalWeb"/>
              <w:tabs>
                <w:tab w:val="left" w:pos="791"/>
              </w:tabs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(44/50)</w:t>
            </w:r>
          </w:p>
        </w:tc>
        <w:tc>
          <w:tcPr>
            <w:tcW w:w="1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4EA413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lang w:eastAsia="ko-KR"/>
              </w:rPr>
            </w:pPr>
            <w:r w:rsidRPr="008C47C8">
              <w:rPr>
                <w:rFonts w:ascii="Times New Roman" w:hAnsi="Times New Roman" w:cs="Times New Roman"/>
                <w:lang w:eastAsia="ko-KR"/>
              </w:rPr>
              <w:t>84</w:t>
            </w: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.0</w:t>
            </w:r>
            <w:r w:rsidRPr="008C47C8">
              <w:rPr>
                <w:rFonts w:ascii="Times New Roman" w:hAnsi="Times New Roman" w:cs="Times New Roman"/>
                <w:lang w:eastAsia="ko-KR"/>
              </w:rPr>
              <w:t>% (42/50)</w:t>
            </w:r>
          </w:p>
        </w:tc>
        <w:tc>
          <w:tcPr>
            <w:tcW w:w="1482" w:type="dxa"/>
            <w:shd w:val="clear" w:color="auto" w:fill="auto"/>
          </w:tcPr>
          <w:p w14:paraId="716F7D55" w14:textId="77777777" w:rsidR="003A66EC" w:rsidRPr="00FA5022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</w:pPr>
            <w:r w:rsidRPr="00FA5022"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  <w:t xml:space="preserve">94.0% </w:t>
            </w:r>
          </w:p>
          <w:p w14:paraId="69F93FFF" w14:textId="38DC2B22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(47/50)</w:t>
            </w:r>
          </w:p>
        </w:tc>
      </w:tr>
      <w:tr w:rsidR="009C6E03" w:rsidRPr="008C47C8" w14:paraId="70E5C842" w14:textId="77777777" w:rsidTr="00D0497F">
        <w:tc>
          <w:tcPr>
            <w:tcW w:w="1369" w:type="dxa"/>
            <w:shd w:val="clear" w:color="auto" w:fill="auto"/>
          </w:tcPr>
          <w:p w14:paraId="4CC823E5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PPV</w:t>
            </w:r>
          </w:p>
        </w:tc>
        <w:tc>
          <w:tcPr>
            <w:tcW w:w="1481" w:type="dxa"/>
            <w:shd w:val="clear" w:color="auto" w:fill="auto"/>
          </w:tcPr>
          <w:p w14:paraId="6A4A6092" w14:textId="77777777" w:rsid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 xml:space="preserve">66.2% </w:t>
            </w:r>
          </w:p>
          <w:p w14:paraId="3515DB10" w14:textId="58204D82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(43/65)</w:t>
            </w:r>
          </w:p>
        </w:tc>
        <w:tc>
          <w:tcPr>
            <w:tcW w:w="1496" w:type="dxa"/>
            <w:shd w:val="clear" w:color="auto" w:fill="auto"/>
          </w:tcPr>
          <w:p w14:paraId="62BB842C" w14:textId="77777777" w:rsid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 xml:space="preserve">74.5% </w:t>
            </w:r>
          </w:p>
          <w:p w14:paraId="2281CA9C" w14:textId="50DA5353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(41/55)</w:t>
            </w:r>
          </w:p>
        </w:tc>
        <w:tc>
          <w:tcPr>
            <w:tcW w:w="1467" w:type="dxa"/>
            <w:shd w:val="clear" w:color="auto" w:fill="auto"/>
          </w:tcPr>
          <w:p w14:paraId="4CA59897" w14:textId="77777777" w:rsidR="008C47C8" w:rsidRPr="00FA5022" w:rsidRDefault="009C6E03" w:rsidP="00A716D7">
            <w:pPr>
              <w:pStyle w:val="NormalWeb"/>
              <w:tabs>
                <w:tab w:val="left" w:pos="791"/>
              </w:tabs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</w:pPr>
            <w:r w:rsidRPr="00FA5022"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  <w:t xml:space="preserve">75.9% </w:t>
            </w:r>
          </w:p>
          <w:p w14:paraId="68467552" w14:textId="1CC50034" w:rsidR="009C6E03" w:rsidRPr="008C47C8" w:rsidRDefault="009C6E03" w:rsidP="00A716D7">
            <w:pPr>
              <w:pStyle w:val="NormalWeb"/>
              <w:tabs>
                <w:tab w:val="left" w:pos="791"/>
              </w:tabs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(44/58)</w:t>
            </w:r>
          </w:p>
        </w:tc>
        <w:tc>
          <w:tcPr>
            <w:tcW w:w="1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0FC2E5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lang w:eastAsia="ko-KR"/>
              </w:rPr>
            </w:pPr>
            <w:r w:rsidRPr="008C47C8">
              <w:rPr>
                <w:rFonts w:ascii="Times New Roman" w:hAnsi="Times New Roman" w:cs="Times New Roman"/>
                <w:lang w:eastAsia="ko-KR"/>
              </w:rPr>
              <w:t>61.8% (42/68)</w:t>
            </w:r>
          </w:p>
        </w:tc>
        <w:tc>
          <w:tcPr>
            <w:tcW w:w="1482" w:type="dxa"/>
            <w:shd w:val="clear" w:color="auto" w:fill="auto"/>
          </w:tcPr>
          <w:p w14:paraId="664A1C65" w14:textId="77777777" w:rsidR="003A66EC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 xml:space="preserve">69.1% </w:t>
            </w:r>
          </w:p>
          <w:p w14:paraId="61B4D1E9" w14:textId="5D2818BE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(47/68)</w:t>
            </w:r>
          </w:p>
        </w:tc>
      </w:tr>
      <w:tr w:rsidR="009C6E03" w:rsidRPr="008C47C8" w14:paraId="4DB18B19" w14:textId="77777777" w:rsidTr="00D0497F">
        <w:tc>
          <w:tcPr>
            <w:tcW w:w="1369" w:type="dxa"/>
            <w:shd w:val="clear" w:color="auto" w:fill="auto"/>
          </w:tcPr>
          <w:p w14:paraId="3A408C68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</w:rPr>
            </w:pPr>
            <w:r w:rsidRPr="008C47C8">
              <w:rPr>
                <w:rFonts w:ascii="Times New Roman" w:hAnsi="Times New Roman" w:cs="Times New Roman"/>
                <w:color w:val="000000"/>
              </w:rPr>
              <w:t>NPV</w:t>
            </w:r>
          </w:p>
        </w:tc>
        <w:tc>
          <w:tcPr>
            <w:tcW w:w="1481" w:type="dxa"/>
            <w:shd w:val="clear" w:color="auto" w:fill="auto"/>
          </w:tcPr>
          <w:p w14:paraId="10B344A3" w14:textId="77777777" w:rsid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 xml:space="preserve">80.0% </w:t>
            </w:r>
          </w:p>
          <w:p w14:paraId="59573225" w14:textId="1436ADB9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(28/35)</w:t>
            </w:r>
          </w:p>
        </w:tc>
        <w:tc>
          <w:tcPr>
            <w:tcW w:w="1496" w:type="dxa"/>
            <w:shd w:val="clear" w:color="auto" w:fill="auto"/>
          </w:tcPr>
          <w:p w14:paraId="2DBFABCF" w14:textId="77777777" w:rsid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 xml:space="preserve">80.0% </w:t>
            </w:r>
          </w:p>
          <w:p w14:paraId="012B9069" w14:textId="485CDE0E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(36/45)</w:t>
            </w:r>
          </w:p>
        </w:tc>
        <w:tc>
          <w:tcPr>
            <w:tcW w:w="1467" w:type="dxa"/>
            <w:shd w:val="clear" w:color="auto" w:fill="auto"/>
          </w:tcPr>
          <w:p w14:paraId="1476F06A" w14:textId="77777777" w:rsid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 xml:space="preserve">85.7% </w:t>
            </w:r>
          </w:p>
          <w:p w14:paraId="7F4FACE2" w14:textId="07DBC08F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(36/42)</w:t>
            </w:r>
          </w:p>
        </w:tc>
        <w:tc>
          <w:tcPr>
            <w:tcW w:w="1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868C5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lang w:eastAsia="ko-KR"/>
              </w:rPr>
            </w:pPr>
            <w:r w:rsidRPr="008C47C8">
              <w:rPr>
                <w:rFonts w:ascii="Times New Roman" w:hAnsi="Times New Roman" w:cs="Times New Roman"/>
                <w:lang w:eastAsia="ko-KR"/>
              </w:rPr>
              <w:t>75</w:t>
            </w: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.0</w:t>
            </w:r>
            <w:r w:rsidRPr="008C47C8">
              <w:rPr>
                <w:rFonts w:ascii="Times New Roman" w:hAnsi="Times New Roman" w:cs="Times New Roman"/>
                <w:lang w:eastAsia="ko-KR"/>
              </w:rPr>
              <w:t>% (24/32)</w:t>
            </w:r>
          </w:p>
        </w:tc>
        <w:tc>
          <w:tcPr>
            <w:tcW w:w="1482" w:type="dxa"/>
            <w:shd w:val="clear" w:color="auto" w:fill="auto"/>
          </w:tcPr>
          <w:p w14:paraId="083C07D0" w14:textId="77777777" w:rsidR="003A66EC" w:rsidRPr="00FA5022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</w:pPr>
            <w:r w:rsidRPr="00FA5022"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  <w:t xml:space="preserve">90.6% </w:t>
            </w:r>
          </w:p>
          <w:p w14:paraId="0DC80697" w14:textId="443033B2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(29/32)</w:t>
            </w:r>
          </w:p>
        </w:tc>
      </w:tr>
      <w:tr w:rsidR="009C6E03" w:rsidRPr="008C47C8" w14:paraId="16650141" w14:textId="77777777" w:rsidTr="00D0497F">
        <w:tc>
          <w:tcPr>
            <w:tcW w:w="1369" w:type="dxa"/>
            <w:shd w:val="clear" w:color="auto" w:fill="auto"/>
          </w:tcPr>
          <w:p w14:paraId="2F32196C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F1</w:t>
            </w:r>
            <w:r w:rsidRPr="008C47C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score</w:t>
            </w:r>
          </w:p>
        </w:tc>
        <w:tc>
          <w:tcPr>
            <w:tcW w:w="1481" w:type="dxa"/>
            <w:shd w:val="clear" w:color="auto" w:fill="auto"/>
          </w:tcPr>
          <w:p w14:paraId="300607D2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74.8%</w:t>
            </w:r>
          </w:p>
        </w:tc>
        <w:tc>
          <w:tcPr>
            <w:tcW w:w="1496" w:type="dxa"/>
            <w:shd w:val="clear" w:color="auto" w:fill="auto"/>
          </w:tcPr>
          <w:p w14:paraId="7266D6FB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78.1%</w:t>
            </w:r>
          </w:p>
        </w:tc>
        <w:tc>
          <w:tcPr>
            <w:tcW w:w="1467" w:type="dxa"/>
            <w:shd w:val="clear" w:color="auto" w:fill="auto"/>
          </w:tcPr>
          <w:p w14:paraId="6E525743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81.5%</w:t>
            </w:r>
          </w:p>
        </w:tc>
        <w:tc>
          <w:tcPr>
            <w:tcW w:w="1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A9DBF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lang w:eastAsia="ko-KR"/>
              </w:rPr>
            </w:pPr>
            <w:r w:rsidRPr="008C47C8">
              <w:rPr>
                <w:rFonts w:ascii="Times New Roman" w:hAnsi="Times New Roman" w:cs="Times New Roman"/>
                <w:lang w:eastAsia="ko-KR"/>
              </w:rPr>
              <w:t>71.2%</w:t>
            </w:r>
          </w:p>
        </w:tc>
        <w:tc>
          <w:tcPr>
            <w:tcW w:w="1482" w:type="dxa"/>
            <w:shd w:val="clear" w:color="auto" w:fill="auto"/>
          </w:tcPr>
          <w:p w14:paraId="2EB2A4B2" w14:textId="77777777" w:rsidR="009C6E03" w:rsidRPr="00FA5022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</w:pPr>
            <w:r w:rsidRPr="00FA5022"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  <w:t>79.7%</w:t>
            </w:r>
          </w:p>
        </w:tc>
      </w:tr>
      <w:tr w:rsidR="009C6E03" w:rsidRPr="008C47C8" w14:paraId="7D4685E6" w14:textId="77777777" w:rsidTr="00D0497F">
        <w:tc>
          <w:tcPr>
            <w:tcW w:w="1369" w:type="dxa"/>
            <w:shd w:val="clear" w:color="auto" w:fill="auto"/>
          </w:tcPr>
          <w:p w14:paraId="3BEDE41E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AUROC</w:t>
            </w:r>
          </w:p>
        </w:tc>
        <w:tc>
          <w:tcPr>
            <w:tcW w:w="1481" w:type="dxa"/>
            <w:shd w:val="clear" w:color="auto" w:fill="auto"/>
          </w:tcPr>
          <w:p w14:paraId="30553402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79.3%</w:t>
            </w:r>
          </w:p>
        </w:tc>
        <w:tc>
          <w:tcPr>
            <w:tcW w:w="1496" w:type="dxa"/>
            <w:shd w:val="clear" w:color="auto" w:fill="auto"/>
          </w:tcPr>
          <w:p w14:paraId="4FB8F3C9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81.2%</w:t>
            </w:r>
          </w:p>
        </w:tc>
        <w:tc>
          <w:tcPr>
            <w:tcW w:w="1467" w:type="dxa"/>
            <w:shd w:val="clear" w:color="auto" w:fill="auto"/>
          </w:tcPr>
          <w:p w14:paraId="056D55AB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8C47C8">
              <w:rPr>
                <w:rFonts w:ascii="Times New Roman" w:hAnsi="Times New Roman" w:cs="Times New Roman"/>
                <w:color w:val="000000"/>
                <w:lang w:eastAsia="ko-KR"/>
              </w:rPr>
              <w:t>89.7%</w:t>
            </w:r>
          </w:p>
        </w:tc>
        <w:tc>
          <w:tcPr>
            <w:tcW w:w="14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7C26F6" w14:textId="77777777" w:rsidR="009C6E03" w:rsidRPr="008C47C8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lang w:eastAsia="ko-KR"/>
              </w:rPr>
            </w:pPr>
            <w:r w:rsidRPr="008C47C8">
              <w:rPr>
                <w:rFonts w:ascii="Times New Roman" w:hAnsi="Times New Roman" w:cs="Times New Roman"/>
                <w:lang w:eastAsia="ko-KR"/>
              </w:rPr>
              <w:t>73.4%</w:t>
            </w:r>
          </w:p>
        </w:tc>
        <w:tc>
          <w:tcPr>
            <w:tcW w:w="1482" w:type="dxa"/>
            <w:shd w:val="clear" w:color="auto" w:fill="auto"/>
          </w:tcPr>
          <w:p w14:paraId="0BEF7ACB" w14:textId="77777777" w:rsidR="009C6E03" w:rsidRPr="00FA5022" w:rsidRDefault="009C6E03" w:rsidP="00A716D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</w:pPr>
            <w:r w:rsidRPr="00FA5022"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  <w:t>91.0%</w:t>
            </w:r>
          </w:p>
        </w:tc>
      </w:tr>
      <w:bookmarkEnd w:id="0"/>
    </w:tbl>
    <w:p w14:paraId="56431F21" w14:textId="77777777" w:rsidR="00F30450" w:rsidRPr="008C47C8" w:rsidRDefault="00F30450" w:rsidP="00F123C7">
      <w:pPr>
        <w:jc w:val="both"/>
      </w:pPr>
    </w:p>
    <w:sectPr w:rsidR="00F30450" w:rsidRPr="008C47C8" w:rsidSect="007A69DE">
      <w:footerReference w:type="even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23C006" w14:textId="77777777" w:rsidR="00DF04A7" w:rsidRDefault="00DF04A7" w:rsidP="00140D92">
      <w:r>
        <w:separator/>
      </w:r>
    </w:p>
  </w:endnote>
  <w:endnote w:type="continuationSeparator" w:id="0">
    <w:p w14:paraId="1BFFB84A" w14:textId="77777777" w:rsidR="00DF04A7" w:rsidRDefault="00DF04A7" w:rsidP="00140D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550387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549E57" w14:textId="726AAD52" w:rsidR="00056664" w:rsidRDefault="00056664" w:rsidP="00DB55D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29EA258" w14:textId="77777777" w:rsidR="00056664" w:rsidRDefault="000566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CDB1D5" w14:textId="77777777" w:rsidR="00DF04A7" w:rsidRDefault="00DF04A7" w:rsidP="00140D92">
      <w:r>
        <w:separator/>
      </w:r>
    </w:p>
  </w:footnote>
  <w:footnote w:type="continuationSeparator" w:id="0">
    <w:p w14:paraId="1247FA12" w14:textId="77777777" w:rsidR="00DF04A7" w:rsidRDefault="00DF04A7" w:rsidP="00140D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06C2D"/>
    <w:multiLevelType w:val="hybridMultilevel"/>
    <w:tmpl w:val="54A6E21C"/>
    <w:lvl w:ilvl="0" w:tplc="0409000B">
      <w:start w:val="6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D14C10"/>
    <w:multiLevelType w:val="hybridMultilevel"/>
    <w:tmpl w:val="32B805B2"/>
    <w:lvl w:ilvl="0" w:tplc="85E2A1AE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1066DC"/>
    <w:multiLevelType w:val="multilevel"/>
    <w:tmpl w:val="9B160E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8C43E4C"/>
    <w:multiLevelType w:val="hybridMultilevel"/>
    <w:tmpl w:val="886ABD60"/>
    <w:lvl w:ilvl="0" w:tplc="0409000B">
      <w:start w:val="4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F73BBA"/>
    <w:multiLevelType w:val="hybridMultilevel"/>
    <w:tmpl w:val="188279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3195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80" w:hanging="360"/>
      </w:pPr>
    </w:lvl>
    <w:lvl w:ilvl="2" w:tplc="0409001B" w:tentative="1">
      <w:start w:val="1"/>
      <w:numFmt w:val="lowerRoman"/>
      <w:lvlText w:val="%3."/>
      <w:lvlJc w:val="right"/>
      <w:pPr>
        <w:ind w:left="2200" w:hanging="180"/>
      </w:pPr>
    </w:lvl>
    <w:lvl w:ilvl="3" w:tplc="0409000F" w:tentative="1">
      <w:start w:val="1"/>
      <w:numFmt w:val="decimal"/>
      <w:lvlText w:val="%4."/>
      <w:lvlJc w:val="left"/>
      <w:pPr>
        <w:ind w:left="2920" w:hanging="360"/>
      </w:pPr>
    </w:lvl>
    <w:lvl w:ilvl="4" w:tplc="04090019" w:tentative="1">
      <w:start w:val="1"/>
      <w:numFmt w:val="lowerLetter"/>
      <w:lvlText w:val="%5."/>
      <w:lvlJc w:val="left"/>
      <w:pPr>
        <w:ind w:left="3640" w:hanging="360"/>
      </w:pPr>
    </w:lvl>
    <w:lvl w:ilvl="5" w:tplc="0409001B" w:tentative="1">
      <w:start w:val="1"/>
      <w:numFmt w:val="lowerRoman"/>
      <w:lvlText w:val="%6."/>
      <w:lvlJc w:val="right"/>
      <w:pPr>
        <w:ind w:left="4360" w:hanging="180"/>
      </w:pPr>
    </w:lvl>
    <w:lvl w:ilvl="6" w:tplc="0409000F" w:tentative="1">
      <w:start w:val="1"/>
      <w:numFmt w:val="decimal"/>
      <w:lvlText w:val="%7."/>
      <w:lvlJc w:val="left"/>
      <w:pPr>
        <w:ind w:left="5080" w:hanging="360"/>
      </w:pPr>
    </w:lvl>
    <w:lvl w:ilvl="7" w:tplc="04090019" w:tentative="1">
      <w:start w:val="1"/>
      <w:numFmt w:val="lowerLetter"/>
      <w:lvlText w:val="%8."/>
      <w:lvlJc w:val="left"/>
      <w:pPr>
        <w:ind w:left="5800" w:hanging="360"/>
      </w:pPr>
    </w:lvl>
    <w:lvl w:ilvl="8" w:tplc="0409001B" w:tentative="1">
      <w:start w:val="1"/>
      <w:numFmt w:val="lowerRoman"/>
      <w:lvlText w:val="%9."/>
      <w:lvlJc w:val="right"/>
      <w:pPr>
        <w:ind w:left="6520" w:hanging="180"/>
      </w:pPr>
    </w:lvl>
  </w:abstractNum>
  <w:num w:numId="1">
    <w:abstractNumId w:val="6"/>
  </w:num>
  <w:num w:numId="2">
    <w:abstractNumId w:val="1"/>
  </w:num>
  <w:num w:numId="3">
    <w:abstractNumId w:val="3"/>
  </w:num>
  <w:num w:numId="4">
    <w:abstractNumId w:val="0"/>
  </w:num>
  <w:num w:numId="5">
    <w:abstractNumId w:val="2"/>
  </w:num>
  <w:num w:numId="6">
    <w:abstractNumId w:val="5"/>
  </w:num>
  <w:num w:numId="7">
    <w:abstractNumId w:val="4"/>
  </w:num>
  <w:num w:numId="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119D"/>
    <w:rsid w:val="000014D7"/>
    <w:rsid w:val="000017CF"/>
    <w:rsid w:val="00001E99"/>
    <w:rsid w:val="000027BC"/>
    <w:rsid w:val="0000382D"/>
    <w:rsid w:val="00003F3F"/>
    <w:rsid w:val="00005744"/>
    <w:rsid w:val="0000583C"/>
    <w:rsid w:val="00006F22"/>
    <w:rsid w:val="0000757D"/>
    <w:rsid w:val="00007D03"/>
    <w:rsid w:val="000116C5"/>
    <w:rsid w:val="00011F92"/>
    <w:rsid w:val="000121D0"/>
    <w:rsid w:val="000123A7"/>
    <w:rsid w:val="00012555"/>
    <w:rsid w:val="00012C63"/>
    <w:rsid w:val="000146BB"/>
    <w:rsid w:val="000147AB"/>
    <w:rsid w:val="00014B7F"/>
    <w:rsid w:val="00015349"/>
    <w:rsid w:val="00015BA2"/>
    <w:rsid w:val="00015F81"/>
    <w:rsid w:val="000168F4"/>
    <w:rsid w:val="00020B52"/>
    <w:rsid w:val="00020DED"/>
    <w:rsid w:val="00021443"/>
    <w:rsid w:val="000219A0"/>
    <w:rsid w:val="000219B7"/>
    <w:rsid w:val="00021DBE"/>
    <w:rsid w:val="000232F3"/>
    <w:rsid w:val="00023C8F"/>
    <w:rsid w:val="00023DA2"/>
    <w:rsid w:val="0002567B"/>
    <w:rsid w:val="00025F12"/>
    <w:rsid w:val="00026C5B"/>
    <w:rsid w:val="00030551"/>
    <w:rsid w:val="00030838"/>
    <w:rsid w:val="00031989"/>
    <w:rsid w:val="0003525B"/>
    <w:rsid w:val="00035525"/>
    <w:rsid w:val="00036344"/>
    <w:rsid w:val="000366BF"/>
    <w:rsid w:val="0003685D"/>
    <w:rsid w:val="00036E47"/>
    <w:rsid w:val="000371A3"/>
    <w:rsid w:val="000374DB"/>
    <w:rsid w:val="00037A74"/>
    <w:rsid w:val="00037EDC"/>
    <w:rsid w:val="00037FF2"/>
    <w:rsid w:val="00040E3C"/>
    <w:rsid w:val="000410EE"/>
    <w:rsid w:val="00043C78"/>
    <w:rsid w:val="00044C55"/>
    <w:rsid w:val="00045EDE"/>
    <w:rsid w:val="00046B07"/>
    <w:rsid w:val="00046DAC"/>
    <w:rsid w:val="000470A3"/>
    <w:rsid w:val="000471CA"/>
    <w:rsid w:val="0004720B"/>
    <w:rsid w:val="000479D4"/>
    <w:rsid w:val="000537DA"/>
    <w:rsid w:val="00053DAC"/>
    <w:rsid w:val="0005503D"/>
    <w:rsid w:val="000550BC"/>
    <w:rsid w:val="00056562"/>
    <w:rsid w:val="00056664"/>
    <w:rsid w:val="000570CA"/>
    <w:rsid w:val="000574BA"/>
    <w:rsid w:val="00057589"/>
    <w:rsid w:val="00057915"/>
    <w:rsid w:val="00057B3D"/>
    <w:rsid w:val="000613A3"/>
    <w:rsid w:val="0006154A"/>
    <w:rsid w:val="00063327"/>
    <w:rsid w:val="00064C8B"/>
    <w:rsid w:val="0006566B"/>
    <w:rsid w:val="000656A0"/>
    <w:rsid w:val="00066709"/>
    <w:rsid w:val="00066994"/>
    <w:rsid w:val="00067231"/>
    <w:rsid w:val="000705FF"/>
    <w:rsid w:val="00070D00"/>
    <w:rsid w:val="00071DF8"/>
    <w:rsid w:val="000734FB"/>
    <w:rsid w:val="0007400E"/>
    <w:rsid w:val="00074428"/>
    <w:rsid w:val="00076067"/>
    <w:rsid w:val="000765ED"/>
    <w:rsid w:val="00076A71"/>
    <w:rsid w:val="000773B4"/>
    <w:rsid w:val="0008008E"/>
    <w:rsid w:val="00081C37"/>
    <w:rsid w:val="00083CAC"/>
    <w:rsid w:val="00083D20"/>
    <w:rsid w:val="000840AB"/>
    <w:rsid w:val="0008698A"/>
    <w:rsid w:val="00087F35"/>
    <w:rsid w:val="00090378"/>
    <w:rsid w:val="00090724"/>
    <w:rsid w:val="00092C7B"/>
    <w:rsid w:val="0009455B"/>
    <w:rsid w:val="00094896"/>
    <w:rsid w:val="000965F7"/>
    <w:rsid w:val="00096A15"/>
    <w:rsid w:val="00097DDB"/>
    <w:rsid w:val="00097FCF"/>
    <w:rsid w:val="000A0092"/>
    <w:rsid w:val="000A0E65"/>
    <w:rsid w:val="000A1F16"/>
    <w:rsid w:val="000A36F5"/>
    <w:rsid w:val="000A4C06"/>
    <w:rsid w:val="000A66F3"/>
    <w:rsid w:val="000A6F30"/>
    <w:rsid w:val="000A70D6"/>
    <w:rsid w:val="000B034E"/>
    <w:rsid w:val="000B2FC5"/>
    <w:rsid w:val="000B3019"/>
    <w:rsid w:val="000B3750"/>
    <w:rsid w:val="000B3798"/>
    <w:rsid w:val="000B5484"/>
    <w:rsid w:val="000B5A1A"/>
    <w:rsid w:val="000B6356"/>
    <w:rsid w:val="000B6AC3"/>
    <w:rsid w:val="000B705A"/>
    <w:rsid w:val="000B70B1"/>
    <w:rsid w:val="000B7464"/>
    <w:rsid w:val="000B786F"/>
    <w:rsid w:val="000B794A"/>
    <w:rsid w:val="000C0133"/>
    <w:rsid w:val="000C0513"/>
    <w:rsid w:val="000C0519"/>
    <w:rsid w:val="000C0AA7"/>
    <w:rsid w:val="000C0DFA"/>
    <w:rsid w:val="000C16B8"/>
    <w:rsid w:val="000C26F4"/>
    <w:rsid w:val="000C2842"/>
    <w:rsid w:val="000C3357"/>
    <w:rsid w:val="000C484D"/>
    <w:rsid w:val="000C4C11"/>
    <w:rsid w:val="000C512F"/>
    <w:rsid w:val="000C5DB7"/>
    <w:rsid w:val="000C67EE"/>
    <w:rsid w:val="000C6E0C"/>
    <w:rsid w:val="000D342C"/>
    <w:rsid w:val="000D3560"/>
    <w:rsid w:val="000D3995"/>
    <w:rsid w:val="000D3CDC"/>
    <w:rsid w:val="000D4E7D"/>
    <w:rsid w:val="000D55B2"/>
    <w:rsid w:val="000D5C1E"/>
    <w:rsid w:val="000D5E61"/>
    <w:rsid w:val="000E01B0"/>
    <w:rsid w:val="000E10CC"/>
    <w:rsid w:val="000E16C9"/>
    <w:rsid w:val="000E268B"/>
    <w:rsid w:val="000E2DD8"/>
    <w:rsid w:val="000E4C29"/>
    <w:rsid w:val="000E52F0"/>
    <w:rsid w:val="000E5BEE"/>
    <w:rsid w:val="000F0045"/>
    <w:rsid w:val="000F1CEE"/>
    <w:rsid w:val="000F2279"/>
    <w:rsid w:val="000F2A6B"/>
    <w:rsid w:val="000F2FB9"/>
    <w:rsid w:val="000F4093"/>
    <w:rsid w:val="000F4ADC"/>
    <w:rsid w:val="000F5082"/>
    <w:rsid w:val="000F5308"/>
    <w:rsid w:val="000F6966"/>
    <w:rsid w:val="000F7424"/>
    <w:rsid w:val="000F74EB"/>
    <w:rsid w:val="00100759"/>
    <w:rsid w:val="00102A53"/>
    <w:rsid w:val="00104D9F"/>
    <w:rsid w:val="00105873"/>
    <w:rsid w:val="00105A5D"/>
    <w:rsid w:val="0010633C"/>
    <w:rsid w:val="00106725"/>
    <w:rsid w:val="00106BBE"/>
    <w:rsid w:val="00106F29"/>
    <w:rsid w:val="00107512"/>
    <w:rsid w:val="00107B63"/>
    <w:rsid w:val="00107C2E"/>
    <w:rsid w:val="00107C93"/>
    <w:rsid w:val="00107DA3"/>
    <w:rsid w:val="00113888"/>
    <w:rsid w:val="00113CB7"/>
    <w:rsid w:val="00114CF8"/>
    <w:rsid w:val="001157FC"/>
    <w:rsid w:val="00115D6C"/>
    <w:rsid w:val="00117457"/>
    <w:rsid w:val="001205A8"/>
    <w:rsid w:val="001206E4"/>
    <w:rsid w:val="001226D6"/>
    <w:rsid w:val="001255F7"/>
    <w:rsid w:val="0012682D"/>
    <w:rsid w:val="0012692B"/>
    <w:rsid w:val="00127A10"/>
    <w:rsid w:val="00130732"/>
    <w:rsid w:val="001330AA"/>
    <w:rsid w:val="001349A2"/>
    <w:rsid w:val="00135A77"/>
    <w:rsid w:val="001368B8"/>
    <w:rsid w:val="00140C82"/>
    <w:rsid w:val="00140D92"/>
    <w:rsid w:val="0014116F"/>
    <w:rsid w:val="00141BF0"/>
    <w:rsid w:val="0014226F"/>
    <w:rsid w:val="00142A93"/>
    <w:rsid w:val="00143230"/>
    <w:rsid w:val="00145794"/>
    <w:rsid w:val="001464BE"/>
    <w:rsid w:val="00146AA6"/>
    <w:rsid w:val="001477AE"/>
    <w:rsid w:val="00147B1F"/>
    <w:rsid w:val="00150035"/>
    <w:rsid w:val="00150658"/>
    <w:rsid w:val="00150F44"/>
    <w:rsid w:val="001520A1"/>
    <w:rsid w:val="00152619"/>
    <w:rsid w:val="00153DCD"/>
    <w:rsid w:val="00153EE9"/>
    <w:rsid w:val="001546BC"/>
    <w:rsid w:val="001556D2"/>
    <w:rsid w:val="0015577E"/>
    <w:rsid w:val="00155CC9"/>
    <w:rsid w:val="00156944"/>
    <w:rsid w:val="0015721F"/>
    <w:rsid w:val="001573EE"/>
    <w:rsid w:val="001603BA"/>
    <w:rsid w:val="0016097D"/>
    <w:rsid w:val="001609AE"/>
    <w:rsid w:val="00162400"/>
    <w:rsid w:val="001636C9"/>
    <w:rsid w:val="00163914"/>
    <w:rsid w:val="00164771"/>
    <w:rsid w:val="00165BEE"/>
    <w:rsid w:val="00166927"/>
    <w:rsid w:val="00171067"/>
    <w:rsid w:val="00173D5C"/>
    <w:rsid w:val="00174B2F"/>
    <w:rsid w:val="00175397"/>
    <w:rsid w:val="00175AF7"/>
    <w:rsid w:val="00175DFA"/>
    <w:rsid w:val="001771F6"/>
    <w:rsid w:val="001777C2"/>
    <w:rsid w:val="00177D26"/>
    <w:rsid w:val="00177E22"/>
    <w:rsid w:val="00177EAD"/>
    <w:rsid w:val="00182987"/>
    <w:rsid w:val="00183D36"/>
    <w:rsid w:val="001846C0"/>
    <w:rsid w:val="0018504A"/>
    <w:rsid w:val="00185423"/>
    <w:rsid w:val="001856AD"/>
    <w:rsid w:val="00185EDD"/>
    <w:rsid w:val="00186997"/>
    <w:rsid w:val="00187446"/>
    <w:rsid w:val="00187560"/>
    <w:rsid w:val="00187A3E"/>
    <w:rsid w:val="0019135A"/>
    <w:rsid w:val="00191924"/>
    <w:rsid w:val="00191DC5"/>
    <w:rsid w:val="00192F74"/>
    <w:rsid w:val="0019312E"/>
    <w:rsid w:val="001939AF"/>
    <w:rsid w:val="001941F1"/>
    <w:rsid w:val="00195CD9"/>
    <w:rsid w:val="00196B3B"/>
    <w:rsid w:val="001971E8"/>
    <w:rsid w:val="001A05B3"/>
    <w:rsid w:val="001A2615"/>
    <w:rsid w:val="001A39AC"/>
    <w:rsid w:val="001A406F"/>
    <w:rsid w:val="001A554B"/>
    <w:rsid w:val="001A6016"/>
    <w:rsid w:val="001B0564"/>
    <w:rsid w:val="001B14A2"/>
    <w:rsid w:val="001B1BD5"/>
    <w:rsid w:val="001B26D8"/>
    <w:rsid w:val="001B31BD"/>
    <w:rsid w:val="001B331C"/>
    <w:rsid w:val="001B370B"/>
    <w:rsid w:val="001B46A8"/>
    <w:rsid w:val="001B4847"/>
    <w:rsid w:val="001B4C99"/>
    <w:rsid w:val="001B4CD2"/>
    <w:rsid w:val="001B5700"/>
    <w:rsid w:val="001B686A"/>
    <w:rsid w:val="001B6B90"/>
    <w:rsid w:val="001B6BE0"/>
    <w:rsid w:val="001C12E8"/>
    <w:rsid w:val="001C20E9"/>
    <w:rsid w:val="001C598A"/>
    <w:rsid w:val="001C615B"/>
    <w:rsid w:val="001C687B"/>
    <w:rsid w:val="001C71BE"/>
    <w:rsid w:val="001D01A7"/>
    <w:rsid w:val="001D10AE"/>
    <w:rsid w:val="001D4C39"/>
    <w:rsid w:val="001D5287"/>
    <w:rsid w:val="001D540C"/>
    <w:rsid w:val="001E00C4"/>
    <w:rsid w:val="001E01B3"/>
    <w:rsid w:val="001E1871"/>
    <w:rsid w:val="001E399E"/>
    <w:rsid w:val="001E422A"/>
    <w:rsid w:val="001E656A"/>
    <w:rsid w:val="001F0A77"/>
    <w:rsid w:val="001F1A54"/>
    <w:rsid w:val="001F1B14"/>
    <w:rsid w:val="001F2B5E"/>
    <w:rsid w:val="001F4A1A"/>
    <w:rsid w:val="001F57F5"/>
    <w:rsid w:val="001F5BA0"/>
    <w:rsid w:val="001F7DE0"/>
    <w:rsid w:val="00201545"/>
    <w:rsid w:val="002026B5"/>
    <w:rsid w:val="00202F14"/>
    <w:rsid w:val="0020423C"/>
    <w:rsid w:val="002042BB"/>
    <w:rsid w:val="002047ED"/>
    <w:rsid w:val="00204EE6"/>
    <w:rsid w:val="00205750"/>
    <w:rsid w:val="00206388"/>
    <w:rsid w:val="00206502"/>
    <w:rsid w:val="002073F0"/>
    <w:rsid w:val="00210190"/>
    <w:rsid w:val="002105AE"/>
    <w:rsid w:val="0021154F"/>
    <w:rsid w:val="00213673"/>
    <w:rsid w:val="00214B40"/>
    <w:rsid w:val="00215CDA"/>
    <w:rsid w:val="00216F30"/>
    <w:rsid w:val="00217AD9"/>
    <w:rsid w:val="00221672"/>
    <w:rsid w:val="00222465"/>
    <w:rsid w:val="002238A6"/>
    <w:rsid w:val="002252D5"/>
    <w:rsid w:val="0022712C"/>
    <w:rsid w:val="0022721E"/>
    <w:rsid w:val="0023085A"/>
    <w:rsid w:val="002341ED"/>
    <w:rsid w:val="00234CC2"/>
    <w:rsid w:val="00234E26"/>
    <w:rsid w:val="00235B72"/>
    <w:rsid w:val="00235D61"/>
    <w:rsid w:val="00236501"/>
    <w:rsid w:val="00236756"/>
    <w:rsid w:val="00237826"/>
    <w:rsid w:val="0023792C"/>
    <w:rsid w:val="00237A86"/>
    <w:rsid w:val="002409B0"/>
    <w:rsid w:val="002411BD"/>
    <w:rsid w:val="002438D4"/>
    <w:rsid w:val="0024512F"/>
    <w:rsid w:val="0024546E"/>
    <w:rsid w:val="00245A67"/>
    <w:rsid w:val="00245B1F"/>
    <w:rsid w:val="002462B4"/>
    <w:rsid w:val="00246977"/>
    <w:rsid w:val="00247EA8"/>
    <w:rsid w:val="00250893"/>
    <w:rsid w:val="002512D0"/>
    <w:rsid w:val="00251304"/>
    <w:rsid w:val="002536AD"/>
    <w:rsid w:val="00253B86"/>
    <w:rsid w:val="00254D31"/>
    <w:rsid w:val="00254EE8"/>
    <w:rsid w:val="00262F26"/>
    <w:rsid w:val="002665E9"/>
    <w:rsid w:val="00266F03"/>
    <w:rsid w:val="00267D6C"/>
    <w:rsid w:val="002705D9"/>
    <w:rsid w:val="00270A5E"/>
    <w:rsid w:val="00270B95"/>
    <w:rsid w:val="00270EE9"/>
    <w:rsid w:val="00273D98"/>
    <w:rsid w:val="00275F39"/>
    <w:rsid w:val="00280FB4"/>
    <w:rsid w:val="00281D1D"/>
    <w:rsid w:val="00281EC3"/>
    <w:rsid w:val="00282510"/>
    <w:rsid w:val="00283183"/>
    <w:rsid w:val="002835C2"/>
    <w:rsid w:val="002846CF"/>
    <w:rsid w:val="00285562"/>
    <w:rsid w:val="00286605"/>
    <w:rsid w:val="00287164"/>
    <w:rsid w:val="00287708"/>
    <w:rsid w:val="00290792"/>
    <w:rsid w:val="00290B4A"/>
    <w:rsid w:val="00291D23"/>
    <w:rsid w:val="00292416"/>
    <w:rsid w:val="00292EE0"/>
    <w:rsid w:val="00293EBA"/>
    <w:rsid w:val="00295BF4"/>
    <w:rsid w:val="00297A7C"/>
    <w:rsid w:val="002A0A8E"/>
    <w:rsid w:val="002A25A0"/>
    <w:rsid w:val="002A29F3"/>
    <w:rsid w:val="002A2D14"/>
    <w:rsid w:val="002A3F49"/>
    <w:rsid w:val="002A4101"/>
    <w:rsid w:val="002A7203"/>
    <w:rsid w:val="002A7FE1"/>
    <w:rsid w:val="002B005B"/>
    <w:rsid w:val="002B1802"/>
    <w:rsid w:val="002B1F6D"/>
    <w:rsid w:val="002B2F6E"/>
    <w:rsid w:val="002B41EC"/>
    <w:rsid w:val="002B4474"/>
    <w:rsid w:val="002B447B"/>
    <w:rsid w:val="002B4824"/>
    <w:rsid w:val="002B4A53"/>
    <w:rsid w:val="002B4A89"/>
    <w:rsid w:val="002B51C8"/>
    <w:rsid w:val="002B5899"/>
    <w:rsid w:val="002B5F33"/>
    <w:rsid w:val="002B5FD4"/>
    <w:rsid w:val="002B77D5"/>
    <w:rsid w:val="002C1019"/>
    <w:rsid w:val="002C11C2"/>
    <w:rsid w:val="002C209B"/>
    <w:rsid w:val="002C21EC"/>
    <w:rsid w:val="002C2858"/>
    <w:rsid w:val="002C3792"/>
    <w:rsid w:val="002C3B9F"/>
    <w:rsid w:val="002C496E"/>
    <w:rsid w:val="002C5715"/>
    <w:rsid w:val="002C6B0E"/>
    <w:rsid w:val="002C77A4"/>
    <w:rsid w:val="002D01C3"/>
    <w:rsid w:val="002D15A3"/>
    <w:rsid w:val="002D18CC"/>
    <w:rsid w:val="002D38E9"/>
    <w:rsid w:val="002D4067"/>
    <w:rsid w:val="002D4874"/>
    <w:rsid w:val="002D497A"/>
    <w:rsid w:val="002D49AA"/>
    <w:rsid w:val="002D4CF7"/>
    <w:rsid w:val="002D4F24"/>
    <w:rsid w:val="002D5DAD"/>
    <w:rsid w:val="002D6D64"/>
    <w:rsid w:val="002D7B52"/>
    <w:rsid w:val="002D7C98"/>
    <w:rsid w:val="002D7E13"/>
    <w:rsid w:val="002E0296"/>
    <w:rsid w:val="002E067F"/>
    <w:rsid w:val="002E0859"/>
    <w:rsid w:val="002E0EFD"/>
    <w:rsid w:val="002E1956"/>
    <w:rsid w:val="002E2523"/>
    <w:rsid w:val="002E273F"/>
    <w:rsid w:val="002E28E0"/>
    <w:rsid w:val="002E33BE"/>
    <w:rsid w:val="002E3A61"/>
    <w:rsid w:val="002E3B18"/>
    <w:rsid w:val="002E5D9E"/>
    <w:rsid w:val="002E5E02"/>
    <w:rsid w:val="002E605D"/>
    <w:rsid w:val="002E6827"/>
    <w:rsid w:val="002E77F0"/>
    <w:rsid w:val="002E7FAD"/>
    <w:rsid w:val="002F0718"/>
    <w:rsid w:val="002F13C7"/>
    <w:rsid w:val="002F2B08"/>
    <w:rsid w:val="002F2CF5"/>
    <w:rsid w:val="002F375B"/>
    <w:rsid w:val="002F62B6"/>
    <w:rsid w:val="002F63ED"/>
    <w:rsid w:val="002F78F8"/>
    <w:rsid w:val="002F7D06"/>
    <w:rsid w:val="003007EB"/>
    <w:rsid w:val="003009DE"/>
    <w:rsid w:val="00302D73"/>
    <w:rsid w:val="00302E9A"/>
    <w:rsid w:val="00303D95"/>
    <w:rsid w:val="003042FE"/>
    <w:rsid w:val="00304772"/>
    <w:rsid w:val="00306664"/>
    <w:rsid w:val="0030768F"/>
    <w:rsid w:val="00310A9A"/>
    <w:rsid w:val="003122BC"/>
    <w:rsid w:val="003125AC"/>
    <w:rsid w:val="0031282D"/>
    <w:rsid w:val="003136B8"/>
    <w:rsid w:val="00314BC5"/>
    <w:rsid w:val="0031746B"/>
    <w:rsid w:val="003176E7"/>
    <w:rsid w:val="00317816"/>
    <w:rsid w:val="00317B49"/>
    <w:rsid w:val="003200C2"/>
    <w:rsid w:val="0032085A"/>
    <w:rsid w:val="003216FB"/>
    <w:rsid w:val="0032332E"/>
    <w:rsid w:val="00323331"/>
    <w:rsid w:val="00324903"/>
    <w:rsid w:val="00326AB6"/>
    <w:rsid w:val="003275E2"/>
    <w:rsid w:val="0033001F"/>
    <w:rsid w:val="00330F8D"/>
    <w:rsid w:val="0033136D"/>
    <w:rsid w:val="003320AC"/>
    <w:rsid w:val="00332B86"/>
    <w:rsid w:val="00332EC1"/>
    <w:rsid w:val="00333A79"/>
    <w:rsid w:val="00334F00"/>
    <w:rsid w:val="00335D9B"/>
    <w:rsid w:val="003426F8"/>
    <w:rsid w:val="00342E78"/>
    <w:rsid w:val="00343926"/>
    <w:rsid w:val="00343CC9"/>
    <w:rsid w:val="003445E3"/>
    <w:rsid w:val="00344646"/>
    <w:rsid w:val="00344770"/>
    <w:rsid w:val="003461E6"/>
    <w:rsid w:val="00346B64"/>
    <w:rsid w:val="00351BD1"/>
    <w:rsid w:val="00354864"/>
    <w:rsid w:val="003561FF"/>
    <w:rsid w:val="0035660C"/>
    <w:rsid w:val="00356FC5"/>
    <w:rsid w:val="00357BA0"/>
    <w:rsid w:val="00357FC9"/>
    <w:rsid w:val="00361134"/>
    <w:rsid w:val="00361195"/>
    <w:rsid w:val="0036161B"/>
    <w:rsid w:val="00362720"/>
    <w:rsid w:val="003630EE"/>
    <w:rsid w:val="003633A5"/>
    <w:rsid w:val="003644BD"/>
    <w:rsid w:val="003644F7"/>
    <w:rsid w:val="003647C6"/>
    <w:rsid w:val="00364D7F"/>
    <w:rsid w:val="00365374"/>
    <w:rsid w:val="00365CDE"/>
    <w:rsid w:val="00366B92"/>
    <w:rsid w:val="00366B9B"/>
    <w:rsid w:val="00366C38"/>
    <w:rsid w:val="0036709C"/>
    <w:rsid w:val="003674D0"/>
    <w:rsid w:val="003676BB"/>
    <w:rsid w:val="00367BC2"/>
    <w:rsid w:val="00370B79"/>
    <w:rsid w:val="0037131F"/>
    <w:rsid w:val="0037313C"/>
    <w:rsid w:val="00374090"/>
    <w:rsid w:val="0037420A"/>
    <w:rsid w:val="0037438C"/>
    <w:rsid w:val="0037470F"/>
    <w:rsid w:val="003748A7"/>
    <w:rsid w:val="00374A8D"/>
    <w:rsid w:val="00374D67"/>
    <w:rsid w:val="00375081"/>
    <w:rsid w:val="00375317"/>
    <w:rsid w:val="003763AF"/>
    <w:rsid w:val="0037707C"/>
    <w:rsid w:val="00380758"/>
    <w:rsid w:val="00381110"/>
    <w:rsid w:val="003813C4"/>
    <w:rsid w:val="00383257"/>
    <w:rsid w:val="00383889"/>
    <w:rsid w:val="00383E37"/>
    <w:rsid w:val="00386EDA"/>
    <w:rsid w:val="003879EB"/>
    <w:rsid w:val="003928DE"/>
    <w:rsid w:val="003935CC"/>
    <w:rsid w:val="003942ED"/>
    <w:rsid w:val="00394CE7"/>
    <w:rsid w:val="00395A83"/>
    <w:rsid w:val="00396855"/>
    <w:rsid w:val="003973AC"/>
    <w:rsid w:val="00397B41"/>
    <w:rsid w:val="003A091C"/>
    <w:rsid w:val="003A0F67"/>
    <w:rsid w:val="003A11BA"/>
    <w:rsid w:val="003A37E6"/>
    <w:rsid w:val="003A3E03"/>
    <w:rsid w:val="003A4989"/>
    <w:rsid w:val="003A4CB2"/>
    <w:rsid w:val="003A66EC"/>
    <w:rsid w:val="003A6C86"/>
    <w:rsid w:val="003A733F"/>
    <w:rsid w:val="003A795C"/>
    <w:rsid w:val="003A7F28"/>
    <w:rsid w:val="003B0BD7"/>
    <w:rsid w:val="003B0DF8"/>
    <w:rsid w:val="003B1086"/>
    <w:rsid w:val="003B133D"/>
    <w:rsid w:val="003B1358"/>
    <w:rsid w:val="003B27DD"/>
    <w:rsid w:val="003B2B60"/>
    <w:rsid w:val="003B46C3"/>
    <w:rsid w:val="003B4D2D"/>
    <w:rsid w:val="003B4F03"/>
    <w:rsid w:val="003B555D"/>
    <w:rsid w:val="003B556A"/>
    <w:rsid w:val="003B5BC4"/>
    <w:rsid w:val="003B6BB8"/>
    <w:rsid w:val="003B6D7D"/>
    <w:rsid w:val="003B740E"/>
    <w:rsid w:val="003C0832"/>
    <w:rsid w:val="003C0ED2"/>
    <w:rsid w:val="003C153A"/>
    <w:rsid w:val="003C1E0D"/>
    <w:rsid w:val="003C2373"/>
    <w:rsid w:val="003C2838"/>
    <w:rsid w:val="003C2CA8"/>
    <w:rsid w:val="003C3278"/>
    <w:rsid w:val="003C40D1"/>
    <w:rsid w:val="003C42CC"/>
    <w:rsid w:val="003C43D1"/>
    <w:rsid w:val="003C4F47"/>
    <w:rsid w:val="003C5565"/>
    <w:rsid w:val="003C5A42"/>
    <w:rsid w:val="003D003E"/>
    <w:rsid w:val="003D0378"/>
    <w:rsid w:val="003D0CD2"/>
    <w:rsid w:val="003D15B6"/>
    <w:rsid w:val="003D15D4"/>
    <w:rsid w:val="003D185C"/>
    <w:rsid w:val="003D229B"/>
    <w:rsid w:val="003D23E4"/>
    <w:rsid w:val="003D4C65"/>
    <w:rsid w:val="003D4E84"/>
    <w:rsid w:val="003D5375"/>
    <w:rsid w:val="003D62D9"/>
    <w:rsid w:val="003D6390"/>
    <w:rsid w:val="003D656D"/>
    <w:rsid w:val="003D7259"/>
    <w:rsid w:val="003D7550"/>
    <w:rsid w:val="003D7FF6"/>
    <w:rsid w:val="003E048B"/>
    <w:rsid w:val="003E11A1"/>
    <w:rsid w:val="003E11B4"/>
    <w:rsid w:val="003E1AB4"/>
    <w:rsid w:val="003E1D79"/>
    <w:rsid w:val="003E2B5B"/>
    <w:rsid w:val="003E2BC8"/>
    <w:rsid w:val="003E2FB6"/>
    <w:rsid w:val="003E2FE3"/>
    <w:rsid w:val="003E2FF2"/>
    <w:rsid w:val="003E400E"/>
    <w:rsid w:val="003E470F"/>
    <w:rsid w:val="003E63AF"/>
    <w:rsid w:val="003E658C"/>
    <w:rsid w:val="003F0301"/>
    <w:rsid w:val="003F06A3"/>
    <w:rsid w:val="003F080A"/>
    <w:rsid w:val="003F11B6"/>
    <w:rsid w:val="003F1623"/>
    <w:rsid w:val="003F1E16"/>
    <w:rsid w:val="003F2047"/>
    <w:rsid w:val="003F252F"/>
    <w:rsid w:val="003F271D"/>
    <w:rsid w:val="003F27BD"/>
    <w:rsid w:val="003F4007"/>
    <w:rsid w:val="003F60C6"/>
    <w:rsid w:val="00400499"/>
    <w:rsid w:val="004007EF"/>
    <w:rsid w:val="00400D72"/>
    <w:rsid w:val="00402F89"/>
    <w:rsid w:val="00403143"/>
    <w:rsid w:val="00403A3D"/>
    <w:rsid w:val="004056E7"/>
    <w:rsid w:val="0040591B"/>
    <w:rsid w:val="00405A04"/>
    <w:rsid w:val="00406E61"/>
    <w:rsid w:val="004077FA"/>
    <w:rsid w:val="0041006E"/>
    <w:rsid w:val="004113C4"/>
    <w:rsid w:val="00412232"/>
    <w:rsid w:val="0041235D"/>
    <w:rsid w:val="00413069"/>
    <w:rsid w:val="004136CB"/>
    <w:rsid w:val="00414268"/>
    <w:rsid w:val="00414795"/>
    <w:rsid w:val="004161F6"/>
    <w:rsid w:val="00416FF4"/>
    <w:rsid w:val="00420DCC"/>
    <w:rsid w:val="004210D6"/>
    <w:rsid w:val="004219A2"/>
    <w:rsid w:val="004220C8"/>
    <w:rsid w:val="00422E94"/>
    <w:rsid w:val="00424EA6"/>
    <w:rsid w:val="00425839"/>
    <w:rsid w:val="00425A0F"/>
    <w:rsid w:val="004270E5"/>
    <w:rsid w:val="00427C73"/>
    <w:rsid w:val="00427D5C"/>
    <w:rsid w:val="00431C05"/>
    <w:rsid w:val="00432B1F"/>
    <w:rsid w:val="00433EC2"/>
    <w:rsid w:val="00434454"/>
    <w:rsid w:val="00434F4A"/>
    <w:rsid w:val="004354CD"/>
    <w:rsid w:val="00436040"/>
    <w:rsid w:val="004360B7"/>
    <w:rsid w:val="00437014"/>
    <w:rsid w:val="0043740F"/>
    <w:rsid w:val="00440C26"/>
    <w:rsid w:val="00440F96"/>
    <w:rsid w:val="00441554"/>
    <w:rsid w:val="004415E5"/>
    <w:rsid w:val="004421C3"/>
    <w:rsid w:val="00442B49"/>
    <w:rsid w:val="00446752"/>
    <w:rsid w:val="00447FE6"/>
    <w:rsid w:val="0045035E"/>
    <w:rsid w:val="0045086D"/>
    <w:rsid w:val="00450DC6"/>
    <w:rsid w:val="00451A9E"/>
    <w:rsid w:val="00451BC2"/>
    <w:rsid w:val="0045206C"/>
    <w:rsid w:val="00452BC2"/>
    <w:rsid w:val="004530C6"/>
    <w:rsid w:val="00453B85"/>
    <w:rsid w:val="00455E28"/>
    <w:rsid w:val="004563CE"/>
    <w:rsid w:val="004574E5"/>
    <w:rsid w:val="0045766F"/>
    <w:rsid w:val="0046018C"/>
    <w:rsid w:val="004601E9"/>
    <w:rsid w:val="004619F3"/>
    <w:rsid w:val="00461A44"/>
    <w:rsid w:val="00461FA8"/>
    <w:rsid w:val="00462A18"/>
    <w:rsid w:val="00462FA9"/>
    <w:rsid w:val="00463074"/>
    <w:rsid w:val="004633A7"/>
    <w:rsid w:val="00466084"/>
    <w:rsid w:val="00471236"/>
    <w:rsid w:val="00471327"/>
    <w:rsid w:val="00471460"/>
    <w:rsid w:val="00472F32"/>
    <w:rsid w:val="004731E1"/>
    <w:rsid w:val="00474357"/>
    <w:rsid w:val="0047443F"/>
    <w:rsid w:val="00474464"/>
    <w:rsid w:val="00474955"/>
    <w:rsid w:val="00474BE8"/>
    <w:rsid w:val="00475B87"/>
    <w:rsid w:val="00475D6B"/>
    <w:rsid w:val="004769C4"/>
    <w:rsid w:val="00476AFF"/>
    <w:rsid w:val="0047740C"/>
    <w:rsid w:val="004801D6"/>
    <w:rsid w:val="004802D0"/>
    <w:rsid w:val="00480547"/>
    <w:rsid w:val="0048059C"/>
    <w:rsid w:val="00481007"/>
    <w:rsid w:val="00482CD7"/>
    <w:rsid w:val="004832F5"/>
    <w:rsid w:val="00484548"/>
    <w:rsid w:val="00484618"/>
    <w:rsid w:val="00485018"/>
    <w:rsid w:val="0048547B"/>
    <w:rsid w:val="00485733"/>
    <w:rsid w:val="00485FE6"/>
    <w:rsid w:val="004864D6"/>
    <w:rsid w:val="00490215"/>
    <w:rsid w:val="004925FB"/>
    <w:rsid w:val="0049348F"/>
    <w:rsid w:val="00493C77"/>
    <w:rsid w:val="00493CA6"/>
    <w:rsid w:val="00494864"/>
    <w:rsid w:val="004957DC"/>
    <w:rsid w:val="00495DAA"/>
    <w:rsid w:val="00495ECA"/>
    <w:rsid w:val="00496024"/>
    <w:rsid w:val="00496220"/>
    <w:rsid w:val="00496AB3"/>
    <w:rsid w:val="00496B76"/>
    <w:rsid w:val="00496FB8"/>
    <w:rsid w:val="00497B66"/>
    <w:rsid w:val="004A0619"/>
    <w:rsid w:val="004A0B03"/>
    <w:rsid w:val="004A43C9"/>
    <w:rsid w:val="004A44F3"/>
    <w:rsid w:val="004A4E58"/>
    <w:rsid w:val="004A511A"/>
    <w:rsid w:val="004B10A7"/>
    <w:rsid w:val="004B1E16"/>
    <w:rsid w:val="004B21AB"/>
    <w:rsid w:val="004B2326"/>
    <w:rsid w:val="004B27EA"/>
    <w:rsid w:val="004B356E"/>
    <w:rsid w:val="004B391D"/>
    <w:rsid w:val="004B64CB"/>
    <w:rsid w:val="004B75F4"/>
    <w:rsid w:val="004B775A"/>
    <w:rsid w:val="004C0685"/>
    <w:rsid w:val="004C0ECA"/>
    <w:rsid w:val="004C125D"/>
    <w:rsid w:val="004C15D4"/>
    <w:rsid w:val="004C16D8"/>
    <w:rsid w:val="004C298E"/>
    <w:rsid w:val="004C29C2"/>
    <w:rsid w:val="004C2DA1"/>
    <w:rsid w:val="004C3CCE"/>
    <w:rsid w:val="004C45FB"/>
    <w:rsid w:val="004C5BDC"/>
    <w:rsid w:val="004C7E99"/>
    <w:rsid w:val="004D0878"/>
    <w:rsid w:val="004D0E00"/>
    <w:rsid w:val="004D154A"/>
    <w:rsid w:val="004D2AC4"/>
    <w:rsid w:val="004D3A0A"/>
    <w:rsid w:val="004D3DEC"/>
    <w:rsid w:val="004D3E67"/>
    <w:rsid w:val="004D4253"/>
    <w:rsid w:val="004D4E78"/>
    <w:rsid w:val="004D6105"/>
    <w:rsid w:val="004D633B"/>
    <w:rsid w:val="004E1777"/>
    <w:rsid w:val="004E2504"/>
    <w:rsid w:val="004E26EB"/>
    <w:rsid w:val="004E3171"/>
    <w:rsid w:val="004E3CE9"/>
    <w:rsid w:val="004E44BB"/>
    <w:rsid w:val="004E4BE6"/>
    <w:rsid w:val="004F00B0"/>
    <w:rsid w:val="004F0E26"/>
    <w:rsid w:val="004F18AC"/>
    <w:rsid w:val="004F2332"/>
    <w:rsid w:val="004F314B"/>
    <w:rsid w:val="004F3339"/>
    <w:rsid w:val="004F4F74"/>
    <w:rsid w:val="004F54B9"/>
    <w:rsid w:val="004F5F37"/>
    <w:rsid w:val="004F7242"/>
    <w:rsid w:val="004F7A07"/>
    <w:rsid w:val="00500600"/>
    <w:rsid w:val="00500B77"/>
    <w:rsid w:val="005015C0"/>
    <w:rsid w:val="00502A60"/>
    <w:rsid w:val="00502F46"/>
    <w:rsid w:val="005039C2"/>
    <w:rsid w:val="00506420"/>
    <w:rsid w:val="00506BB5"/>
    <w:rsid w:val="005102F5"/>
    <w:rsid w:val="00510A13"/>
    <w:rsid w:val="00512BF7"/>
    <w:rsid w:val="00513295"/>
    <w:rsid w:val="005132B3"/>
    <w:rsid w:val="00513603"/>
    <w:rsid w:val="00513FDA"/>
    <w:rsid w:val="0051420F"/>
    <w:rsid w:val="00514F87"/>
    <w:rsid w:val="00515433"/>
    <w:rsid w:val="00515897"/>
    <w:rsid w:val="00516E2B"/>
    <w:rsid w:val="005216D0"/>
    <w:rsid w:val="005222B9"/>
    <w:rsid w:val="00524AF4"/>
    <w:rsid w:val="00524D72"/>
    <w:rsid w:val="00524F72"/>
    <w:rsid w:val="00526AE1"/>
    <w:rsid w:val="00526B65"/>
    <w:rsid w:val="00527828"/>
    <w:rsid w:val="00530038"/>
    <w:rsid w:val="00530656"/>
    <w:rsid w:val="0053107E"/>
    <w:rsid w:val="00531249"/>
    <w:rsid w:val="0053129C"/>
    <w:rsid w:val="00532AF7"/>
    <w:rsid w:val="0053479A"/>
    <w:rsid w:val="00540483"/>
    <w:rsid w:val="00541B26"/>
    <w:rsid w:val="00541E91"/>
    <w:rsid w:val="00541F75"/>
    <w:rsid w:val="00542A65"/>
    <w:rsid w:val="0054304A"/>
    <w:rsid w:val="005431EA"/>
    <w:rsid w:val="00543E54"/>
    <w:rsid w:val="005445AC"/>
    <w:rsid w:val="0054538A"/>
    <w:rsid w:val="00545AF3"/>
    <w:rsid w:val="00546032"/>
    <w:rsid w:val="0055009E"/>
    <w:rsid w:val="00550334"/>
    <w:rsid w:val="00550A59"/>
    <w:rsid w:val="00551050"/>
    <w:rsid w:val="0055178D"/>
    <w:rsid w:val="00552B5C"/>
    <w:rsid w:val="00553527"/>
    <w:rsid w:val="00553E39"/>
    <w:rsid w:val="00554118"/>
    <w:rsid w:val="00554360"/>
    <w:rsid w:val="00556168"/>
    <w:rsid w:val="0055681A"/>
    <w:rsid w:val="00557430"/>
    <w:rsid w:val="00557DE0"/>
    <w:rsid w:val="0056067D"/>
    <w:rsid w:val="00565877"/>
    <w:rsid w:val="00566184"/>
    <w:rsid w:val="005664CF"/>
    <w:rsid w:val="005664DB"/>
    <w:rsid w:val="00566546"/>
    <w:rsid w:val="00566790"/>
    <w:rsid w:val="0056723F"/>
    <w:rsid w:val="00567AB4"/>
    <w:rsid w:val="00570E2D"/>
    <w:rsid w:val="005720A4"/>
    <w:rsid w:val="0057226B"/>
    <w:rsid w:val="0057236E"/>
    <w:rsid w:val="00573065"/>
    <w:rsid w:val="00573239"/>
    <w:rsid w:val="00573D78"/>
    <w:rsid w:val="0057509E"/>
    <w:rsid w:val="00575A14"/>
    <w:rsid w:val="005760C9"/>
    <w:rsid w:val="0057771A"/>
    <w:rsid w:val="00577F9B"/>
    <w:rsid w:val="00581A07"/>
    <w:rsid w:val="00584DF9"/>
    <w:rsid w:val="00584F20"/>
    <w:rsid w:val="005855B5"/>
    <w:rsid w:val="00585C0D"/>
    <w:rsid w:val="00586083"/>
    <w:rsid w:val="0058707A"/>
    <w:rsid w:val="00587439"/>
    <w:rsid w:val="00587496"/>
    <w:rsid w:val="00587AB3"/>
    <w:rsid w:val="005909AC"/>
    <w:rsid w:val="00591389"/>
    <w:rsid w:val="00592542"/>
    <w:rsid w:val="00592E4D"/>
    <w:rsid w:val="005930FA"/>
    <w:rsid w:val="005936B4"/>
    <w:rsid w:val="00594345"/>
    <w:rsid w:val="00594CC0"/>
    <w:rsid w:val="005955C8"/>
    <w:rsid w:val="00595B31"/>
    <w:rsid w:val="00595E25"/>
    <w:rsid w:val="00596085"/>
    <w:rsid w:val="0059670C"/>
    <w:rsid w:val="005A004A"/>
    <w:rsid w:val="005A02D2"/>
    <w:rsid w:val="005A0F2C"/>
    <w:rsid w:val="005A2068"/>
    <w:rsid w:val="005A2620"/>
    <w:rsid w:val="005A41BB"/>
    <w:rsid w:val="005A4FA7"/>
    <w:rsid w:val="005A63B4"/>
    <w:rsid w:val="005A6566"/>
    <w:rsid w:val="005B01F3"/>
    <w:rsid w:val="005B1009"/>
    <w:rsid w:val="005B35BE"/>
    <w:rsid w:val="005B3D0A"/>
    <w:rsid w:val="005B4A28"/>
    <w:rsid w:val="005B4A90"/>
    <w:rsid w:val="005B5743"/>
    <w:rsid w:val="005B629A"/>
    <w:rsid w:val="005B6307"/>
    <w:rsid w:val="005B6B5C"/>
    <w:rsid w:val="005C0221"/>
    <w:rsid w:val="005C0588"/>
    <w:rsid w:val="005C06E9"/>
    <w:rsid w:val="005C0CB8"/>
    <w:rsid w:val="005C0CED"/>
    <w:rsid w:val="005C1C78"/>
    <w:rsid w:val="005C319A"/>
    <w:rsid w:val="005C3404"/>
    <w:rsid w:val="005C3936"/>
    <w:rsid w:val="005C487E"/>
    <w:rsid w:val="005C50BE"/>
    <w:rsid w:val="005C6787"/>
    <w:rsid w:val="005C6C65"/>
    <w:rsid w:val="005C7FA8"/>
    <w:rsid w:val="005D01CC"/>
    <w:rsid w:val="005D3635"/>
    <w:rsid w:val="005D398D"/>
    <w:rsid w:val="005D3C44"/>
    <w:rsid w:val="005D4711"/>
    <w:rsid w:val="005D4899"/>
    <w:rsid w:val="005D5D7E"/>
    <w:rsid w:val="005D5E91"/>
    <w:rsid w:val="005D5F9C"/>
    <w:rsid w:val="005D6134"/>
    <w:rsid w:val="005D68F3"/>
    <w:rsid w:val="005E03E6"/>
    <w:rsid w:val="005E041F"/>
    <w:rsid w:val="005E0667"/>
    <w:rsid w:val="005E1B87"/>
    <w:rsid w:val="005E2066"/>
    <w:rsid w:val="005E2485"/>
    <w:rsid w:val="005E2851"/>
    <w:rsid w:val="005E3FCA"/>
    <w:rsid w:val="005E43E9"/>
    <w:rsid w:val="005E4FC5"/>
    <w:rsid w:val="005E7C23"/>
    <w:rsid w:val="005F1BDE"/>
    <w:rsid w:val="005F21D8"/>
    <w:rsid w:val="005F22FF"/>
    <w:rsid w:val="005F2BF9"/>
    <w:rsid w:val="005F3394"/>
    <w:rsid w:val="005F3938"/>
    <w:rsid w:val="005F43ED"/>
    <w:rsid w:val="005F56ED"/>
    <w:rsid w:val="005F587B"/>
    <w:rsid w:val="005F5C5F"/>
    <w:rsid w:val="005F60E3"/>
    <w:rsid w:val="005F6453"/>
    <w:rsid w:val="005F7AF0"/>
    <w:rsid w:val="00601E66"/>
    <w:rsid w:val="006020EF"/>
    <w:rsid w:val="00602DAC"/>
    <w:rsid w:val="00604425"/>
    <w:rsid w:val="006047D6"/>
    <w:rsid w:val="0060675C"/>
    <w:rsid w:val="00607203"/>
    <w:rsid w:val="006078E6"/>
    <w:rsid w:val="00607FCB"/>
    <w:rsid w:val="00610588"/>
    <w:rsid w:val="00612EC0"/>
    <w:rsid w:val="006130E6"/>
    <w:rsid w:val="006133F5"/>
    <w:rsid w:val="00614C01"/>
    <w:rsid w:val="006151BB"/>
    <w:rsid w:val="006205F3"/>
    <w:rsid w:val="006216BE"/>
    <w:rsid w:val="00624F31"/>
    <w:rsid w:val="006265B9"/>
    <w:rsid w:val="00627F54"/>
    <w:rsid w:val="0063051F"/>
    <w:rsid w:val="00632000"/>
    <w:rsid w:val="00632A3E"/>
    <w:rsid w:val="00632EC5"/>
    <w:rsid w:val="006343F9"/>
    <w:rsid w:val="00634641"/>
    <w:rsid w:val="0063713B"/>
    <w:rsid w:val="006375BE"/>
    <w:rsid w:val="00637C2F"/>
    <w:rsid w:val="00642175"/>
    <w:rsid w:val="00642373"/>
    <w:rsid w:val="00642AE9"/>
    <w:rsid w:val="0064352F"/>
    <w:rsid w:val="006439F1"/>
    <w:rsid w:val="0064621C"/>
    <w:rsid w:val="00647B33"/>
    <w:rsid w:val="00647EBB"/>
    <w:rsid w:val="00650D0E"/>
    <w:rsid w:val="006512A7"/>
    <w:rsid w:val="00651908"/>
    <w:rsid w:val="006531F0"/>
    <w:rsid w:val="0065446E"/>
    <w:rsid w:val="0065467C"/>
    <w:rsid w:val="00655BDE"/>
    <w:rsid w:val="00657882"/>
    <w:rsid w:val="0065794C"/>
    <w:rsid w:val="0066030A"/>
    <w:rsid w:val="00660442"/>
    <w:rsid w:val="006612AE"/>
    <w:rsid w:val="0066177F"/>
    <w:rsid w:val="00661B76"/>
    <w:rsid w:val="006627B9"/>
    <w:rsid w:val="00663136"/>
    <w:rsid w:val="00663958"/>
    <w:rsid w:val="00664289"/>
    <w:rsid w:val="006647A4"/>
    <w:rsid w:val="006652AE"/>
    <w:rsid w:val="006658B8"/>
    <w:rsid w:val="0066684A"/>
    <w:rsid w:val="00666BF8"/>
    <w:rsid w:val="00667228"/>
    <w:rsid w:val="00667CA8"/>
    <w:rsid w:val="00667D1A"/>
    <w:rsid w:val="00670488"/>
    <w:rsid w:val="006712AA"/>
    <w:rsid w:val="00671C3B"/>
    <w:rsid w:val="006720B7"/>
    <w:rsid w:val="00672D86"/>
    <w:rsid w:val="00673173"/>
    <w:rsid w:val="0067363C"/>
    <w:rsid w:val="00673923"/>
    <w:rsid w:val="006740E0"/>
    <w:rsid w:val="00674250"/>
    <w:rsid w:val="006749F7"/>
    <w:rsid w:val="00675584"/>
    <w:rsid w:val="006757F2"/>
    <w:rsid w:val="00675CD7"/>
    <w:rsid w:val="0067693F"/>
    <w:rsid w:val="006773E3"/>
    <w:rsid w:val="00677DCF"/>
    <w:rsid w:val="00680265"/>
    <w:rsid w:val="006808E9"/>
    <w:rsid w:val="0068174A"/>
    <w:rsid w:val="00681D38"/>
    <w:rsid w:val="00682527"/>
    <w:rsid w:val="00683104"/>
    <w:rsid w:val="006839DF"/>
    <w:rsid w:val="00683FBA"/>
    <w:rsid w:val="006855D8"/>
    <w:rsid w:val="006862A7"/>
    <w:rsid w:val="006864FB"/>
    <w:rsid w:val="00687B8D"/>
    <w:rsid w:val="00687C7B"/>
    <w:rsid w:val="006901B9"/>
    <w:rsid w:val="00690F6B"/>
    <w:rsid w:val="00690FD5"/>
    <w:rsid w:val="00691DDA"/>
    <w:rsid w:val="00691F45"/>
    <w:rsid w:val="00692AB5"/>
    <w:rsid w:val="00692B7A"/>
    <w:rsid w:val="006931CF"/>
    <w:rsid w:val="0069391E"/>
    <w:rsid w:val="00695265"/>
    <w:rsid w:val="00695C2B"/>
    <w:rsid w:val="006977D7"/>
    <w:rsid w:val="00697BE4"/>
    <w:rsid w:val="00697E75"/>
    <w:rsid w:val="006A0E3D"/>
    <w:rsid w:val="006A114E"/>
    <w:rsid w:val="006A1199"/>
    <w:rsid w:val="006A391F"/>
    <w:rsid w:val="006A3A0E"/>
    <w:rsid w:val="006A3AB4"/>
    <w:rsid w:val="006A43B9"/>
    <w:rsid w:val="006A4527"/>
    <w:rsid w:val="006A49F8"/>
    <w:rsid w:val="006A5402"/>
    <w:rsid w:val="006A5B55"/>
    <w:rsid w:val="006A5CDA"/>
    <w:rsid w:val="006A6758"/>
    <w:rsid w:val="006A6D5E"/>
    <w:rsid w:val="006A6DA6"/>
    <w:rsid w:val="006A7E5B"/>
    <w:rsid w:val="006B0DD8"/>
    <w:rsid w:val="006B1362"/>
    <w:rsid w:val="006B143B"/>
    <w:rsid w:val="006B1775"/>
    <w:rsid w:val="006B266C"/>
    <w:rsid w:val="006B35A5"/>
    <w:rsid w:val="006B3CA2"/>
    <w:rsid w:val="006B41C7"/>
    <w:rsid w:val="006B43FF"/>
    <w:rsid w:val="006B4570"/>
    <w:rsid w:val="006B469B"/>
    <w:rsid w:val="006B4792"/>
    <w:rsid w:val="006B5057"/>
    <w:rsid w:val="006B50C9"/>
    <w:rsid w:val="006B5211"/>
    <w:rsid w:val="006B6333"/>
    <w:rsid w:val="006B7E71"/>
    <w:rsid w:val="006C15FD"/>
    <w:rsid w:val="006C1F12"/>
    <w:rsid w:val="006C1F1F"/>
    <w:rsid w:val="006C25AF"/>
    <w:rsid w:val="006C5B69"/>
    <w:rsid w:val="006C5BE1"/>
    <w:rsid w:val="006C6C8D"/>
    <w:rsid w:val="006C7DD9"/>
    <w:rsid w:val="006D0193"/>
    <w:rsid w:val="006D130C"/>
    <w:rsid w:val="006D131A"/>
    <w:rsid w:val="006D17DB"/>
    <w:rsid w:val="006D18E3"/>
    <w:rsid w:val="006D1A68"/>
    <w:rsid w:val="006D293C"/>
    <w:rsid w:val="006D2F1B"/>
    <w:rsid w:val="006D31F7"/>
    <w:rsid w:val="006D4EE1"/>
    <w:rsid w:val="006D5E79"/>
    <w:rsid w:val="006D7BB3"/>
    <w:rsid w:val="006E1A53"/>
    <w:rsid w:val="006E27B1"/>
    <w:rsid w:val="006E2CB5"/>
    <w:rsid w:val="006E49C0"/>
    <w:rsid w:val="006E4A2A"/>
    <w:rsid w:val="006E5292"/>
    <w:rsid w:val="006E5A9B"/>
    <w:rsid w:val="006E5B1E"/>
    <w:rsid w:val="006E7095"/>
    <w:rsid w:val="006E7851"/>
    <w:rsid w:val="006E7A77"/>
    <w:rsid w:val="006F1A59"/>
    <w:rsid w:val="006F21BE"/>
    <w:rsid w:val="006F25CA"/>
    <w:rsid w:val="006F3C84"/>
    <w:rsid w:val="006F5275"/>
    <w:rsid w:val="006F5C91"/>
    <w:rsid w:val="006F6AC9"/>
    <w:rsid w:val="00700F07"/>
    <w:rsid w:val="007016C1"/>
    <w:rsid w:val="00701ACF"/>
    <w:rsid w:val="007046A4"/>
    <w:rsid w:val="007055CF"/>
    <w:rsid w:val="007055F0"/>
    <w:rsid w:val="007057F4"/>
    <w:rsid w:val="00706DC1"/>
    <w:rsid w:val="00706FEE"/>
    <w:rsid w:val="007073A2"/>
    <w:rsid w:val="0071201D"/>
    <w:rsid w:val="00712984"/>
    <w:rsid w:val="00712D73"/>
    <w:rsid w:val="00713944"/>
    <w:rsid w:val="00714352"/>
    <w:rsid w:val="00714421"/>
    <w:rsid w:val="007158C4"/>
    <w:rsid w:val="007158C5"/>
    <w:rsid w:val="00715B69"/>
    <w:rsid w:val="007161C5"/>
    <w:rsid w:val="0071770B"/>
    <w:rsid w:val="00720897"/>
    <w:rsid w:val="00720935"/>
    <w:rsid w:val="00720E07"/>
    <w:rsid w:val="00722248"/>
    <w:rsid w:val="00722268"/>
    <w:rsid w:val="00722983"/>
    <w:rsid w:val="00722C3A"/>
    <w:rsid w:val="00722CEF"/>
    <w:rsid w:val="00722F92"/>
    <w:rsid w:val="007230DD"/>
    <w:rsid w:val="007240C8"/>
    <w:rsid w:val="007242B8"/>
    <w:rsid w:val="0072438B"/>
    <w:rsid w:val="00726ED2"/>
    <w:rsid w:val="0072758F"/>
    <w:rsid w:val="00727693"/>
    <w:rsid w:val="00730258"/>
    <w:rsid w:val="00730951"/>
    <w:rsid w:val="0073231C"/>
    <w:rsid w:val="007338E6"/>
    <w:rsid w:val="007339DC"/>
    <w:rsid w:val="007343A1"/>
    <w:rsid w:val="007345D2"/>
    <w:rsid w:val="0073574A"/>
    <w:rsid w:val="00736208"/>
    <w:rsid w:val="007364DB"/>
    <w:rsid w:val="00736707"/>
    <w:rsid w:val="0073684B"/>
    <w:rsid w:val="007368C2"/>
    <w:rsid w:val="00736919"/>
    <w:rsid w:val="00736924"/>
    <w:rsid w:val="00736F34"/>
    <w:rsid w:val="007401DE"/>
    <w:rsid w:val="00741074"/>
    <w:rsid w:val="00741260"/>
    <w:rsid w:val="007435C8"/>
    <w:rsid w:val="007444EC"/>
    <w:rsid w:val="00744FA2"/>
    <w:rsid w:val="00746877"/>
    <w:rsid w:val="0074737E"/>
    <w:rsid w:val="00747550"/>
    <w:rsid w:val="00747AF4"/>
    <w:rsid w:val="00747F0B"/>
    <w:rsid w:val="00751DED"/>
    <w:rsid w:val="007528E1"/>
    <w:rsid w:val="00752991"/>
    <w:rsid w:val="00752B7B"/>
    <w:rsid w:val="007530B0"/>
    <w:rsid w:val="00753356"/>
    <w:rsid w:val="0075438D"/>
    <w:rsid w:val="007548D5"/>
    <w:rsid w:val="00757660"/>
    <w:rsid w:val="007577DD"/>
    <w:rsid w:val="007603DB"/>
    <w:rsid w:val="007604C0"/>
    <w:rsid w:val="0076065D"/>
    <w:rsid w:val="00760B43"/>
    <w:rsid w:val="00761713"/>
    <w:rsid w:val="00761F74"/>
    <w:rsid w:val="0076576E"/>
    <w:rsid w:val="00765779"/>
    <w:rsid w:val="00765C34"/>
    <w:rsid w:val="00766EB1"/>
    <w:rsid w:val="00767588"/>
    <w:rsid w:val="00767F0A"/>
    <w:rsid w:val="007704D4"/>
    <w:rsid w:val="007710FF"/>
    <w:rsid w:val="007715D5"/>
    <w:rsid w:val="0077293F"/>
    <w:rsid w:val="00772BC2"/>
    <w:rsid w:val="00773796"/>
    <w:rsid w:val="007754E4"/>
    <w:rsid w:val="007765CE"/>
    <w:rsid w:val="00777903"/>
    <w:rsid w:val="0078143A"/>
    <w:rsid w:val="007825AE"/>
    <w:rsid w:val="00784689"/>
    <w:rsid w:val="007852C5"/>
    <w:rsid w:val="0078611D"/>
    <w:rsid w:val="00786DEE"/>
    <w:rsid w:val="0079136E"/>
    <w:rsid w:val="00791BC8"/>
    <w:rsid w:val="00791F8E"/>
    <w:rsid w:val="007923FB"/>
    <w:rsid w:val="00792FCC"/>
    <w:rsid w:val="007939E1"/>
    <w:rsid w:val="0079560A"/>
    <w:rsid w:val="0079636E"/>
    <w:rsid w:val="0079691F"/>
    <w:rsid w:val="0079758E"/>
    <w:rsid w:val="007A0622"/>
    <w:rsid w:val="007A13AE"/>
    <w:rsid w:val="007A284F"/>
    <w:rsid w:val="007A2D21"/>
    <w:rsid w:val="007A3083"/>
    <w:rsid w:val="007A3126"/>
    <w:rsid w:val="007A31B3"/>
    <w:rsid w:val="007A31E9"/>
    <w:rsid w:val="007A4CE1"/>
    <w:rsid w:val="007A69DE"/>
    <w:rsid w:val="007A6B82"/>
    <w:rsid w:val="007A6DB1"/>
    <w:rsid w:val="007A7591"/>
    <w:rsid w:val="007B0A0E"/>
    <w:rsid w:val="007B2B8D"/>
    <w:rsid w:val="007B2CAA"/>
    <w:rsid w:val="007B3BE6"/>
    <w:rsid w:val="007B3C5D"/>
    <w:rsid w:val="007B413B"/>
    <w:rsid w:val="007B41CD"/>
    <w:rsid w:val="007B48DC"/>
    <w:rsid w:val="007B494F"/>
    <w:rsid w:val="007B5845"/>
    <w:rsid w:val="007B5938"/>
    <w:rsid w:val="007B5F34"/>
    <w:rsid w:val="007B68E2"/>
    <w:rsid w:val="007B77F4"/>
    <w:rsid w:val="007C0AE1"/>
    <w:rsid w:val="007C1A1C"/>
    <w:rsid w:val="007C31D1"/>
    <w:rsid w:val="007C3C68"/>
    <w:rsid w:val="007C3C6B"/>
    <w:rsid w:val="007C4375"/>
    <w:rsid w:val="007C4F3E"/>
    <w:rsid w:val="007C6765"/>
    <w:rsid w:val="007C6A6A"/>
    <w:rsid w:val="007C715D"/>
    <w:rsid w:val="007D00DB"/>
    <w:rsid w:val="007D0BEC"/>
    <w:rsid w:val="007D0E0F"/>
    <w:rsid w:val="007D16F3"/>
    <w:rsid w:val="007D260C"/>
    <w:rsid w:val="007D3AC0"/>
    <w:rsid w:val="007D3CBD"/>
    <w:rsid w:val="007D447D"/>
    <w:rsid w:val="007D5277"/>
    <w:rsid w:val="007D5599"/>
    <w:rsid w:val="007D5CC9"/>
    <w:rsid w:val="007D5F7B"/>
    <w:rsid w:val="007D6244"/>
    <w:rsid w:val="007D67FA"/>
    <w:rsid w:val="007D6890"/>
    <w:rsid w:val="007D7D81"/>
    <w:rsid w:val="007E3146"/>
    <w:rsid w:val="007E3CAB"/>
    <w:rsid w:val="007E54F4"/>
    <w:rsid w:val="007E7D5B"/>
    <w:rsid w:val="007F092E"/>
    <w:rsid w:val="007F15F0"/>
    <w:rsid w:val="007F1FDD"/>
    <w:rsid w:val="007F2BF5"/>
    <w:rsid w:val="007F2F47"/>
    <w:rsid w:val="007F2FBF"/>
    <w:rsid w:val="007F3166"/>
    <w:rsid w:val="007F392B"/>
    <w:rsid w:val="007F3974"/>
    <w:rsid w:val="007F3B21"/>
    <w:rsid w:val="007F4941"/>
    <w:rsid w:val="007F54A5"/>
    <w:rsid w:val="007F74DB"/>
    <w:rsid w:val="007F7AFD"/>
    <w:rsid w:val="00801FDE"/>
    <w:rsid w:val="00802550"/>
    <w:rsid w:val="008028AB"/>
    <w:rsid w:val="008033F5"/>
    <w:rsid w:val="008041C5"/>
    <w:rsid w:val="008075F5"/>
    <w:rsid w:val="00807EAB"/>
    <w:rsid w:val="008120A9"/>
    <w:rsid w:val="008124BA"/>
    <w:rsid w:val="008126B9"/>
    <w:rsid w:val="00812860"/>
    <w:rsid w:val="00814716"/>
    <w:rsid w:val="00816501"/>
    <w:rsid w:val="008208A4"/>
    <w:rsid w:val="008217E6"/>
    <w:rsid w:val="0082186E"/>
    <w:rsid w:val="0082262E"/>
    <w:rsid w:val="0082363F"/>
    <w:rsid w:val="00823E03"/>
    <w:rsid w:val="00825B67"/>
    <w:rsid w:val="008278B9"/>
    <w:rsid w:val="00827AC1"/>
    <w:rsid w:val="00830112"/>
    <w:rsid w:val="008305E1"/>
    <w:rsid w:val="008309C7"/>
    <w:rsid w:val="008314FD"/>
    <w:rsid w:val="00833A4E"/>
    <w:rsid w:val="00833D88"/>
    <w:rsid w:val="0083570D"/>
    <w:rsid w:val="00835B75"/>
    <w:rsid w:val="00837887"/>
    <w:rsid w:val="008378E9"/>
    <w:rsid w:val="008400C6"/>
    <w:rsid w:val="0084062A"/>
    <w:rsid w:val="00840D70"/>
    <w:rsid w:val="00842017"/>
    <w:rsid w:val="008426C5"/>
    <w:rsid w:val="00842A16"/>
    <w:rsid w:val="0084334A"/>
    <w:rsid w:val="008437D1"/>
    <w:rsid w:val="00843C2A"/>
    <w:rsid w:val="00843C56"/>
    <w:rsid w:val="00843D45"/>
    <w:rsid w:val="00843F68"/>
    <w:rsid w:val="00844F5E"/>
    <w:rsid w:val="00845BCF"/>
    <w:rsid w:val="008464C3"/>
    <w:rsid w:val="0084662D"/>
    <w:rsid w:val="00846CBD"/>
    <w:rsid w:val="0084751B"/>
    <w:rsid w:val="00847ED1"/>
    <w:rsid w:val="00851D63"/>
    <w:rsid w:val="00852204"/>
    <w:rsid w:val="00852ADB"/>
    <w:rsid w:val="00853EEA"/>
    <w:rsid w:val="0085436B"/>
    <w:rsid w:val="0085529A"/>
    <w:rsid w:val="008559EA"/>
    <w:rsid w:val="0085773F"/>
    <w:rsid w:val="008607BF"/>
    <w:rsid w:val="00860F24"/>
    <w:rsid w:val="0086137D"/>
    <w:rsid w:val="008623C3"/>
    <w:rsid w:val="008630E4"/>
    <w:rsid w:val="00863261"/>
    <w:rsid w:val="00863318"/>
    <w:rsid w:val="00864347"/>
    <w:rsid w:val="00864852"/>
    <w:rsid w:val="0086493A"/>
    <w:rsid w:val="00865EEA"/>
    <w:rsid w:val="008670BB"/>
    <w:rsid w:val="00867745"/>
    <w:rsid w:val="00870464"/>
    <w:rsid w:val="00871C9B"/>
    <w:rsid w:val="008723D1"/>
    <w:rsid w:val="008726AE"/>
    <w:rsid w:val="00872A46"/>
    <w:rsid w:val="0087412E"/>
    <w:rsid w:val="00874AAC"/>
    <w:rsid w:val="008755D9"/>
    <w:rsid w:val="00876187"/>
    <w:rsid w:val="008762F3"/>
    <w:rsid w:val="00876DAA"/>
    <w:rsid w:val="00877DBB"/>
    <w:rsid w:val="00877F72"/>
    <w:rsid w:val="008807BB"/>
    <w:rsid w:val="0088245F"/>
    <w:rsid w:val="00883B68"/>
    <w:rsid w:val="00883DE2"/>
    <w:rsid w:val="008847E8"/>
    <w:rsid w:val="00886199"/>
    <w:rsid w:val="0088625C"/>
    <w:rsid w:val="00886B7C"/>
    <w:rsid w:val="008901E1"/>
    <w:rsid w:val="00890F51"/>
    <w:rsid w:val="00890FCF"/>
    <w:rsid w:val="0089112F"/>
    <w:rsid w:val="0089307C"/>
    <w:rsid w:val="00893B62"/>
    <w:rsid w:val="00893D9C"/>
    <w:rsid w:val="00895721"/>
    <w:rsid w:val="0089597A"/>
    <w:rsid w:val="00895D4A"/>
    <w:rsid w:val="00895E1E"/>
    <w:rsid w:val="00895FB8"/>
    <w:rsid w:val="0089644A"/>
    <w:rsid w:val="008966BF"/>
    <w:rsid w:val="00897286"/>
    <w:rsid w:val="00897F00"/>
    <w:rsid w:val="008A0F44"/>
    <w:rsid w:val="008A0F4C"/>
    <w:rsid w:val="008A24DE"/>
    <w:rsid w:val="008A34B0"/>
    <w:rsid w:val="008A46B1"/>
    <w:rsid w:val="008A49B4"/>
    <w:rsid w:val="008A5554"/>
    <w:rsid w:val="008A6DE0"/>
    <w:rsid w:val="008A78F6"/>
    <w:rsid w:val="008B01BD"/>
    <w:rsid w:val="008B073D"/>
    <w:rsid w:val="008B1B66"/>
    <w:rsid w:val="008B2B77"/>
    <w:rsid w:val="008B2B80"/>
    <w:rsid w:val="008B2D6D"/>
    <w:rsid w:val="008B3A90"/>
    <w:rsid w:val="008B4419"/>
    <w:rsid w:val="008B47FC"/>
    <w:rsid w:val="008B48A7"/>
    <w:rsid w:val="008B4C60"/>
    <w:rsid w:val="008B7ADA"/>
    <w:rsid w:val="008C0BE2"/>
    <w:rsid w:val="008C0FF3"/>
    <w:rsid w:val="008C11B2"/>
    <w:rsid w:val="008C26D6"/>
    <w:rsid w:val="008C3DB8"/>
    <w:rsid w:val="008C47C8"/>
    <w:rsid w:val="008D062D"/>
    <w:rsid w:val="008D175D"/>
    <w:rsid w:val="008D1B8E"/>
    <w:rsid w:val="008D283D"/>
    <w:rsid w:val="008D2915"/>
    <w:rsid w:val="008D4534"/>
    <w:rsid w:val="008D5884"/>
    <w:rsid w:val="008D5F39"/>
    <w:rsid w:val="008D6B8D"/>
    <w:rsid w:val="008D70E4"/>
    <w:rsid w:val="008D7F5D"/>
    <w:rsid w:val="008E0769"/>
    <w:rsid w:val="008E0F27"/>
    <w:rsid w:val="008E0FE8"/>
    <w:rsid w:val="008E1455"/>
    <w:rsid w:val="008E1E59"/>
    <w:rsid w:val="008E2A91"/>
    <w:rsid w:val="008E3348"/>
    <w:rsid w:val="008E3D23"/>
    <w:rsid w:val="008F05CD"/>
    <w:rsid w:val="008F1642"/>
    <w:rsid w:val="008F2141"/>
    <w:rsid w:val="008F4AC0"/>
    <w:rsid w:val="008F56B4"/>
    <w:rsid w:val="008F63BB"/>
    <w:rsid w:val="00900035"/>
    <w:rsid w:val="00901682"/>
    <w:rsid w:val="009028BB"/>
    <w:rsid w:val="00902987"/>
    <w:rsid w:val="00903B2F"/>
    <w:rsid w:val="0090433A"/>
    <w:rsid w:val="00904DD2"/>
    <w:rsid w:val="00905A6E"/>
    <w:rsid w:val="00905EB2"/>
    <w:rsid w:val="0090669B"/>
    <w:rsid w:val="00906B96"/>
    <w:rsid w:val="00907191"/>
    <w:rsid w:val="00907F09"/>
    <w:rsid w:val="00910C5D"/>
    <w:rsid w:val="00911178"/>
    <w:rsid w:val="00913294"/>
    <w:rsid w:val="00913F59"/>
    <w:rsid w:val="00914EC9"/>
    <w:rsid w:val="00915C10"/>
    <w:rsid w:val="00917CD9"/>
    <w:rsid w:val="00917F31"/>
    <w:rsid w:val="00920282"/>
    <w:rsid w:val="0092077D"/>
    <w:rsid w:val="00920B45"/>
    <w:rsid w:val="00920DF6"/>
    <w:rsid w:val="00923F71"/>
    <w:rsid w:val="0092469C"/>
    <w:rsid w:val="00924941"/>
    <w:rsid w:val="00924C56"/>
    <w:rsid w:val="00925328"/>
    <w:rsid w:val="00925B38"/>
    <w:rsid w:val="00927F66"/>
    <w:rsid w:val="00930288"/>
    <w:rsid w:val="0093311F"/>
    <w:rsid w:val="0093393C"/>
    <w:rsid w:val="00933EA5"/>
    <w:rsid w:val="0093466D"/>
    <w:rsid w:val="00936F33"/>
    <w:rsid w:val="00936FCE"/>
    <w:rsid w:val="00937396"/>
    <w:rsid w:val="009376D7"/>
    <w:rsid w:val="00937947"/>
    <w:rsid w:val="00937DA0"/>
    <w:rsid w:val="0094079C"/>
    <w:rsid w:val="0094103A"/>
    <w:rsid w:val="00941D16"/>
    <w:rsid w:val="00942060"/>
    <w:rsid w:val="0094367D"/>
    <w:rsid w:val="0094463D"/>
    <w:rsid w:val="00944E43"/>
    <w:rsid w:val="00946604"/>
    <w:rsid w:val="00946ED5"/>
    <w:rsid w:val="009506E2"/>
    <w:rsid w:val="0095191A"/>
    <w:rsid w:val="00952E36"/>
    <w:rsid w:val="009538CF"/>
    <w:rsid w:val="00953E86"/>
    <w:rsid w:val="009548B7"/>
    <w:rsid w:val="00954939"/>
    <w:rsid w:val="00954ECD"/>
    <w:rsid w:val="00956141"/>
    <w:rsid w:val="009565C7"/>
    <w:rsid w:val="00957D5C"/>
    <w:rsid w:val="00960FDE"/>
    <w:rsid w:val="009623B0"/>
    <w:rsid w:val="0096273F"/>
    <w:rsid w:val="00963518"/>
    <w:rsid w:val="0096424C"/>
    <w:rsid w:val="00964883"/>
    <w:rsid w:val="00964CF8"/>
    <w:rsid w:val="009675D8"/>
    <w:rsid w:val="00967F7B"/>
    <w:rsid w:val="0097001B"/>
    <w:rsid w:val="00970222"/>
    <w:rsid w:val="00971243"/>
    <w:rsid w:val="00971423"/>
    <w:rsid w:val="009728BC"/>
    <w:rsid w:val="00973316"/>
    <w:rsid w:val="009737FB"/>
    <w:rsid w:val="00973A06"/>
    <w:rsid w:val="0097775D"/>
    <w:rsid w:val="00980250"/>
    <w:rsid w:val="0098109C"/>
    <w:rsid w:val="00981D6D"/>
    <w:rsid w:val="00981DB9"/>
    <w:rsid w:val="00982D5E"/>
    <w:rsid w:val="009836C3"/>
    <w:rsid w:val="00983DBB"/>
    <w:rsid w:val="00985B41"/>
    <w:rsid w:val="00986185"/>
    <w:rsid w:val="00986A19"/>
    <w:rsid w:val="009872E5"/>
    <w:rsid w:val="009876C3"/>
    <w:rsid w:val="00987A74"/>
    <w:rsid w:val="00987B42"/>
    <w:rsid w:val="009903F1"/>
    <w:rsid w:val="00991225"/>
    <w:rsid w:val="00992BB4"/>
    <w:rsid w:val="00994909"/>
    <w:rsid w:val="00995C66"/>
    <w:rsid w:val="00996D79"/>
    <w:rsid w:val="009A1DB4"/>
    <w:rsid w:val="009A2475"/>
    <w:rsid w:val="009A344B"/>
    <w:rsid w:val="009A36F9"/>
    <w:rsid w:val="009A3F4F"/>
    <w:rsid w:val="009A4035"/>
    <w:rsid w:val="009A4AA5"/>
    <w:rsid w:val="009A5682"/>
    <w:rsid w:val="009A6D9E"/>
    <w:rsid w:val="009A7833"/>
    <w:rsid w:val="009B0C8B"/>
    <w:rsid w:val="009B168D"/>
    <w:rsid w:val="009B1795"/>
    <w:rsid w:val="009B1986"/>
    <w:rsid w:val="009B1BA4"/>
    <w:rsid w:val="009B1BD1"/>
    <w:rsid w:val="009B2639"/>
    <w:rsid w:val="009B2718"/>
    <w:rsid w:val="009B30E7"/>
    <w:rsid w:val="009B338D"/>
    <w:rsid w:val="009B3E8D"/>
    <w:rsid w:val="009B63D0"/>
    <w:rsid w:val="009B640A"/>
    <w:rsid w:val="009B679A"/>
    <w:rsid w:val="009B6879"/>
    <w:rsid w:val="009B7FF4"/>
    <w:rsid w:val="009C190A"/>
    <w:rsid w:val="009C2CFD"/>
    <w:rsid w:val="009C4ED5"/>
    <w:rsid w:val="009C50A7"/>
    <w:rsid w:val="009C53A1"/>
    <w:rsid w:val="009C54C0"/>
    <w:rsid w:val="009C57B2"/>
    <w:rsid w:val="009C639E"/>
    <w:rsid w:val="009C67CB"/>
    <w:rsid w:val="009C6A4F"/>
    <w:rsid w:val="009C6E03"/>
    <w:rsid w:val="009C758A"/>
    <w:rsid w:val="009D0D40"/>
    <w:rsid w:val="009D0E30"/>
    <w:rsid w:val="009D1308"/>
    <w:rsid w:val="009D303E"/>
    <w:rsid w:val="009D45CF"/>
    <w:rsid w:val="009D4C9F"/>
    <w:rsid w:val="009D4E55"/>
    <w:rsid w:val="009D4FE5"/>
    <w:rsid w:val="009D5107"/>
    <w:rsid w:val="009D51DC"/>
    <w:rsid w:val="009D5850"/>
    <w:rsid w:val="009D599E"/>
    <w:rsid w:val="009D75C7"/>
    <w:rsid w:val="009D7C5E"/>
    <w:rsid w:val="009E0748"/>
    <w:rsid w:val="009E25A1"/>
    <w:rsid w:val="009E280B"/>
    <w:rsid w:val="009E42A3"/>
    <w:rsid w:val="009E4B48"/>
    <w:rsid w:val="009E5095"/>
    <w:rsid w:val="009E615F"/>
    <w:rsid w:val="009E6985"/>
    <w:rsid w:val="009E6BBF"/>
    <w:rsid w:val="009F08E5"/>
    <w:rsid w:val="009F1957"/>
    <w:rsid w:val="009F310C"/>
    <w:rsid w:val="009F40FA"/>
    <w:rsid w:val="009F46FA"/>
    <w:rsid w:val="009F4F9C"/>
    <w:rsid w:val="009F58C4"/>
    <w:rsid w:val="009F5DFC"/>
    <w:rsid w:val="009F67D4"/>
    <w:rsid w:val="009F690A"/>
    <w:rsid w:val="00A0257D"/>
    <w:rsid w:val="00A02ADE"/>
    <w:rsid w:val="00A03645"/>
    <w:rsid w:val="00A03BBE"/>
    <w:rsid w:val="00A04956"/>
    <w:rsid w:val="00A054F1"/>
    <w:rsid w:val="00A06433"/>
    <w:rsid w:val="00A065D9"/>
    <w:rsid w:val="00A066F7"/>
    <w:rsid w:val="00A06775"/>
    <w:rsid w:val="00A0743F"/>
    <w:rsid w:val="00A100FF"/>
    <w:rsid w:val="00A11260"/>
    <w:rsid w:val="00A11851"/>
    <w:rsid w:val="00A11A56"/>
    <w:rsid w:val="00A11C9E"/>
    <w:rsid w:val="00A13829"/>
    <w:rsid w:val="00A16166"/>
    <w:rsid w:val="00A16ACB"/>
    <w:rsid w:val="00A178FB"/>
    <w:rsid w:val="00A206A0"/>
    <w:rsid w:val="00A214A8"/>
    <w:rsid w:val="00A21734"/>
    <w:rsid w:val="00A23281"/>
    <w:rsid w:val="00A233E3"/>
    <w:rsid w:val="00A2369F"/>
    <w:rsid w:val="00A23857"/>
    <w:rsid w:val="00A23F35"/>
    <w:rsid w:val="00A24ADC"/>
    <w:rsid w:val="00A25400"/>
    <w:rsid w:val="00A258E4"/>
    <w:rsid w:val="00A2680A"/>
    <w:rsid w:val="00A26BE8"/>
    <w:rsid w:val="00A278CC"/>
    <w:rsid w:val="00A3004D"/>
    <w:rsid w:val="00A3321E"/>
    <w:rsid w:val="00A3341D"/>
    <w:rsid w:val="00A337D3"/>
    <w:rsid w:val="00A349F0"/>
    <w:rsid w:val="00A3562F"/>
    <w:rsid w:val="00A3786A"/>
    <w:rsid w:val="00A406EA"/>
    <w:rsid w:val="00A4097A"/>
    <w:rsid w:val="00A40AA3"/>
    <w:rsid w:val="00A410FB"/>
    <w:rsid w:val="00A414F9"/>
    <w:rsid w:val="00A41C40"/>
    <w:rsid w:val="00A41D86"/>
    <w:rsid w:val="00A41EC1"/>
    <w:rsid w:val="00A4249E"/>
    <w:rsid w:val="00A43188"/>
    <w:rsid w:val="00A43465"/>
    <w:rsid w:val="00A4380D"/>
    <w:rsid w:val="00A43AA9"/>
    <w:rsid w:val="00A43F45"/>
    <w:rsid w:val="00A450F8"/>
    <w:rsid w:val="00A4515E"/>
    <w:rsid w:val="00A45F16"/>
    <w:rsid w:val="00A46A3E"/>
    <w:rsid w:val="00A471B3"/>
    <w:rsid w:val="00A50282"/>
    <w:rsid w:val="00A5077B"/>
    <w:rsid w:val="00A51D59"/>
    <w:rsid w:val="00A520C0"/>
    <w:rsid w:val="00A526D3"/>
    <w:rsid w:val="00A55032"/>
    <w:rsid w:val="00A55C21"/>
    <w:rsid w:val="00A573B0"/>
    <w:rsid w:val="00A60462"/>
    <w:rsid w:val="00A6168A"/>
    <w:rsid w:val="00A629CE"/>
    <w:rsid w:val="00A630DC"/>
    <w:rsid w:val="00A63E41"/>
    <w:rsid w:val="00A64587"/>
    <w:rsid w:val="00A656A0"/>
    <w:rsid w:val="00A66116"/>
    <w:rsid w:val="00A67C96"/>
    <w:rsid w:val="00A70954"/>
    <w:rsid w:val="00A70B03"/>
    <w:rsid w:val="00A70CFB"/>
    <w:rsid w:val="00A71201"/>
    <w:rsid w:val="00A716D7"/>
    <w:rsid w:val="00A718EF"/>
    <w:rsid w:val="00A720CA"/>
    <w:rsid w:val="00A72233"/>
    <w:rsid w:val="00A728E0"/>
    <w:rsid w:val="00A72949"/>
    <w:rsid w:val="00A72A4D"/>
    <w:rsid w:val="00A7470D"/>
    <w:rsid w:val="00A75DC9"/>
    <w:rsid w:val="00A7663A"/>
    <w:rsid w:val="00A76BE7"/>
    <w:rsid w:val="00A82E18"/>
    <w:rsid w:val="00A82F43"/>
    <w:rsid w:val="00A8301A"/>
    <w:rsid w:val="00A83517"/>
    <w:rsid w:val="00A86793"/>
    <w:rsid w:val="00A86AB5"/>
    <w:rsid w:val="00A86D21"/>
    <w:rsid w:val="00A8755E"/>
    <w:rsid w:val="00A87957"/>
    <w:rsid w:val="00A914DC"/>
    <w:rsid w:val="00A946B9"/>
    <w:rsid w:val="00A9537A"/>
    <w:rsid w:val="00A9748B"/>
    <w:rsid w:val="00AA003E"/>
    <w:rsid w:val="00AA09CF"/>
    <w:rsid w:val="00AA0B58"/>
    <w:rsid w:val="00AA0F22"/>
    <w:rsid w:val="00AA1892"/>
    <w:rsid w:val="00AA408C"/>
    <w:rsid w:val="00AA4B5D"/>
    <w:rsid w:val="00AA4ED6"/>
    <w:rsid w:val="00AA7582"/>
    <w:rsid w:val="00AB0592"/>
    <w:rsid w:val="00AB09A1"/>
    <w:rsid w:val="00AB12F6"/>
    <w:rsid w:val="00AB56B4"/>
    <w:rsid w:val="00AB72C9"/>
    <w:rsid w:val="00AC2F8E"/>
    <w:rsid w:val="00AC3D29"/>
    <w:rsid w:val="00AC4D6B"/>
    <w:rsid w:val="00AC629A"/>
    <w:rsid w:val="00AC6CF8"/>
    <w:rsid w:val="00AC7BDC"/>
    <w:rsid w:val="00AD0488"/>
    <w:rsid w:val="00AD0943"/>
    <w:rsid w:val="00AD182C"/>
    <w:rsid w:val="00AD18F9"/>
    <w:rsid w:val="00AD247A"/>
    <w:rsid w:val="00AD27ED"/>
    <w:rsid w:val="00AD4752"/>
    <w:rsid w:val="00AD4977"/>
    <w:rsid w:val="00AD49F5"/>
    <w:rsid w:val="00AD5457"/>
    <w:rsid w:val="00AD57E3"/>
    <w:rsid w:val="00AD5DA0"/>
    <w:rsid w:val="00AD657B"/>
    <w:rsid w:val="00AD7114"/>
    <w:rsid w:val="00AD73EB"/>
    <w:rsid w:val="00AD78BF"/>
    <w:rsid w:val="00AD7D8D"/>
    <w:rsid w:val="00AE04F5"/>
    <w:rsid w:val="00AE1F74"/>
    <w:rsid w:val="00AE1FE8"/>
    <w:rsid w:val="00AE2BB6"/>
    <w:rsid w:val="00AE30C3"/>
    <w:rsid w:val="00AE3388"/>
    <w:rsid w:val="00AE3593"/>
    <w:rsid w:val="00AE3AED"/>
    <w:rsid w:val="00AE3DA1"/>
    <w:rsid w:val="00AE3DD3"/>
    <w:rsid w:val="00AE4B8E"/>
    <w:rsid w:val="00AE4CC3"/>
    <w:rsid w:val="00AE6091"/>
    <w:rsid w:val="00AE689D"/>
    <w:rsid w:val="00AE6CBB"/>
    <w:rsid w:val="00AE7CA1"/>
    <w:rsid w:val="00AF0833"/>
    <w:rsid w:val="00AF0D13"/>
    <w:rsid w:val="00AF0EA7"/>
    <w:rsid w:val="00AF0EB9"/>
    <w:rsid w:val="00AF15AD"/>
    <w:rsid w:val="00AF170E"/>
    <w:rsid w:val="00AF1989"/>
    <w:rsid w:val="00AF27FD"/>
    <w:rsid w:val="00AF2C1A"/>
    <w:rsid w:val="00AF3BCB"/>
    <w:rsid w:val="00AF41E0"/>
    <w:rsid w:val="00AF4D08"/>
    <w:rsid w:val="00AF50DE"/>
    <w:rsid w:val="00AF5C45"/>
    <w:rsid w:val="00AF62D9"/>
    <w:rsid w:val="00AF6492"/>
    <w:rsid w:val="00AF6521"/>
    <w:rsid w:val="00B0045C"/>
    <w:rsid w:val="00B0072A"/>
    <w:rsid w:val="00B009BA"/>
    <w:rsid w:val="00B022A2"/>
    <w:rsid w:val="00B02904"/>
    <w:rsid w:val="00B05095"/>
    <w:rsid w:val="00B052D0"/>
    <w:rsid w:val="00B0627B"/>
    <w:rsid w:val="00B067AB"/>
    <w:rsid w:val="00B07349"/>
    <w:rsid w:val="00B0777B"/>
    <w:rsid w:val="00B1049F"/>
    <w:rsid w:val="00B1053A"/>
    <w:rsid w:val="00B115CE"/>
    <w:rsid w:val="00B11BC9"/>
    <w:rsid w:val="00B11FEE"/>
    <w:rsid w:val="00B12137"/>
    <w:rsid w:val="00B12746"/>
    <w:rsid w:val="00B12AAA"/>
    <w:rsid w:val="00B133E2"/>
    <w:rsid w:val="00B13671"/>
    <w:rsid w:val="00B15384"/>
    <w:rsid w:val="00B17D47"/>
    <w:rsid w:val="00B20897"/>
    <w:rsid w:val="00B20D55"/>
    <w:rsid w:val="00B210C9"/>
    <w:rsid w:val="00B2156D"/>
    <w:rsid w:val="00B231DB"/>
    <w:rsid w:val="00B237DD"/>
    <w:rsid w:val="00B246ED"/>
    <w:rsid w:val="00B257CD"/>
    <w:rsid w:val="00B26485"/>
    <w:rsid w:val="00B271F9"/>
    <w:rsid w:val="00B3099D"/>
    <w:rsid w:val="00B31A84"/>
    <w:rsid w:val="00B3230B"/>
    <w:rsid w:val="00B32583"/>
    <w:rsid w:val="00B32F0E"/>
    <w:rsid w:val="00B34BA9"/>
    <w:rsid w:val="00B34CFB"/>
    <w:rsid w:val="00B35567"/>
    <w:rsid w:val="00B35612"/>
    <w:rsid w:val="00B37958"/>
    <w:rsid w:val="00B401C5"/>
    <w:rsid w:val="00B4075F"/>
    <w:rsid w:val="00B41EBE"/>
    <w:rsid w:val="00B41F90"/>
    <w:rsid w:val="00B427BD"/>
    <w:rsid w:val="00B42841"/>
    <w:rsid w:val="00B43296"/>
    <w:rsid w:val="00B437C3"/>
    <w:rsid w:val="00B4482F"/>
    <w:rsid w:val="00B45515"/>
    <w:rsid w:val="00B46C4B"/>
    <w:rsid w:val="00B46EEF"/>
    <w:rsid w:val="00B47DDD"/>
    <w:rsid w:val="00B51130"/>
    <w:rsid w:val="00B51D4A"/>
    <w:rsid w:val="00B51DC3"/>
    <w:rsid w:val="00B52209"/>
    <w:rsid w:val="00B527B5"/>
    <w:rsid w:val="00B52B70"/>
    <w:rsid w:val="00B53173"/>
    <w:rsid w:val="00B533DB"/>
    <w:rsid w:val="00B53407"/>
    <w:rsid w:val="00B54222"/>
    <w:rsid w:val="00B54605"/>
    <w:rsid w:val="00B54C91"/>
    <w:rsid w:val="00B54D42"/>
    <w:rsid w:val="00B5534A"/>
    <w:rsid w:val="00B55BAD"/>
    <w:rsid w:val="00B5664C"/>
    <w:rsid w:val="00B603F8"/>
    <w:rsid w:val="00B605E9"/>
    <w:rsid w:val="00B61567"/>
    <w:rsid w:val="00B61860"/>
    <w:rsid w:val="00B61BBD"/>
    <w:rsid w:val="00B6258A"/>
    <w:rsid w:val="00B627A9"/>
    <w:rsid w:val="00B6300F"/>
    <w:rsid w:val="00B6406A"/>
    <w:rsid w:val="00B640AE"/>
    <w:rsid w:val="00B64207"/>
    <w:rsid w:val="00B653CA"/>
    <w:rsid w:val="00B65AFC"/>
    <w:rsid w:val="00B6771B"/>
    <w:rsid w:val="00B67772"/>
    <w:rsid w:val="00B67B85"/>
    <w:rsid w:val="00B704A9"/>
    <w:rsid w:val="00B704DC"/>
    <w:rsid w:val="00B70D90"/>
    <w:rsid w:val="00B7145B"/>
    <w:rsid w:val="00B717B3"/>
    <w:rsid w:val="00B71D88"/>
    <w:rsid w:val="00B72BD4"/>
    <w:rsid w:val="00B72CD5"/>
    <w:rsid w:val="00B72CD6"/>
    <w:rsid w:val="00B737F4"/>
    <w:rsid w:val="00B7380D"/>
    <w:rsid w:val="00B751DE"/>
    <w:rsid w:val="00B75729"/>
    <w:rsid w:val="00B7651A"/>
    <w:rsid w:val="00B779BE"/>
    <w:rsid w:val="00B804E7"/>
    <w:rsid w:val="00B80579"/>
    <w:rsid w:val="00B808AC"/>
    <w:rsid w:val="00B820BA"/>
    <w:rsid w:val="00B82EB1"/>
    <w:rsid w:val="00B83D36"/>
    <w:rsid w:val="00B84C47"/>
    <w:rsid w:val="00B858EA"/>
    <w:rsid w:val="00B86679"/>
    <w:rsid w:val="00B906B1"/>
    <w:rsid w:val="00B909F4"/>
    <w:rsid w:val="00B92019"/>
    <w:rsid w:val="00B923C3"/>
    <w:rsid w:val="00B92ACC"/>
    <w:rsid w:val="00B92D81"/>
    <w:rsid w:val="00B931C3"/>
    <w:rsid w:val="00B93F0B"/>
    <w:rsid w:val="00B950C7"/>
    <w:rsid w:val="00B955D7"/>
    <w:rsid w:val="00B9597D"/>
    <w:rsid w:val="00B97B57"/>
    <w:rsid w:val="00BA0867"/>
    <w:rsid w:val="00BA0E3A"/>
    <w:rsid w:val="00BA19F9"/>
    <w:rsid w:val="00BA349F"/>
    <w:rsid w:val="00BA3984"/>
    <w:rsid w:val="00BA42C1"/>
    <w:rsid w:val="00BA5A7B"/>
    <w:rsid w:val="00BA732A"/>
    <w:rsid w:val="00BA7DBF"/>
    <w:rsid w:val="00BB02C9"/>
    <w:rsid w:val="00BB039B"/>
    <w:rsid w:val="00BB092B"/>
    <w:rsid w:val="00BB09B5"/>
    <w:rsid w:val="00BB1A71"/>
    <w:rsid w:val="00BB2524"/>
    <w:rsid w:val="00BB2B1D"/>
    <w:rsid w:val="00BB305D"/>
    <w:rsid w:val="00BB547E"/>
    <w:rsid w:val="00BB621F"/>
    <w:rsid w:val="00BB62EE"/>
    <w:rsid w:val="00BB6AEC"/>
    <w:rsid w:val="00BB6DC8"/>
    <w:rsid w:val="00BB6F5C"/>
    <w:rsid w:val="00BC0E9C"/>
    <w:rsid w:val="00BC1208"/>
    <w:rsid w:val="00BC13CB"/>
    <w:rsid w:val="00BC13F2"/>
    <w:rsid w:val="00BC1F5C"/>
    <w:rsid w:val="00BC3AB8"/>
    <w:rsid w:val="00BC3D80"/>
    <w:rsid w:val="00BC3EF5"/>
    <w:rsid w:val="00BC5357"/>
    <w:rsid w:val="00BC56B7"/>
    <w:rsid w:val="00BC5A47"/>
    <w:rsid w:val="00BC63CE"/>
    <w:rsid w:val="00BC7CA4"/>
    <w:rsid w:val="00BD0DB2"/>
    <w:rsid w:val="00BD2303"/>
    <w:rsid w:val="00BD2A15"/>
    <w:rsid w:val="00BD390B"/>
    <w:rsid w:val="00BD481C"/>
    <w:rsid w:val="00BD513A"/>
    <w:rsid w:val="00BD6B27"/>
    <w:rsid w:val="00BD6FC1"/>
    <w:rsid w:val="00BD717F"/>
    <w:rsid w:val="00BE01EB"/>
    <w:rsid w:val="00BE0B63"/>
    <w:rsid w:val="00BE11A4"/>
    <w:rsid w:val="00BE11BF"/>
    <w:rsid w:val="00BE2132"/>
    <w:rsid w:val="00BE33F3"/>
    <w:rsid w:val="00BE3915"/>
    <w:rsid w:val="00BE4C0D"/>
    <w:rsid w:val="00BE66F8"/>
    <w:rsid w:val="00BE6D07"/>
    <w:rsid w:val="00BE6D6B"/>
    <w:rsid w:val="00BE7372"/>
    <w:rsid w:val="00BE75C6"/>
    <w:rsid w:val="00BE7622"/>
    <w:rsid w:val="00BF061D"/>
    <w:rsid w:val="00BF080D"/>
    <w:rsid w:val="00BF0BA6"/>
    <w:rsid w:val="00BF1209"/>
    <w:rsid w:val="00BF1661"/>
    <w:rsid w:val="00BF29E9"/>
    <w:rsid w:val="00BF59D2"/>
    <w:rsid w:val="00BF6580"/>
    <w:rsid w:val="00C00ECE"/>
    <w:rsid w:val="00C0190B"/>
    <w:rsid w:val="00C01C13"/>
    <w:rsid w:val="00C02925"/>
    <w:rsid w:val="00C036E1"/>
    <w:rsid w:val="00C03C59"/>
    <w:rsid w:val="00C055AF"/>
    <w:rsid w:val="00C07418"/>
    <w:rsid w:val="00C07535"/>
    <w:rsid w:val="00C13383"/>
    <w:rsid w:val="00C14529"/>
    <w:rsid w:val="00C1488C"/>
    <w:rsid w:val="00C14E49"/>
    <w:rsid w:val="00C1516F"/>
    <w:rsid w:val="00C15172"/>
    <w:rsid w:val="00C15CCC"/>
    <w:rsid w:val="00C16117"/>
    <w:rsid w:val="00C174D0"/>
    <w:rsid w:val="00C20A05"/>
    <w:rsid w:val="00C21270"/>
    <w:rsid w:val="00C22992"/>
    <w:rsid w:val="00C23520"/>
    <w:rsid w:val="00C241CF"/>
    <w:rsid w:val="00C2486B"/>
    <w:rsid w:val="00C255F9"/>
    <w:rsid w:val="00C26142"/>
    <w:rsid w:val="00C30346"/>
    <w:rsid w:val="00C306F5"/>
    <w:rsid w:val="00C31163"/>
    <w:rsid w:val="00C3121B"/>
    <w:rsid w:val="00C314AC"/>
    <w:rsid w:val="00C326A2"/>
    <w:rsid w:val="00C35A77"/>
    <w:rsid w:val="00C35D7D"/>
    <w:rsid w:val="00C41C05"/>
    <w:rsid w:val="00C42708"/>
    <w:rsid w:val="00C42B70"/>
    <w:rsid w:val="00C42E78"/>
    <w:rsid w:val="00C42EFC"/>
    <w:rsid w:val="00C44058"/>
    <w:rsid w:val="00C446D6"/>
    <w:rsid w:val="00C456E6"/>
    <w:rsid w:val="00C45A80"/>
    <w:rsid w:val="00C4626C"/>
    <w:rsid w:val="00C4643B"/>
    <w:rsid w:val="00C467EF"/>
    <w:rsid w:val="00C46FB0"/>
    <w:rsid w:val="00C471F7"/>
    <w:rsid w:val="00C4780F"/>
    <w:rsid w:val="00C511C3"/>
    <w:rsid w:val="00C526DC"/>
    <w:rsid w:val="00C54C02"/>
    <w:rsid w:val="00C54F74"/>
    <w:rsid w:val="00C56211"/>
    <w:rsid w:val="00C56752"/>
    <w:rsid w:val="00C56E23"/>
    <w:rsid w:val="00C572C2"/>
    <w:rsid w:val="00C6189B"/>
    <w:rsid w:val="00C62D26"/>
    <w:rsid w:val="00C62D71"/>
    <w:rsid w:val="00C64B99"/>
    <w:rsid w:val="00C65955"/>
    <w:rsid w:val="00C65DEA"/>
    <w:rsid w:val="00C66A43"/>
    <w:rsid w:val="00C70D89"/>
    <w:rsid w:val="00C722AB"/>
    <w:rsid w:val="00C74163"/>
    <w:rsid w:val="00C743F7"/>
    <w:rsid w:val="00C74850"/>
    <w:rsid w:val="00C77559"/>
    <w:rsid w:val="00C77DC5"/>
    <w:rsid w:val="00C8000C"/>
    <w:rsid w:val="00C819B7"/>
    <w:rsid w:val="00C8233F"/>
    <w:rsid w:val="00C832DD"/>
    <w:rsid w:val="00C840AA"/>
    <w:rsid w:val="00C84B5D"/>
    <w:rsid w:val="00C856AE"/>
    <w:rsid w:val="00C86496"/>
    <w:rsid w:val="00C86711"/>
    <w:rsid w:val="00C86A7E"/>
    <w:rsid w:val="00C8705F"/>
    <w:rsid w:val="00C87EF4"/>
    <w:rsid w:val="00C91AA5"/>
    <w:rsid w:val="00C91AD4"/>
    <w:rsid w:val="00C925D8"/>
    <w:rsid w:val="00C9490E"/>
    <w:rsid w:val="00C95581"/>
    <w:rsid w:val="00CA0B65"/>
    <w:rsid w:val="00CA1256"/>
    <w:rsid w:val="00CA1B81"/>
    <w:rsid w:val="00CA32F2"/>
    <w:rsid w:val="00CA44CF"/>
    <w:rsid w:val="00CA4507"/>
    <w:rsid w:val="00CA51C6"/>
    <w:rsid w:val="00CA69A2"/>
    <w:rsid w:val="00CA6C9F"/>
    <w:rsid w:val="00CA7434"/>
    <w:rsid w:val="00CB115D"/>
    <w:rsid w:val="00CB213D"/>
    <w:rsid w:val="00CB4936"/>
    <w:rsid w:val="00CC0452"/>
    <w:rsid w:val="00CC0F6A"/>
    <w:rsid w:val="00CC2060"/>
    <w:rsid w:val="00CC21BA"/>
    <w:rsid w:val="00CC2387"/>
    <w:rsid w:val="00CC288B"/>
    <w:rsid w:val="00CC3005"/>
    <w:rsid w:val="00CC36AC"/>
    <w:rsid w:val="00CC45D2"/>
    <w:rsid w:val="00CC5211"/>
    <w:rsid w:val="00CC5FD4"/>
    <w:rsid w:val="00CC60F1"/>
    <w:rsid w:val="00CC619A"/>
    <w:rsid w:val="00CC6337"/>
    <w:rsid w:val="00CC6C6F"/>
    <w:rsid w:val="00CC7A28"/>
    <w:rsid w:val="00CD07D6"/>
    <w:rsid w:val="00CD0D24"/>
    <w:rsid w:val="00CD1954"/>
    <w:rsid w:val="00CD1F9F"/>
    <w:rsid w:val="00CD22C1"/>
    <w:rsid w:val="00CD2BC7"/>
    <w:rsid w:val="00CD3F13"/>
    <w:rsid w:val="00CD4A07"/>
    <w:rsid w:val="00CD5855"/>
    <w:rsid w:val="00CD5BD2"/>
    <w:rsid w:val="00CD72EB"/>
    <w:rsid w:val="00CD7336"/>
    <w:rsid w:val="00CD7376"/>
    <w:rsid w:val="00CD7ABD"/>
    <w:rsid w:val="00CD7CC1"/>
    <w:rsid w:val="00CE0D6A"/>
    <w:rsid w:val="00CE0FC3"/>
    <w:rsid w:val="00CE108B"/>
    <w:rsid w:val="00CE449D"/>
    <w:rsid w:val="00CE4A0B"/>
    <w:rsid w:val="00CE5C18"/>
    <w:rsid w:val="00CE61F4"/>
    <w:rsid w:val="00CE7185"/>
    <w:rsid w:val="00CF1179"/>
    <w:rsid w:val="00CF220F"/>
    <w:rsid w:val="00CF31A6"/>
    <w:rsid w:val="00CF3258"/>
    <w:rsid w:val="00CF3A90"/>
    <w:rsid w:val="00CF4648"/>
    <w:rsid w:val="00CF54CF"/>
    <w:rsid w:val="00CF6649"/>
    <w:rsid w:val="00CF6CCD"/>
    <w:rsid w:val="00CF742E"/>
    <w:rsid w:val="00CF7661"/>
    <w:rsid w:val="00CF7C3A"/>
    <w:rsid w:val="00D01F2D"/>
    <w:rsid w:val="00D02829"/>
    <w:rsid w:val="00D03EA6"/>
    <w:rsid w:val="00D04478"/>
    <w:rsid w:val="00D0497F"/>
    <w:rsid w:val="00D04B75"/>
    <w:rsid w:val="00D04F85"/>
    <w:rsid w:val="00D05219"/>
    <w:rsid w:val="00D05725"/>
    <w:rsid w:val="00D0576D"/>
    <w:rsid w:val="00D05C2F"/>
    <w:rsid w:val="00D129E4"/>
    <w:rsid w:val="00D13317"/>
    <w:rsid w:val="00D13AA8"/>
    <w:rsid w:val="00D13D0B"/>
    <w:rsid w:val="00D16137"/>
    <w:rsid w:val="00D16E45"/>
    <w:rsid w:val="00D170F0"/>
    <w:rsid w:val="00D1729A"/>
    <w:rsid w:val="00D243A1"/>
    <w:rsid w:val="00D25405"/>
    <w:rsid w:val="00D25F52"/>
    <w:rsid w:val="00D268F4"/>
    <w:rsid w:val="00D26D40"/>
    <w:rsid w:val="00D270C7"/>
    <w:rsid w:val="00D270F0"/>
    <w:rsid w:val="00D304D5"/>
    <w:rsid w:val="00D30913"/>
    <w:rsid w:val="00D32D30"/>
    <w:rsid w:val="00D332BB"/>
    <w:rsid w:val="00D34FC0"/>
    <w:rsid w:val="00D34FD8"/>
    <w:rsid w:val="00D353DC"/>
    <w:rsid w:val="00D3626C"/>
    <w:rsid w:val="00D362BE"/>
    <w:rsid w:val="00D3630F"/>
    <w:rsid w:val="00D40005"/>
    <w:rsid w:val="00D42031"/>
    <w:rsid w:val="00D426E1"/>
    <w:rsid w:val="00D42E4E"/>
    <w:rsid w:val="00D432A4"/>
    <w:rsid w:val="00D43B28"/>
    <w:rsid w:val="00D43DFF"/>
    <w:rsid w:val="00D44433"/>
    <w:rsid w:val="00D4492C"/>
    <w:rsid w:val="00D44F4B"/>
    <w:rsid w:val="00D45027"/>
    <w:rsid w:val="00D4589F"/>
    <w:rsid w:val="00D47676"/>
    <w:rsid w:val="00D47E3E"/>
    <w:rsid w:val="00D47E76"/>
    <w:rsid w:val="00D47F6B"/>
    <w:rsid w:val="00D50B77"/>
    <w:rsid w:val="00D51F38"/>
    <w:rsid w:val="00D5291B"/>
    <w:rsid w:val="00D535CF"/>
    <w:rsid w:val="00D54C64"/>
    <w:rsid w:val="00D56077"/>
    <w:rsid w:val="00D573A0"/>
    <w:rsid w:val="00D60347"/>
    <w:rsid w:val="00D62B73"/>
    <w:rsid w:val="00D64924"/>
    <w:rsid w:val="00D65208"/>
    <w:rsid w:val="00D665DD"/>
    <w:rsid w:val="00D666FC"/>
    <w:rsid w:val="00D66E4D"/>
    <w:rsid w:val="00D70335"/>
    <w:rsid w:val="00D70608"/>
    <w:rsid w:val="00D7113A"/>
    <w:rsid w:val="00D71BCF"/>
    <w:rsid w:val="00D71C20"/>
    <w:rsid w:val="00D71D64"/>
    <w:rsid w:val="00D725B6"/>
    <w:rsid w:val="00D726B6"/>
    <w:rsid w:val="00D72F82"/>
    <w:rsid w:val="00D733F8"/>
    <w:rsid w:val="00D7349B"/>
    <w:rsid w:val="00D7385A"/>
    <w:rsid w:val="00D7402A"/>
    <w:rsid w:val="00D80132"/>
    <w:rsid w:val="00D801C7"/>
    <w:rsid w:val="00D803EC"/>
    <w:rsid w:val="00D80A14"/>
    <w:rsid w:val="00D81221"/>
    <w:rsid w:val="00D82111"/>
    <w:rsid w:val="00D822BE"/>
    <w:rsid w:val="00D82ED3"/>
    <w:rsid w:val="00D83FBE"/>
    <w:rsid w:val="00D841FB"/>
    <w:rsid w:val="00D85A28"/>
    <w:rsid w:val="00D85A8B"/>
    <w:rsid w:val="00D86683"/>
    <w:rsid w:val="00D87C28"/>
    <w:rsid w:val="00D87D1D"/>
    <w:rsid w:val="00D91104"/>
    <w:rsid w:val="00D91253"/>
    <w:rsid w:val="00D91B3B"/>
    <w:rsid w:val="00D92C50"/>
    <w:rsid w:val="00D944E8"/>
    <w:rsid w:val="00D9516A"/>
    <w:rsid w:val="00D95E82"/>
    <w:rsid w:val="00D966A8"/>
    <w:rsid w:val="00D968A2"/>
    <w:rsid w:val="00D97436"/>
    <w:rsid w:val="00D97567"/>
    <w:rsid w:val="00DA0CB8"/>
    <w:rsid w:val="00DA1E8A"/>
    <w:rsid w:val="00DA2635"/>
    <w:rsid w:val="00DA2851"/>
    <w:rsid w:val="00DA28B5"/>
    <w:rsid w:val="00DA30FE"/>
    <w:rsid w:val="00DA32AC"/>
    <w:rsid w:val="00DA37F7"/>
    <w:rsid w:val="00DA3D48"/>
    <w:rsid w:val="00DA4A76"/>
    <w:rsid w:val="00DA7B0B"/>
    <w:rsid w:val="00DA7FC5"/>
    <w:rsid w:val="00DB1BB3"/>
    <w:rsid w:val="00DB31DC"/>
    <w:rsid w:val="00DB3C19"/>
    <w:rsid w:val="00DB4D25"/>
    <w:rsid w:val="00DB5393"/>
    <w:rsid w:val="00DB5576"/>
    <w:rsid w:val="00DB55D8"/>
    <w:rsid w:val="00DB5B5A"/>
    <w:rsid w:val="00DB5E89"/>
    <w:rsid w:val="00DB60FA"/>
    <w:rsid w:val="00DB7ECA"/>
    <w:rsid w:val="00DC0501"/>
    <w:rsid w:val="00DC07BB"/>
    <w:rsid w:val="00DC0867"/>
    <w:rsid w:val="00DC0AA4"/>
    <w:rsid w:val="00DC1566"/>
    <w:rsid w:val="00DC37EB"/>
    <w:rsid w:val="00DC3980"/>
    <w:rsid w:val="00DC53E6"/>
    <w:rsid w:val="00DD0176"/>
    <w:rsid w:val="00DD069F"/>
    <w:rsid w:val="00DD070E"/>
    <w:rsid w:val="00DD1F18"/>
    <w:rsid w:val="00DD4571"/>
    <w:rsid w:val="00DD5011"/>
    <w:rsid w:val="00DD67A4"/>
    <w:rsid w:val="00DD747D"/>
    <w:rsid w:val="00DD763B"/>
    <w:rsid w:val="00DE1F4F"/>
    <w:rsid w:val="00DE2347"/>
    <w:rsid w:val="00DE3A35"/>
    <w:rsid w:val="00DE3D06"/>
    <w:rsid w:val="00DE6141"/>
    <w:rsid w:val="00DE6E6B"/>
    <w:rsid w:val="00DE7593"/>
    <w:rsid w:val="00DE7B40"/>
    <w:rsid w:val="00DF04A7"/>
    <w:rsid w:val="00DF0CA4"/>
    <w:rsid w:val="00DF27B9"/>
    <w:rsid w:val="00DF4DD8"/>
    <w:rsid w:val="00DF605E"/>
    <w:rsid w:val="00DF6EE8"/>
    <w:rsid w:val="00DF7CF3"/>
    <w:rsid w:val="00DF7F62"/>
    <w:rsid w:val="00E00705"/>
    <w:rsid w:val="00E00E47"/>
    <w:rsid w:val="00E0118A"/>
    <w:rsid w:val="00E01281"/>
    <w:rsid w:val="00E01744"/>
    <w:rsid w:val="00E01E2C"/>
    <w:rsid w:val="00E021F9"/>
    <w:rsid w:val="00E024B5"/>
    <w:rsid w:val="00E02DCD"/>
    <w:rsid w:val="00E03AA0"/>
    <w:rsid w:val="00E03F55"/>
    <w:rsid w:val="00E0461D"/>
    <w:rsid w:val="00E04DFA"/>
    <w:rsid w:val="00E05486"/>
    <w:rsid w:val="00E06E1D"/>
    <w:rsid w:val="00E06F7F"/>
    <w:rsid w:val="00E100BA"/>
    <w:rsid w:val="00E11A2C"/>
    <w:rsid w:val="00E126B5"/>
    <w:rsid w:val="00E13C82"/>
    <w:rsid w:val="00E144B9"/>
    <w:rsid w:val="00E145EB"/>
    <w:rsid w:val="00E1522A"/>
    <w:rsid w:val="00E1747E"/>
    <w:rsid w:val="00E17FCD"/>
    <w:rsid w:val="00E20279"/>
    <w:rsid w:val="00E20415"/>
    <w:rsid w:val="00E2160D"/>
    <w:rsid w:val="00E233B1"/>
    <w:rsid w:val="00E254C8"/>
    <w:rsid w:val="00E25896"/>
    <w:rsid w:val="00E26996"/>
    <w:rsid w:val="00E26AC9"/>
    <w:rsid w:val="00E26F76"/>
    <w:rsid w:val="00E278B2"/>
    <w:rsid w:val="00E27961"/>
    <w:rsid w:val="00E27A1D"/>
    <w:rsid w:val="00E3237E"/>
    <w:rsid w:val="00E33041"/>
    <w:rsid w:val="00E33CB4"/>
    <w:rsid w:val="00E3402F"/>
    <w:rsid w:val="00E3454A"/>
    <w:rsid w:val="00E351C4"/>
    <w:rsid w:val="00E355A4"/>
    <w:rsid w:val="00E36B6D"/>
    <w:rsid w:val="00E36C72"/>
    <w:rsid w:val="00E36E0C"/>
    <w:rsid w:val="00E370AB"/>
    <w:rsid w:val="00E372FE"/>
    <w:rsid w:val="00E3777C"/>
    <w:rsid w:val="00E435C7"/>
    <w:rsid w:val="00E43BFE"/>
    <w:rsid w:val="00E445F3"/>
    <w:rsid w:val="00E4474F"/>
    <w:rsid w:val="00E45C9F"/>
    <w:rsid w:val="00E45F55"/>
    <w:rsid w:val="00E4600C"/>
    <w:rsid w:val="00E462D6"/>
    <w:rsid w:val="00E50021"/>
    <w:rsid w:val="00E50D60"/>
    <w:rsid w:val="00E5117B"/>
    <w:rsid w:val="00E51D71"/>
    <w:rsid w:val="00E526D7"/>
    <w:rsid w:val="00E5329E"/>
    <w:rsid w:val="00E53B95"/>
    <w:rsid w:val="00E54663"/>
    <w:rsid w:val="00E54837"/>
    <w:rsid w:val="00E548CE"/>
    <w:rsid w:val="00E54DAC"/>
    <w:rsid w:val="00E553D7"/>
    <w:rsid w:val="00E557F1"/>
    <w:rsid w:val="00E56659"/>
    <w:rsid w:val="00E571D4"/>
    <w:rsid w:val="00E575BD"/>
    <w:rsid w:val="00E60C0C"/>
    <w:rsid w:val="00E61846"/>
    <w:rsid w:val="00E62532"/>
    <w:rsid w:val="00E6302D"/>
    <w:rsid w:val="00E630DA"/>
    <w:rsid w:val="00E6412C"/>
    <w:rsid w:val="00E65ABB"/>
    <w:rsid w:val="00E66D62"/>
    <w:rsid w:val="00E67410"/>
    <w:rsid w:val="00E67439"/>
    <w:rsid w:val="00E676B4"/>
    <w:rsid w:val="00E67CC2"/>
    <w:rsid w:val="00E7017E"/>
    <w:rsid w:val="00E70D5C"/>
    <w:rsid w:val="00E73ACE"/>
    <w:rsid w:val="00E746D1"/>
    <w:rsid w:val="00E74AC7"/>
    <w:rsid w:val="00E759D4"/>
    <w:rsid w:val="00E76244"/>
    <w:rsid w:val="00E76A9F"/>
    <w:rsid w:val="00E76B74"/>
    <w:rsid w:val="00E77F87"/>
    <w:rsid w:val="00E80A67"/>
    <w:rsid w:val="00E82AB0"/>
    <w:rsid w:val="00E83C7F"/>
    <w:rsid w:val="00E848EF"/>
    <w:rsid w:val="00E84D76"/>
    <w:rsid w:val="00E84E76"/>
    <w:rsid w:val="00E85A59"/>
    <w:rsid w:val="00E861ED"/>
    <w:rsid w:val="00E87CEC"/>
    <w:rsid w:val="00E904D2"/>
    <w:rsid w:val="00E9197E"/>
    <w:rsid w:val="00E91BA4"/>
    <w:rsid w:val="00E91BEC"/>
    <w:rsid w:val="00E9261F"/>
    <w:rsid w:val="00E92D50"/>
    <w:rsid w:val="00E94323"/>
    <w:rsid w:val="00E95854"/>
    <w:rsid w:val="00E9648D"/>
    <w:rsid w:val="00E96836"/>
    <w:rsid w:val="00E97224"/>
    <w:rsid w:val="00E975B2"/>
    <w:rsid w:val="00EA01E8"/>
    <w:rsid w:val="00EA15D9"/>
    <w:rsid w:val="00EA18F4"/>
    <w:rsid w:val="00EA2574"/>
    <w:rsid w:val="00EA3E53"/>
    <w:rsid w:val="00EA4609"/>
    <w:rsid w:val="00EA4A27"/>
    <w:rsid w:val="00EA4A60"/>
    <w:rsid w:val="00EA4FB4"/>
    <w:rsid w:val="00EA5068"/>
    <w:rsid w:val="00EA516F"/>
    <w:rsid w:val="00EA55FC"/>
    <w:rsid w:val="00EA5770"/>
    <w:rsid w:val="00EA58A0"/>
    <w:rsid w:val="00EA5B29"/>
    <w:rsid w:val="00EA65EB"/>
    <w:rsid w:val="00EA7082"/>
    <w:rsid w:val="00EB0FF8"/>
    <w:rsid w:val="00EB4776"/>
    <w:rsid w:val="00EB4DB5"/>
    <w:rsid w:val="00EB5C05"/>
    <w:rsid w:val="00EB62F1"/>
    <w:rsid w:val="00EB6E35"/>
    <w:rsid w:val="00EC021D"/>
    <w:rsid w:val="00EC0825"/>
    <w:rsid w:val="00EC0C04"/>
    <w:rsid w:val="00EC1484"/>
    <w:rsid w:val="00EC1E7D"/>
    <w:rsid w:val="00EC2529"/>
    <w:rsid w:val="00EC2D86"/>
    <w:rsid w:val="00EC3369"/>
    <w:rsid w:val="00EC3FC2"/>
    <w:rsid w:val="00EC4CE5"/>
    <w:rsid w:val="00EC528D"/>
    <w:rsid w:val="00EC6C1C"/>
    <w:rsid w:val="00EC6E9B"/>
    <w:rsid w:val="00ED03FB"/>
    <w:rsid w:val="00ED0781"/>
    <w:rsid w:val="00ED0BE8"/>
    <w:rsid w:val="00ED1DCA"/>
    <w:rsid w:val="00ED2943"/>
    <w:rsid w:val="00ED2BCB"/>
    <w:rsid w:val="00ED3019"/>
    <w:rsid w:val="00ED32D0"/>
    <w:rsid w:val="00ED38F7"/>
    <w:rsid w:val="00ED6185"/>
    <w:rsid w:val="00ED6E1B"/>
    <w:rsid w:val="00EE0183"/>
    <w:rsid w:val="00EE0566"/>
    <w:rsid w:val="00EE068D"/>
    <w:rsid w:val="00EE2729"/>
    <w:rsid w:val="00EE379F"/>
    <w:rsid w:val="00EE38E2"/>
    <w:rsid w:val="00EE5019"/>
    <w:rsid w:val="00EE5825"/>
    <w:rsid w:val="00EE582E"/>
    <w:rsid w:val="00EE6CB6"/>
    <w:rsid w:val="00EF0433"/>
    <w:rsid w:val="00EF0679"/>
    <w:rsid w:val="00EF084B"/>
    <w:rsid w:val="00EF2B1B"/>
    <w:rsid w:val="00EF4C80"/>
    <w:rsid w:val="00EF57C1"/>
    <w:rsid w:val="00EF5BB5"/>
    <w:rsid w:val="00EF5FB7"/>
    <w:rsid w:val="00EF6348"/>
    <w:rsid w:val="00EF7752"/>
    <w:rsid w:val="00EF790D"/>
    <w:rsid w:val="00F0011E"/>
    <w:rsid w:val="00F0064E"/>
    <w:rsid w:val="00F01834"/>
    <w:rsid w:val="00F02954"/>
    <w:rsid w:val="00F0312B"/>
    <w:rsid w:val="00F03236"/>
    <w:rsid w:val="00F03D26"/>
    <w:rsid w:val="00F05D4A"/>
    <w:rsid w:val="00F07319"/>
    <w:rsid w:val="00F0773F"/>
    <w:rsid w:val="00F10158"/>
    <w:rsid w:val="00F10235"/>
    <w:rsid w:val="00F104DF"/>
    <w:rsid w:val="00F123C7"/>
    <w:rsid w:val="00F12542"/>
    <w:rsid w:val="00F14323"/>
    <w:rsid w:val="00F14A78"/>
    <w:rsid w:val="00F14BDC"/>
    <w:rsid w:val="00F14C8D"/>
    <w:rsid w:val="00F15E37"/>
    <w:rsid w:val="00F16E38"/>
    <w:rsid w:val="00F17A42"/>
    <w:rsid w:val="00F20B8D"/>
    <w:rsid w:val="00F22EE2"/>
    <w:rsid w:val="00F2319C"/>
    <w:rsid w:val="00F2362E"/>
    <w:rsid w:val="00F24545"/>
    <w:rsid w:val="00F255AE"/>
    <w:rsid w:val="00F266F2"/>
    <w:rsid w:val="00F301C2"/>
    <w:rsid w:val="00F30450"/>
    <w:rsid w:val="00F32755"/>
    <w:rsid w:val="00F32EB3"/>
    <w:rsid w:val="00F33C7C"/>
    <w:rsid w:val="00F34525"/>
    <w:rsid w:val="00F361D8"/>
    <w:rsid w:val="00F36DBF"/>
    <w:rsid w:val="00F3707A"/>
    <w:rsid w:val="00F37252"/>
    <w:rsid w:val="00F41A51"/>
    <w:rsid w:val="00F42212"/>
    <w:rsid w:val="00F43689"/>
    <w:rsid w:val="00F437F0"/>
    <w:rsid w:val="00F44404"/>
    <w:rsid w:val="00F458DF"/>
    <w:rsid w:val="00F46C4E"/>
    <w:rsid w:val="00F473DF"/>
    <w:rsid w:val="00F51C28"/>
    <w:rsid w:val="00F537A6"/>
    <w:rsid w:val="00F53F74"/>
    <w:rsid w:val="00F551AA"/>
    <w:rsid w:val="00F551F7"/>
    <w:rsid w:val="00F55EE2"/>
    <w:rsid w:val="00F5730B"/>
    <w:rsid w:val="00F60E0E"/>
    <w:rsid w:val="00F613EA"/>
    <w:rsid w:val="00F627AC"/>
    <w:rsid w:val="00F62C2C"/>
    <w:rsid w:val="00F62CF2"/>
    <w:rsid w:val="00F636D6"/>
    <w:rsid w:val="00F637DD"/>
    <w:rsid w:val="00F63A18"/>
    <w:rsid w:val="00F63F49"/>
    <w:rsid w:val="00F653D4"/>
    <w:rsid w:val="00F65E18"/>
    <w:rsid w:val="00F65E37"/>
    <w:rsid w:val="00F6600B"/>
    <w:rsid w:val="00F66BB7"/>
    <w:rsid w:val="00F70764"/>
    <w:rsid w:val="00F71526"/>
    <w:rsid w:val="00F721B3"/>
    <w:rsid w:val="00F72495"/>
    <w:rsid w:val="00F73E53"/>
    <w:rsid w:val="00F74872"/>
    <w:rsid w:val="00F7492F"/>
    <w:rsid w:val="00F7531D"/>
    <w:rsid w:val="00F76371"/>
    <w:rsid w:val="00F763F1"/>
    <w:rsid w:val="00F76997"/>
    <w:rsid w:val="00F76BE3"/>
    <w:rsid w:val="00F76E2D"/>
    <w:rsid w:val="00F77E4A"/>
    <w:rsid w:val="00F8103A"/>
    <w:rsid w:val="00F81E81"/>
    <w:rsid w:val="00F8201C"/>
    <w:rsid w:val="00F821FD"/>
    <w:rsid w:val="00F8261C"/>
    <w:rsid w:val="00F836D7"/>
    <w:rsid w:val="00F83DA9"/>
    <w:rsid w:val="00F8433F"/>
    <w:rsid w:val="00F844F2"/>
    <w:rsid w:val="00F85173"/>
    <w:rsid w:val="00F85973"/>
    <w:rsid w:val="00F859A0"/>
    <w:rsid w:val="00F86DFD"/>
    <w:rsid w:val="00F870C6"/>
    <w:rsid w:val="00F87DD4"/>
    <w:rsid w:val="00F915DA"/>
    <w:rsid w:val="00F9404D"/>
    <w:rsid w:val="00F946ED"/>
    <w:rsid w:val="00F95281"/>
    <w:rsid w:val="00F95ACF"/>
    <w:rsid w:val="00F95EDC"/>
    <w:rsid w:val="00F97289"/>
    <w:rsid w:val="00F975F3"/>
    <w:rsid w:val="00F97CE1"/>
    <w:rsid w:val="00FA1143"/>
    <w:rsid w:val="00FA17F1"/>
    <w:rsid w:val="00FA275D"/>
    <w:rsid w:val="00FA35DF"/>
    <w:rsid w:val="00FA3957"/>
    <w:rsid w:val="00FA3ED9"/>
    <w:rsid w:val="00FA49DA"/>
    <w:rsid w:val="00FA4C0B"/>
    <w:rsid w:val="00FA5022"/>
    <w:rsid w:val="00FA6E95"/>
    <w:rsid w:val="00FA7760"/>
    <w:rsid w:val="00FA7D73"/>
    <w:rsid w:val="00FB118A"/>
    <w:rsid w:val="00FB1B04"/>
    <w:rsid w:val="00FB2613"/>
    <w:rsid w:val="00FB2968"/>
    <w:rsid w:val="00FB2A2D"/>
    <w:rsid w:val="00FB2E20"/>
    <w:rsid w:val="00FB36E2"/>
    <w:rsid w:val="00FB3D04"/>
    <w:rsid w:val="00FB3D4F"/>
    <w:rsid w:val="00FB3EA0"/>
    <w:rsid w:val="00FB520C"/>
    <w:rsid w:val="00FB5C65"/>
    <w:rsid w:val="00FB60DF"/>
    <w:rsid w:val="00FB7291"/>
    <w:rsid w:val="00FB7B19"/>
    <w:rsid w:val="00FC0015"/>
    <w:rsid w:val="00FC0481"/>
    <w:rsid w:val="00FC04A1"/>
    <w:rsid w:val="00FC0937"/>
    <w:rsid w:val="00FC15E9"/>
    <w:rsid w:val="00FC1993"/>
    <w:rsid w:val="00FC1B7D"/>
    <w:rsid w:val="00FC1FC9"/>
    <w:rsid w:val="00FC37DE"/>
    <w:rsid w:val="00FC667E"/>
    <w:rsid w:val="00FC75A7"/>
    <w:rsid w:val="00FC7669"/>
    <w:rsid w:val="00FD08A4"/>
    <w:rsid w:val="00FD0CAF"/>
    <w:rsid w:val="00FD195C"/>
    <w:rsid w:val="00FD24D3"/>
    <w:rsid w:val="00FD26BD"/>
    <w:rsid w:val="00FD3892"/>
    <w:rsid w:val="00FD40B6"/>
    <w:rsid w:val="00FD433E"/>
    <w:rsid w:val="00FD4471"/>
    <w:rsid w:val="00FD4A02"/>
    <w:rsid w:val="00FD4E21"/>
    <w:rsid w:val="00FD5790"/>
    <w:rsid w:val="00FD5BA7"/>
    <w:rsid w:val="00FD7714"/>
    <w:rsid w:val="00FE07E7"/>
    <w:rsid w:val="00FE157C"/>
    <w:rsid w:val="00FE19E4"/>
    <w:rsid w:val="00FE1C72"/>
    <w:rsid w:val="00FE1DBB"/>
    <w:rsid w:val="00FE3C16"/>
    <w:rsid w:val="00FE54E5"/>
    <w:rsid w:val="00FF3284"/>
    <w:rsid w:val="00FF352F"/>
    <w:rsid w:val="00FF39F2"/>
    <w:rsid w:val="00FF44F4"/>
    <w:rsid w:val="00FF4961"/>
    <w:rsid w:val="00FF4B09"/>
    <w:rsid w:val="00FF4DDE"/>
    <w:rsid w:val="00FF6292"/>
    <w:rsid w:val="00FF68BC"/>
    <w:rsid w:val="00FF7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024A07"/>
  <w14:defaultImageDpi w14:val="330"/>
  <w15:docId w15:val="{EFE1B8F6-6C2B-4649-875A-4EFBB2A43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70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NormalWeb">
    <w:name w:val="Normal (Web)"/>
    <w:basedOn w:val="Normal"/>
    <w:uiPriority w:val="99"/>
    <w:unhideWhenUsed/>
    <w:rsid w:val="006D130C"/>
    <w:pPr>
      <w:spacing w:before="100" w:beforeAutospacing="1" w:after="100" w:afterAutospacing="1"/>
    </w:pPr>
    <w:rPr>
      <w:rFonts w:ascii="Gulim" w:eastAsia="Gulim" w:hAnsi="Gulim" w:cs="Gulim"/>
    </w:rPr>
  </w:style>
  <w:style w:type="character" w:styleId="UnresolvedMention">
    <w:name w:val="Unresolved Mention"/>
    <w:basedOn w:val="DefaultParagraphFont"/>
    <w:uiPriority w:val="99"/>
    <w:semiHidden/>
    <w:unhideWhenUsed/>
    <w:rsid w:val="00107C9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40D9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40D92"/>
  </w:style>
  <w:style w:type="paragraph" w:styleId="Footer">
    <w:name w:val="footer"/>
    <w:basedOn w:val="Normal"/>
    <w:link w:val="FooterChar"/>
    <w:uiPriority w:val="99"/>
    <w:unhideWhenUsed/>
    <w:rsid w:val="00140D9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40D92"/>
  </w:style>
  <w:style w:type="character" w:styleId="PageNumber">
    <w:name w:val="page number"/>
    <w:basedOn w:val="DefaultParagraphFont"/>
    <w:uiPriority w:val="99"/>
    <w:semiHidden/>
    <w:unhideWhenUsed/>
    <w:rsid w:val="00ED38F7"/>
  </w:style>
  <w:style w:type="character" w:styleId="PlaceholderText">
    <w:name w:val="Placeholder Text"/>
    <w:basedOn w:val="DefaultParagraphFont"/>
    <w:uiPriority w:val="99"/>
    <w:semiHidden/>
    <w:rsid w:val="00175DFA"/>
    <w:rPr>
      <w:color w:val="808080"/>
    </w:rPr>
  </w:style>
  <w:style w:type="character" w:styleId="Strong">
    <w:name w:val="Strong"/>
    <w:basedOn w:val="DefaultParagraphFont"/>
    <w:uiPriority w:val="22"/>
    <w:qFormat/>
    <w:rsid w:val="00D3626C"/>
    <w:rPr>
      <w:b/>
      <w:bCs/>
    </w:rPr>
  </w:style>
  <w:style w:type="paragraph" w:styleId="Revision">
    <w:name w:val="Revision"/>
    <w:hidden/>
    <w:uiPriority w:val="99"/>
    <w:semiHidden/>
    <w:rsid w:val="00440C26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612EC0"/>
  </w:style>
  <w:style w:type="character" w:customStyle="1" w:styleId="mqo3nc">
    <w:name w:val="mqo3nc"/>
    <w:basedOn w:val="DefaultParagraphFont"/>
    <w:rsid w:val="00332E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4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22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7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2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3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2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3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70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09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30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57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4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6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0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2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2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5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9377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43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71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57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3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1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7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9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1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87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37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90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9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4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5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9F6619E-8C44-A44A-8E9A-54A0700AFB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44</Words>
  <Characters>2533</Characters>
  <Application>Microsoft Office Word</Application>
  <DocSecurity>0</DocSecurity>
  <Lines>21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Monisha Swaminathan</cp:lastModifiedBy>
  <cp:revision>4</cp:revision>
  <cp:lastPrinted>2020-09-15T07:50:00Z</cp:lastPrinted>
  <dcterms:created xsi:type="dcterms:W3CDTF">2021-05-10T18:47:00Z</dcterms:created>
  <dcterms:modified xsi:type="dcterms:W3CDTF">2021-05-13T20:17:00Z</dcterms:modified>
</cp:coreProperties>
</file>